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0FC4E4" w14:textId="31EE3BC8" w:rsidR="00F2354B" w:rsidRDefault="00F2354B" w:rsidP="00F2354B">
      <w:pPr>
        <w:pStyle w:val="Title"/>
      </w:pPr>
      <w:r>
        <w:t>Search Summary</w:t>
      </w:r>
      <w:r w:rsidR="00EB03CB">
        <w:t xml:space="preserve"> (Update)</w:t>
      </w:r>
    </w:p>
    <w:tbl>
      <w:tblPr>
        <w:tblStyle w:val="TableGrid"/>
        <w:tblW w:w="9350" w:type="dxa"/>
        <w:tblLook w:val="04A0" w:firstRow="1" w:lastRow="0" w:firstColumn="1" w:lastColumn="0" w:noHBand="0" w:noVBand="1"/>
      </w:tblPr>
      <w:tblGrid>
        <w:gridCol w:w="4675"/>
        <w:gridCol w:w="4675"/>
      </w:tblGrid>
      <w:tr w:rsidR="00F2354B" w14:paraId="6C78F9E4" w14:textId="77777777" w:rsidTr="003D6910">
        <w:tc>
          <w:tcPr>
            <w:tcW w:w="4675" w:type="dxa"/>
          </w:tcPr>
          <w:p w14:paraId="010129C3" w14:textId="77777777" w:rsidR="00F2354B" w:rsidRPr="003A24C6" w:rsidRDefault="00F2354B" w:rsidP="003D6910">
            <w:pPr>
              <w:rPr>
                <w:b/>
              </w:rPr>
            </w:pPr>
            <w:r w:rsidRPr="003A24C6">
              <w:rPr>
                <w:b/>
              </w:rPr>
              <w:t>Topic</w:t>
            </w:r>
          </w:p>
        </w:tc>
        <w:tc>
          <w:tcPr>
            <w:tcW w:w="4675" w:type="dxa"/>
          </w:tcPr>
          <w:p w14:paraId="24ABC388" w14:textId="558D5CC6" w:rsidR="00F2354B" w:rsidRDefault="00F2354B" w:rsidP="003D6910">
            <w:r>
              <w:t xml:space="preserve">Aphasia and </w:t>
            </w:r>
            <w:r w:rsidR="00B825A6">
              <w:t>W</w:t>
            </w:r>
            <w:r>
              <w:t xml:space="preserve">ritten </w:t>
            </w:r>
            <w:r w:rsidR="00B825A6">
              <w:t>D</w:t>
            </w:r>
            <w:r>
              <w:t>iscourse</w:t>
            </w:r>
          </w:p>
        </w:tc>
      </w:tr>
      <w:tr w:rsidR="00F2354B" w14:paraId="7813CB07" w14:textId="77777777" w:rsidTr="003D6910">
        <w:tc>
          <w:tcPr>
            <w:tcW w:w="4675" w:type="dxa"/>
          </w:tcPr>
          <w:p w14:paraId="7817A216" w14:textId="77777777" w:rsidR="00F2354B" w:rsidRPr="003A24C6" w:rsidRDefault="00F2354B" w:rsidP="003D6910">
            <w:pPr>
              <w:rPr>
                <w:b/>
              </w:rPr>
            </w:pPr>
            <w:r w:rsidRPr="003A24C6">
              <w:rPr>
                <w:b/>
              </w:rPr>
              <w:t>Reference Manager</w:t>
            </w:r>
          </w:p>
        </w:tc>
        <w:tc>
          <w:tcPr>
            <w:tcW w:w="4675" w:type="dxa"/>
          </w:tcPr>
          <w:p w14:paraId="3DB23122" w14:textId="77777777" w:rsidR="00F2354B" w:rsidRDefault="00F2354B" w:rsidP="003D6910"/>
        </w:tc>
      </w:tr>
      <w:tr w:rsidR="00F2354B" w14:paraId="066ABF99" w14:textId="77777777" w:rsidTr="003D6910">
        <w:tc>
          <w:tcPr>
            <w:tcW w:w="4675" w:type="dxa"/>
          </w:tcPr>
          <w:p w14:paraId="2A60B80A" w14:textId="77777777" w:rsidR="00F2354B" w:rsidRPr="003A24C6" w:rsidRDefault="00F2354B" w:rsidP="003D6910">
            <w:pPr>
              <w:rPr>
                <w:b/>
              </w:rPr>
            </w:pPr>
            <w:r w:rsidRPr="003A24C6">
              <w:rPr>
                <w:b/>
              </w:rPr>
              <w:t>Timeline</w:t>
            </w:r>
          </w:p>
        </w:tc>
        <w:tc>
          <w:tcPr>
            <w:tcW w:w="4675" w:type="dxa"/>
          </w:tcPr>
          <w:p w14:paraId="5B813212" w14:textId="77777777" w:rsidR="00F2354B" w:rsidRDefault="00F2354B" w:rsidP="003D6910"/>
        </w:tc>
      </w:tr>
      <w:tr w:rsidR="00F2354B" w14:paraId="485C1C6F" w14:textId="77777777" w:rsidTr="003D6910">
        <w:tc>
          <w:tcPr>
            <w:tcW w:w="4675" w:type="dxa"/>
          </w:tcPr>
          <w:p w14:paraId="48450901" w14:textId="77777777" w:rsidR="00F2354B" w:rsidRPr="003A24C6" w:rsidRDefault="00F2354B" w:rsidP="003D6910">
            <w:pPr>
              <w:rPr>
                <w:b/>
              </w:rPr>
            </w:pPr>
            <w:r w:rsidRPr="003A24C6">
              <w:rPr>
                <w:b/>
              </w:rPr>
              <w:t>Restrictions or Limitations</w:t>
            </w:r>
          </w:p>
        </w:tc>
        <w:tc>
          <w:tcPr>
            <w:tcW w:w="4675" w:type="dxa"/>
          </w:tcPr>
          <w:p w14:paraId="1B773C97" w14:textId="77777777" w:rsidR="00F2354B" w:rsidRDefault="00F2354B" w:rsidP="003D6910"/>
        </w:tc>
      </w:tr>
      <w:tr w:rsidR="00F2354B" w14:paraId="2FCAFAB8" w14:textId="77777777" w:rsidTr="003D6910">
        <w:tc>
          <w:tcPr>
            <w:tcW w:w="4675" w:type="dxa"/>
          </w:tcPr>
          <w:p w14:paraId="10BBB547" w14:textId="77777777" w:rsidR="00F2354B" w:rsidRPr="003A24C6" w:rsidRDefault="00F2354B" w:rsidP="003D6910">
            <w:pPr>
              <w:rPr>
                <w:b/>
              </w:rPr>
            </w:pPr>
            <w:r w:rsidRPr="003A24C6">
              <w:rPr>
                <w:b/>
              </w:rPr>
              <w:t>Key Articles</w:t>
            </w:r>
          </w:p>
        </w:tc>
        <w:tc>
          <w:tcPr>
            <w:tcW w:w="4675" w:type="dxa"/>
          </w:tcPr>
          <w:p w14:paraId="0C262E4D" w14:textId="77777777" w:rsidR="00F2354B" w:rsidRDefault="00F2354B" w:rsidP="003D6910"/>
        </w:tc>
      </w:tr>
      <w:tr w:rsidR="00F2354B" w14:paraId="1F093884" w14:textId="77777777" w:rsidTr="003D6910">
        <w:tc>
          <w:tcPr>
            <w:tcW w:w="4675" w:type="dxa"/>
          </w:tcPr>
          <w:p w14:paraId="190127E8" w14:textId="77777777" w:rsidR="00F2354B" w:rsidRPr="003A24C6" w:rsidRDefault="00F2354B" w:rsidP="003D6910">
            <w:pPr>
              <w:rPr>
                <w:b/>
              </w:rPr>
            </w:pPr>
            <w:r w:rsidRPr="003A24C6">
              <w:rPr>
                <w:b/>
              </w:rPr>
              <w:t>Databases</w:t>
            </w:r>
          </w:p>
        </w:tc>
        <w:tc>
          <w:tcPr>
            <w:tcW w:w="4675" w:type="dxa"/>
          </w:tcPr>
          <w:p w14:paraId="5C64B88F" w14:textId="77777777" w:rsidR="00F2354B" w:rsidRDefault="00F2354B" w:rsidP="003D6910">
            <w:r>
              <w:t xml:space="preserve">MEDLINE via PubMed, Embase, Cochrane, </w:t>
            </w:r>
            <w:proofErr w:type="spellStart"/>
            <w:r>
              <w:t>APAPsycInfo</w:t>
            </w:r>
            <w:proofErr w:type="spellEnd"/>
            <w:r>
              <w:t>, Web of Science, Scopus</w:t>
            </w:r>
          </w:p>
        </w:tc>
      </w:tr>
      <w:tr w:rsidR="00F2354B" w14:paraId="7E0E0D74" w14:textId="77777777" w:rsidTr="003D6910">
        <w:tc>
          <w:tcPr>
            <w:tcW w:w="4675" w:type="dxa"/>
          </w:tcPr>
          <w:p w14:paraId="3FC9EF61" w14:textId="77777777" w:rsidR="00F2354B" w:rsidRPr="003A24C6" w:rsidRDefault="00F2354B" w:rsidP="003D6910">
            <w:pPr>
              <w:rPr>
                <w:b/>
              </w:rPr>
            </w:pPr>
            <w:r w:rsidRPr="003A24C6">
              <w:rPr>
                <w:b/>
              </w:rPr>
              <w:t>Date Run</w:t>
            </w:r>
          </w:p>
        </w:tc>
        <w:tc>
          <w:tcPr>
            <w:tcW w:w="4675" w:type="dxa"/>
          </w:tcPr>
          <w:p w14:paraId="40F12465" w14:textId="361A80DA" w:rsidR="00F2354B" w:rsidRDefault="00B825A6" w:rsidP="003D6910">
            <w:r>
              <w:t>February</w:t>
            </w:r>
            <w:r w:rsidR="00F2354B">
              <w:t xml:space="preserve"> 2</w:t>
            </w:r>
            <w:r>
              <w:t>6</w:t>
            </w:r>
            <w:r w:rsidR="00F2354B">
              <w:t>, 202</w:t>
            </w:r>
            <w:r>
              <w:t>3</w:t>
            </w:r>
          </w:p>
        </w:tc>
      </w:tr>
      <w:tr w:rsidR="00F2354B" w14:paraId="423FD5E4" w14:textId="77777777" w:rsidTr="003D6910">
        <w:tc>
          <w:tcPr>
            <w:tcW w:w="4675" w:type="dxa"/>
          </w:tcPr>
          <w:p w14:paraId="7C272861" w14:textId="77777777" w:rsidR="00F2354B" w:rsidRPr="003A24C6" w:rsidRDefault="00F2354B" w:rsidP="003D6910">
            <w:pPr>
              <w:rPr>
                <w:b/>
              </w:rPr>
            </w:pPr>
            <w:r w:rsidRPr="003A24C6">
              <w:rPr>
                <w:b/>
              </w:rPr>
              <w:t>Total Number of Results</w:t>
            </w:r>
          </w:p>
        </w:tc>
        <w:tc>
          <w:tcPr>
            <w:tcW w:w="4675" w:type="dxa"/>
          </w:tcPr>
          <w:p w14:paraId="0544FA37" w14:textId="08AC3411" w:rsidR="00F2354B" w:rsidRDefault="00B14346" w:rsidP="003D6910">
            <w:r>
              <w:t>336</w:t>
            </w:r>
          </w:p>
        </w:tc>
      </w:tr>
      <w:tr w:rsidR="00F2354B" w14:paraId="32E386C4" w14:textId="77777777" w:rsidTr="003D6910">
        <w:tc>
          <w:tcPr>
            <w:tcW w:w="4675" w:type="dxa"/>
          </w:tcPr>
          <w:p w14:paraId="25FD515D" w14:textId="77777777" w:rsidR="00F2354B" w:rsidRPr="003A24C6" w:rsidRDefault="00F2354B" w:rsidP="003D6910">
            <w:pPr>
              <w:rPr>
                <w:b/>
              </w:rPr>
            </w:pPr>
            <w:r w:rsidRPr="003A24C6">
              <w:rPr>
                <w:b/>
              </w:rPr>
              <w:t>Number of Duplicates Removed</w:t>
            </w:r>
          </w:p>
        </w:tc>
        <w:tc>
          <w:tcPr>
            <w:tcW w:w="4675" w:type="dxa"/>
          </w:tcPr>
          <w:p w14:paraId="022725D8" w14:textId="7CA918D0" w:rsidR="00F2354B" w:rsidRDefault="003E3DE4" w:rsidP="003D6910">
            <w:r>
              <w:t>90</w:t>
            </w:r>
          </w:p>
        </w:tc>
      </w:tr>
      <w:tr w:rsidR="00F2354B" w14:paraId="04084CF8" w14:textId="77777777" w:rsidTr="003D6910">
        <w:tc>
          <w:tcPr>
            <w:tcW w:w="4675" w:type="dxa"/>
          </w:tcPr>
          <w:p w14:paraId="5DB5E8FE" w14:textId="77777777" w:rsidR="00F2354B" w:rsidRPr="003A24C6" w:rsidRDefault="00F2354B" w:rsidP="003D6910">
            <w:pPr>
              <w:rPr>
                <w:b/>
              </w:rPr>
            </w:pPr>
            <w:r w:rsidRPr="003A24C6">
              <w:rPr>
                <w:b/>
              </w:rPr>
              <w:t>Remaining Number of Results</w:t>
            </w:r>
          </w:p>
        </w:tc>
        <w:tc>
          <w:tcPr>
            <w:tcW w:w="4675" w:type="dxa"/>
          </w:tcPr>
          <w:p w14:paraId="26B8364F" w14:textId="1C197655" w:rsidR="00F2354B" w:rsidRDefault="0088055C" w:rsidP="003D6910">
            <w:r>
              <w:t>246</w:t>
            </w:r>
          </w:p>
        </w:tc>
      </w:tr>
      <w:tr w:rsidR="00F2354B" w14:paraId="562E0009" w14:textId="77777777" w:rsidTr="003D6910">
        <w:tc>
          <w:tcPr>
            <w:tcW w:w="4675" w:type="dxa"/>
          </w:tcPr>
          <w:p w14:paraId="4D7D7885" w14:textId="77777777" w:rsidR="00F2354B" w:rsidRPr="003A24C6" w:rsidRDefault="00F2354B" w:rsidP="003D6910">
            <w:pPr>
              <w:rPr>
                <w:b/>
              </w:rPr>
            </w:pPr>
            <w:r w:rsidRPr="003A24C6">
              <w:rPr>
                <w:b/>
              </w:rPr>
              <w:t>Search Prepared By</w:t>
            </w:r>
          </w:p>
        </w:tc>
        <w:tc>
          <w:tcPr>
            <w:tcW w:w="4675" w:type="dxa"/>
          </w:tcPr>
          <w:p w14:paraId="61856985" w14:textId="29AAED79" w:rsidR="00F2354B" w:rsidRDefault="00B825A6" w:rsidP="003D6910">
            <w:r>
              <w:t>Marcus Spann, MLIS</w:t>
            </w:r>
          </w:p>
        </w:tc>
      </w:tr>
    </w:tbl>
    <w:p w14:paraId="3DC4489D" w14:textId="77777777" w:rsidR="00F2354B" w:rsidRDefault="00F2354B" w:rsidP="00F2354B"/>
    <w:p w14:paraId="2E2285BB" w14:textId="77777777" w:rsidR="00F2354B" w:rsidRDefault="00F2354B" w:rsidP="00F2354B">
      <w:pPr>
        <w:pStyle w:val="Heading1"/>
      </w:pPr>
      <w:r>
        <w:t>PubMed</w:t>
      </w:r>
    </w:p>
    <w:tbl>
      <w:tblPr>
        <w:tblStyle w:val="TableGrid"/>
        <w:tblW w:w="0" w:type="auto"/>
        <w:tblLook w:val="04A0" w:firstRow="1" w:lastRow="0" w:firstColumn="1" w:lastColumn="0" w:noHBand="0" w:noVBand="1"/>
      </w:tblPr>
      <w:tblGrid>
        <w:gridCol w:w="1000"/>
        <w:gridCol w:w="7350"/>
        <w:gridCol w:w="1000"/>
      </w:tblGrid>
      <w:tr w:rsidR="00F2354B" w:rsidRPr="00280B10" w14:paraId="2537B806" w14:textId="77777777" w:rsidTr="003D6910">
        <w:trPr>
          <w:trHeight w:val="288"/>
        </w:trPr>
        <w:tc>
          <w:tcPr>
            <w:tcW w:w="1000" w:type="dxa"/>
            <w:noWrap/>
            <w:hideMark/>
          </w:tcPr>
          <w:p w14:paraId="7D71107A" w14:textId="77777777" w:rsidR="00F2354B" w:rsidRPr="00280B10" w:rsidRDefault="00F2354B" w:rsidP="003D6910">
            <w:r w:rsidRPr="00280B10">
              <w:t>Search number</w:t>
            </w:r>
          </w:p>
        </w:tc>
        <w:tc>
          <w:tcPr>
            <w:tcW w:w="8080" w:type="dxa"/>
            <w:hideMark/>
          </w:tcPr>
          <w:p w14:paraId="75920557" w14:textId="77777777" w:rsidR="00F2354B" w:rsidRPr="00280B10" w:rsidRDefault="00F2354B" w:rsidP="003D6910">
            <w:r w:rsidRPr="00280B10">
              <w:t>Query</w:t>
            </w:r>
          </w:p>
        </w:tc>
        <w:tc>
          <w:tcPr>
            <w:tcW w:w="1000" w:type="dxa"/>
            <w:noWrap/>
            <w:hideMark/>
          </w:tcPr>
          <w:p w14:paraId="7DE3BF88" w14:textId="77777777" w:rsidR="00F2354B" w:rsidRPr="00280B10" w:rsidRDefault="00F2354B" w:rsidP="003D6910">
            <w:r w:rsidRPr="00280B10">
              <w:t>Results</w:t>
            </w:r>
          </w:p>
        </w:tc>
      </w:tr>
      <w:tr w:rsidR="0026105B" w:rsidRPr="00280B10" w14:paraId="14C7E832" w14:textId="77777777" w:rsidTr="003D6910">
        <w:trPr>
          <w:trHeight w:val="288"/>
        </w:trPr>
        <w:tc>
          <w:tcPr>
            <w:tcW w:w="1000" w:type="dxa"/>
            <w:noWrap/>
          </w:tcPr>
          <w:p w14:paraId="681B6026" w14:textId="6F774053" w:rsidR="0026105B" w:rsidRPr="00280B10" w:rsidRDefault="0026105B" w:rsidP="003D6910">
            <w:r>
              <w:t>10</w:t>
            </w:r>
          </w:p>
        </w:tc>
        <w:tc>
          <w:tcPr>
            <w:tcW w:w="8080" w:type="dxa"/>
          </w:tcPr>
          <w:p w14:paraId="7D44923A" w14:textId="7E796672" w:rsidR="0026105B" w:rsidRPr="00280B10" w:rsidRDefault="00B8231C" w:rsidP="003D6910">
            <w:r>
              <w:t xml:space="preserve">#9 AND </w:t>
            </w:r>
            <w:r w:rsidR="00835407">
              <w:t>(2021-2023)</w:t>
            </w:r>
          </w:p>
        </w:tc>
        <w:tc>
          <w:tcPr>
            <w:tcW w:w="1000" w:type="dxa"/>
            <w:noWrap/>
          </w:tcPr>
          <w:p w14:paraId="4AAAC803" w14:textId="0EC3B337" w:rsidR="0026105B" w:rsidRDefault="003932C6" w:rsidP="003D6910">
            <w:r>
              <w:t>79</w:t>
            </w:r>
          </w:p>
        </w:tc>
      </w:tr>
      <w:tr w:rsidR="00F2354B" w:rsidRPr="00280B10" w14:paraId="1E359045" w14:textId="77777777" w:rsidTr="003D6910">
        <w:trPr>
          <w:trHeight w:val="288"/>
        </w:trPr>
        <w:tc>
          <w:tcPr>
            <w:tcW w:w="1000" w:type="dxa"/>
            <w:noWrap/>
            <w:hideMark/>
          </w:tcPr>
          <w:p w14:paraId="659B7C25" w14:textId="77777777" w:rsidR="00F2354B" w:rsidRPr="00280B10" w:rsidRDefault="00F2354B" w:rsidP="003D6910">
            <w:r w:rsidRPr="00280B10">
              <w:t>9</w:t>
            </w:r>
          </w:p>
        </w:tc>
        <w:tc>
          <w:tcPr>
            <w:tcW w:w="8080" w:type="dxa"/>
            <w:hideMark/>
          </w:tcPr>
          <w:p w14:paraId="18F6799A" w14:textId="77777777" w:rsidR="00F2354B" w:rsidRPr="00280B10" w:rsidRDefault="00F2354B" w:rsidP="003D6910">
            <w:r w:rsidRPr="00280B10">
              <w:t>#6 OR #7</w:t>
            </w:r>
          </w:p>
        </w:tc>
        <w:tc>
          <w:tcPr>
            <w:tcW w:w="1000" w:type="dxa"/>
            <w:noWrap/>
            <w:hideMark/>
          </w:tcPr>
          <w:p w14:paraId="42A3BA79" w14:textId="00C848B3" w:rsidR="00F2354B" w:rsidRPr="00280B10" w:rsidRDefault="00C15474" w:rsidP="003D6910">
            <w:r>
              <w:t>823</w:t>
            </w:r>
          </w:p>
        </w:tc>
      </w:tr>
      <w:tr w:rsidR="00F2354B" w:rsidRPr="00280B10" w14:paraId="7055E96B" w14:textId="77777777" w:rsidTr="003D6910">
        <w:trPr>
          <w:trHeight w:val="288"/>
        </w:trPr>
        <w:tc>
          <w:tcPr>
            <w:tcW w:w="1000" w:type="dxa"/>
            <w:noWrap/>
            <w:hideMark/>
          </w:tcPr>
          <w:p w14:paraId="07EC7884" w14:textId="77777777" w:rsidR="00F2354B" w:rsidRPr="00280B10" w:rsidRDefault="00F2354B" w:rsidP="003D6910">
            <w:r w:rsidRPr="00280B10">
              <w:t>7</w:t>
            </w:r>
          </w:p>
        </w:tc>
        <w:tc>
          <w:tcPr>
            <w:tcW w:w="8080" w:type="dxa"/>
            <w:hideMark/>
          </w:tcPr>
          <w:p w14:paraId="15D82471" w14:textId="77777777" w:rsidR="00F2354B" w:rsidRPr="00280B10" w:rsidRDefault="00F2354B" w:rsidP="003D6910">
            <w:r w:rsidRPr="00280B10">
              <w:t>#1 OR (#2 AND #5)</w:t>
            </w:r>
          </w:p>
        </w:tc>
        <w:tc>
          <w:tcPr>
            <w:tcW w:w="1000" w:type="dxa"/>
            <w:noWrap/>
            <w:hideMark/>
          </w:tcPr>
          <w:p w14:paraId="1FFAB747" w14:textId="63AB7AA2" w:rsidR="00F2354B" w:rsidRPr="00280B10" w:rsidRDefault="001207A6" w:rsidP="003D6910">
            <w:r>
              <w:t>758</w:t>
            </w:r>
          </w:p>
        </w:tc>
      </w:tr>
      <w:tr w:rsidR="00F2354B" w:rsidRPr="00280B10" w14:paraId="2F891AF1" w14:textId="77777777" w:rsidTr="003D6910">
        <w:trPr>
          <w:trHeight w:val="288"/>
        </w:trPr>
        <w:tc>
          <w:tcPr>
            <w:tcW w:w="1000" w:type="dxa"/>
            <w:noWrap/>
            <w:hideMark/>
          </w:tcPr>
          <w:p w14:paraId="2AE8AAC7" w14:textId="77777777" w:rsidR="00F2354B" w:rsidRPr="00280B10" w:rsidRDefault="00F2354B" w:rsidP="003D6910">
            <w:r w:rsidRPr="00280B10">
              <w:t>6</w:t>
            </w:r>
          </w:p>
        </w:tc>
        <w:tc>
          <w:tcPr>
            <w:tcW w:w="8080" w:type="dxa"/>
            <w:hideMark/>
          </w:tcPr>
          <w:p w14:paraId="3AEC6657" w14:textId="77777777" w:rsidR="00F2354B" w:rsidRPr="00280B10" w:rsidRDefault="00F2354B" w:rsidP="003D6910">
            <w:r w:rsidRPr="00280B10">
              <w:t>#1 OR (#2 AND #3 AND #4)</w:t>
            </w:r>
          </w:p>
        </w:tc>
        <w:tc>
          <w:tcPr>
            <w:tcW w:w="1000" w:type="dxa"/>
            <w:noWrap/>
            <w:hideMark/>
          </w:tcPr>
          <w:p w14:paraId="1A1EED7A" w14:textId="0C8A6D86" w:rsidR="00F2354B" w:rsidRPr="00280B10" w:rsidRDefault="000901F6" w:rsidP="003D6910">
            <w:r>
              <w:t>93</w:t>
            </w:r>
          </w:p>
        </w:tc>
      </w:tr>
      <w:tr w:rsidR="00F2354B" w:rsidRPr="00280B10" w14:paraId="55A15980" w14:textId="77777777" w:rsidTr="003D6910">
        <w:trPr>
          <w:trHeight w:val="576"/>
        </w:trPr>
        <w:tc>
          <w:tcPr>
            <w:tcW w:w="1000" w:type="dxa"/>
            <w:noWrap/>
            <w:hideMark/>
          </w:tcPr>
          <w:p w14:paraId="39DB5D2D" w14:textId="77777777" w:rsidR="00F2354B" w:rsidRPr="00280B10" w:rsidRDefault="00F2354B" w:rsidP="003D6910">
            <w:r w:rsidRPr="00280B10">
              <w:t>5</w:t>
            </w:r>
          </w:p>
        </w:tc>
        <w:tc>
          <w:tcPr>
            <w:tcW w:w="8080" w:type="dxa"/>
            <w:hideMark/>
          </w:tcPr>
          <w:p w14:paraId="2F926815" w14:textId="77777777" w:rsidR="00F2354B" w:rsidRPr="00280B10" w:rsidRDefault="00F2354B" w:rsidP="003D6910">
            <w:r w:rsidRPr="00280B10">
              <w:t>"writing" [mesh] OR "narrative writing" OR "written discourse" OR "written description*" [</w:t>
            </w:r>
            <w:proofErr w:type="spellStart"/>
            <w:r w:rsidRPr="00280B10">
              <w:t>tw</w:t>
            </w:r>
            <w:proofErr w:type="spellEnd"/>
            <w:r w:rsidRPr="00280B10">
              <w:t>] OR "descriptive writing" [</w:t>
            </w:r>
            <w:proofErr w:type="spellStart"/>
            <w:r w:rsidRPr="00280B10">
              <w:t>tw</w:t>
            </w:r>
            <w:proofErr w:type="spellEnd"/>
            <w:r w:rsidRPr="00280B10">
              <w:t>] OR "text writing" [</w:t>
            </w:r>
            <w:proofErr w:type="spellStart"/>
            <w:r w:rsidRPr="00280B10">
              <w:t>tw</w:t>
            </w:r>
            <w:proofErr w:type="spellEnd"/>
            <w:r w:rsidRPr="00280B10">
              <w:t>] OR "typing"</w:t>
            </w:r>
          </w:p>
        </w:tc>
        <w:tc>
          <w:tcPr>
            <w:tcW w:w="1000" w:type="dxa"/>
            <w:noWrap/>
            <w:hideMark/>
          </w:tcPr>
          <w:p w14:paraId="1EAFB437" w14:textId="49AA72AB" w:rsidR="00F2354B" w:rsidRPr="00280B10" w:rsidRDefault="00F2354B" w:rsidP="003D6910">
            <w:r w:rsidRPr="00280B10">
              <w:t>1</w:t>
            </w:r>
            <w:r w:rsidR="004F401B">
              <w:t>3</w:t>
            </w:r>
            <w:r w:rsidRPr="00280B10">
              <w:t>2,</w:t>
            </w:r>
            <w:r w:rsidR="004F401B">
              <w:t>265</w:t>
            </w:r>
          </w:p>
        </w:tc>
      </w:tr>
      <w:tr w:rsidR="00F2354B" w:rsidRPr="00280B10" w14:paraId="397A944B" w14:textId="77777777" w:rsidTr="003D6910">
        <w:trPr>
          <w:trHeight w:val="864"/>
        </w:trPr>
        <w:tc>
          <w:tcPr>
            <w:tcW w:w="1000" w:type="dxa"/>
            <w:noWrap/>
            <w:hideMark/>
          </w:tcPr>
          <w:p w14:paraId="29F37432" w14:textId="77777777" w:rsidR="00F2354B" w:rsidRPr="00280B10" w:rsidRDefault="00F2354B" w:rsidP="003D6910">
            <w:r w:rsidRPr="00280B10">
              <w:t>4</w:t>
            </w:r>
          </w:p>
        </w:tc>
        <w:tc>
          <w:tcPr>
            <w:tcW w:w="8080" w:type="dxa"/>
            <w:hideMark/>
          </w:tcPr>
          <w:p w14:paraId="7BBD5CD4" w14:textId="77777777" w:rsidR="00F2354B" w:rsidRPr="00280B10" w:rsidRDefault="00F2354B" w:rsidP="003D6910">
            <w:r w:rsidRPr="00280B10">
              <w:t>"writing" [mesh] OR "narrative writing" OR "written discourse" OR "written description*" [</w:t>
            </w:r>
            <w:proofErr w:type="spellStart"/>
            <w:r w:rsidRPr="00280B10">
              <w:t>tw</w:t>
            </w:r>
            <w:proofErr w:type="spellEnd"/>
            <w:r w:rsidRPr="00280B10">
              <w:t>] OR "descriptive writing" [</w:t>
            </w:r>
            <w:proofErr w:type="spellStart"/>
            <w:r w:rsidRPr="00280B10">
              <w:t>tw</w:t>
            </w:r>
            <w:proofErr w:type="spellEnd"/>
            <w:r w:rsidRPr="00280B10">
              <w:t>] OR writing [</w:t>
            </w:r>
            <w:proofErr w:type="spellStart"/>
            <w:r w:rsidRPr="00280B10">
              <w:t>tw</w:t>
            </w:r>
            <w:proofErr w:type="spellEnd"/>
            <w:r w:rsidRPr="00280B10">
              <w:t>] OR written [</w:t>
            </w:r>
            <w:proofErr w:type="spellStart"/>
            <w:r w:rsidRPr="00280B10">
              <w:t>tw</w:t>
            </w:r>
            <w:proofErr w:type="spellEnd"/>
            <w:r w:rsidRPr="00280B10">
              <w:t>] OR "text writing" [</w:t>
            </w:r>
            <w:proofErr w:type="spellStart"/>
            <w:r w:rsidRPr="00280B10">
              <w:t>tw</w:t>
            </w:r>
            <w:proofErr w:type="spellEnd"/>
            <w:r w:rsidRPr="00280B10">
              <w:t>] OR "typing" [</w:t>
            </w:r>
            <w:proofErr w:type="spellStart"/>
            <w:r w:rsidRPr="00280B10">
              <w:t>tw</w:t>
            </w:r>
            <w:proofErr w:type="spellEnd"/>
            <w:r w:rsidRPr="00280B10">
              <w:t>]</w:t>
            </w:r>
          </w:p>
        </w:tc>
        <w:tc>
          <w:tcPr>
            <w:tcW w:w="1000" w:type="dxa"/>
            <w:noWrap/>
            <w:hideMark/>
          </w:tcPr>
          <w:p w14:paraId="2A9F39D6" w14:textId="1A39EAE1" w:rsidR="00F2354B" w:rsidRPr="00280B10" w:rsidRDefault="00CA1C38" w:rsidP="003D6910">
            <w:r>
              <w:t>229,110</w:t>
            </w:r>
          </w:p>
        </w:tc>
      </w:tr>
      <w:tr w:rsidR="00F2354B" w:rsidRPr="00280B10" w14:paraId="7A2362D3" w14:textId="77777777" w:rsidTr="003D6910">
        <w:trPr>
          <w:trHeight w:val="288"/>
        </w:trPr>
        <w:tc>
          <w:tcPr>
            <w:tcW w:w="1000" w:type="dxa"/>
            <w:noWrap/>
            <w:hideMark/>
          </w:tcPr>
          <w:p w14:paraId="2E97DB03" w14:textId="77777777" w:rsidR="00F2354B" w:rsidRPr="00280B10" w:rsidRDefault="00F2354B" w:rsidP="003D6910">
            <w:r w:rsidRPr="00280B10">
              <w:t>3</w:t>
            </w:r>
          </w:p>
        </w:tc>
        <w:tc>
          <w:tcPr>
            <w:tcW w:w="8080" w:type="dxa"/>
            <w:hideMark/>
          </w:tcPr>
          <w:p w14:paraId="12B9CCCC" w14:textId="77777777" w:rsidR="00F2354B" w:rsidRPr="00280B10" w:rsidRDefault="00F2354B" w:rsidP="003D6910">
            <w:r w:rsidRPr="00280B10">
              <w:t>"Narration"[Mesh] OR narration [</w:t>
            </w:r>
            <w:proofErr w:type="spellStart"/>
            <w:r w:rsidRPr="00280B10">
              <w:t>tw</w:t>
            </w:r>
            <w:proofErr w:type="spellEnd"/>
            <w:r w:rsidRPr="00280B10">
              <w:t>] OR narrative [</w:t>
            </w:r>
            <w:proofErr w:type="spellStart"/>
            <w:r w:rsidRPr="00280B10">
              <w:t>tw</w:t>
            </w:r>
            <w:proofErr w:type="spellEnd"/>
            <w:r w:rsidRPr="00280B10">
              <w:t>]</w:t>
            </w:r>
          </w:p>
        </w:tc>
        <w:tc>
          <w:tcPr>
            <w:tcW w:w="1000" w:type="dxa"/>
            <w:noWrap/>
            <w:hideMark/>
          </w:tcPr>
          <w:p w14:paraId="7CF26541" w14:textId="793796BC" w:rsidR="00F2354B" w:rsidRPr="00280B10" w:rsidRDefault="004F401B" w:rsidP="003D6910">
            <w:r>
              <w:t>70,484</w:t>
            </w:r>
          </w:p>
        </w:tc>
      </w:tr>
      <w:tr w:rsidR="00F2354B" w:rsidRPr="00280B10" w14:paraId="4083FD62" w14:textId="77777777" w:rsidTr="003D6910">
        <w:trPr>
          <w:trHeight w:val="1440"/>
        </w:trPr>
        <w:tc>
          <w:tcPr>
            <w:tcW w:w="1000" w:type="dxa"/>
            <w:noWrap/>
            <w:hideMark/>
          </w:tcPr>
          <w:p w14:paraId="3A932E5E" w14:textId="77777777" w:rsidR="00F2354B" w:rsidRPr="00280B10" w:rsidRDefault="00F2354B" w:rsidP="003D6910">
            <w:r w:rsidRPr="00280B10">
              <w:t>2</w:t>
            </w:r>
          </w:p>
        </w:tc>
        <w:tc>
          <w:tcPr>
            <w:tcW w:w="8080" w:type="dxa"/>
            <w:hideMark/>
          </w:tcPr>
          <w:p w14:paraId="3B668D69" w14:textId="77777777" w:rsidR="00F2354B" w:rsidRPr="00280B10" w:rsidRDefault="00F2354B" w:rsidP="003D6910">
            <w:r w:rsidRPr="00280B10">
              <w:t>(("Aphasia"[Mesh]) OR "Dementia"[Mesh]) OR "Cognitive Dysfunction"[Mesh] OR "aphasia" [</w:t>
            </w:r>
            <w:proofErr w:type="spellStart"/>
            <w:r w:rsidRPr="00280B10">
              <w:t>tw</w:t>
            </w:r>
            <w:proofErr w:type="spellEnd"/>
            <w:r w:rsidRPr="00280B10">
              <w:t>] OR "Dementia*" [</w:t>
            </w:r>
            <w:proofErr w:type="spellStart"/>
            <w:r w:rsidRPr="00280B10">
              <w:t>tw</w:t>
            </w:r>
            <w:proofErr w:type="spellEnd"/>
            <w:r w:rsidRPr="00280B10">
              <w:t>] OR "Cognitive Dysfunctions" [</w:t>
            </w:r>
            <w:proofErr w:type="spellStart"/>
            <w:r w:rsidRPr="00280B10">
              <w:t>tw</w:t>
            </w:r>
            <w:proofErr w:type="spellEnd"/>
            <w:r w:rsidRPr="00280B10">
              <w:t>] OR "Cognitive Impairments" [</w:t>
            </w:r>
            <w:proofErr w:type="spellStart"/>
            <w:r w:rsidRPr="00280B10">
              <w:t>tw</w:t>
            </w:r>
            <w:proofErr w:type="spellEnd"/>
            <w:r w:rsidRPr="00280B10">
              <w:t>] OR "Cognitive Impairment" [</w:t>
            </w:r>
            <w:proofErr w:type="spellStart"/>
            <w:r w:rsidRPr="00280B10">
              <w:t>tw</w:t>
            </w:r>
            <w:proofErr w:type="spellEnd"/>
            <w:r w:rsidRPr="00280B10">
              <w:t>] OR "Mild Cognitive Impairment" [</w:t>
            </w:r>
            <w:proofErr w:type="spellStart"/>
            <w:r w:rsidRPr="00280B10">
              <w:t>tw</w:t>
            </w:r>
            <w:proofErr w:type="spellEnd"/>
            <w:r w:rsidRPr="00280B10">
              <w:t>] OR "Mild Cognitive Impairments" [</w:t>
            </w:r>
            <w:proofErr w:type="spellStart"/>
            <w:r w:rsidRPr="00280B10">
              <w:t>tw</w:t>
            </w:r>
            <w:proofErr w:type="spellEnd"/>
            <w:r w:rsidRPr="00280B10">
              <w:t>] OR "Mild Neurocognitive Disorder" [</w:t>
            </w:r>
            <w:proofErr w:type="spellStart"/>
            <w:r w:rsidRPr="00280B10">
              <w:t>tw</w:t>
            </w:r>
            <w:proofErr w:type="spellEnd"/>
            <w:r w:rsidRPr="00280B10">
              <w:t>] OR "Mild Neurocognitive Disorders" [</w:t>
            </w:r>
            <w:proofErr w:type="spellStart"/>
            <w:r w:rsidRPr="00280B10">
              <w:t>tw</w:t>
            </w:r>
            <w:proofErr w:type="spellEnd"/>
            <w:r w:rsidRPr="00280B10">
              <w:t>] OR "Cognitive Decline" [</w:t>
            </w:r>
            <w:proofErr w:type="spellStart"/>
            <w:r w:rsidRPr="00280B10">
              <w:t>tw</w:t>
            </w:r>
            <w:proofErr w:type="spellEnd"/>
            <w:r w:rsidRPr="00280B10">
              <w:t>] OR " Cognitive Declines" [</w:t>
            </w:r>
            <w:proofErr w:type="spellStart"/>
            <w:r w:rsidRPr="00280B10">
              <w:t>tw</w:t>
            </w:r>
            <w:proofErr w:type="spellEnd"/>
            <w:r w:rsidRPr="00280B10">
              <w:t>]</w:t>
            </w:r>
          </w:p>
        </w:tc>
        <w:tc>
          <w:tcPr>
            <w:tcW w:w="1000" w:type="dxa"/>
            <w:noWrap/>
            <w:hideMark/>
          </w:tcPr>
          <w:p w14:paraId="684BD700" w14:textId="1A5940FD" w:rsidR="00F2354B" w:rsidRPr="00280B10" w:rsidRDefault="004F401B" w:rsidP="003D6910">
            <w:r>
              <w:t>340,994</w:t>
            </w:r>
          </w:p>
        </w:tc>
      </w:tr>
      <w:tr w:rsidR="00F2354B" w:rsidRPr="00280B10" w14:paraId="05919B4B" w14:textId="77777777" w:rsidTr="003D6910">
        <w:trPr>
          <w:trHeight w:val="288"/>
        </w:trPr>
        <w:tc>
          <w:tcPr>
            <w:tcW w:w="1000" w:type="dxa"/>
            <w:noWrap/>
            <w:hideMark/>
          </w:tcPr>
          <w:p w14:paraId="229C5F09" w14:textId="77777777" w:rsidR="00F2354B" w:rsidRPr="00280B10" w:rsidRDefault="00F2354B" w:rsidP="003D6910">
            <w:r w:rsidRPr="00280B10">
              <w:t>1</w:t>
            </w:r>
          </w:p>
        </w:tc>
        <w:tc>
          <w:tcPr>
            <w:tcW w:w="8080" w:type="dxa"/>
            <w:hideMark/>
          </w:tcPr>
          <w:p w14:paraId="63F6AC37" w14:textId="77777777" w:rsidR="00F2354B" w:rsidRPr="00280B10" w:rsidRDefault="00F2354B" w:rsidP="003D6910">
            <w:r w:rsidRPr="00280B10">
              <w:t>"</w:t>
            </w:r>
            <w:proofErr w:type="gramStart"/>
            <w:r w:rsidRPr="00280B10">
              <w:t>written</w:t>
            </w:r>
            <w:proofErr w:type="gramEnd"/>
            <w:r w:rsidRPr="00280B10">
              <w:t xml:space="preserve"> discourse" AND (aphasia OR dementia OR mild cognitive impairment)</w:t>
            </w:r>
          </w:p>
        </w:tc>
        <w:tc>
          <w:tcPr>
            <w:tcW w:w="1000" w:type="dxa"/>
            <w:noWrap/>
            <w:hideMark/>
          </w:tcPr>
          <w:p w14:paraId="0939B2EB" w14:textId="6A35F97E" w:rsidR="00F2354B" w:rsidRPr="00280B10" w:rsidRDefault="004F401B" w:rsidP="003D6910">
            <w:r>
              <w:t>8</w:t>
            </w:r>
          </w:p>
        </w:tc>
      </w:tr>
    </w:tbl>
    <w:p w14:paraId="3DFF4F62" w14:textId="77777777" w:rsidR="00F2354B" w:rsidRDefault="00F2354B" w:rsidP="00F2354B"/>
    <w:p w14:paraId="069532DB" w14:textId="77777777" w:rsidR="00F2354B" w:rsidRDefault="00F2354B" w:rsidP="00F2354B">
      <w:pPr>
        <w:pStyle w:val="Heading1"/>
      </w:pPr>
      <w:r>
        <w:t>Embase</w:t>
      </w:r>
    </w:p>
    <w:tbl>
      <w:tblPr>
        <w:tblStyle w:val="TableGrid"/>
        <w:tblW w:w="0" w:type="auto"/>
        <w:tblLook w:val="04A0" w:firstRow="1" w:lastRow="0" w:firstColumn="1" w:lastColumn="0" w:noHBand="0" w:noVBand="1"/>
      </w:tblPr>
      <w:tblGrid>
        <w:gridCol w:w="1000"/>
        <w:gridCol w:w="7350"/>
        <w:gridCol w:w="1000"/>
      </w:tblGrid>
      <w:tr w:rsidR="00F2354B" w:rsidRPr="00EB1687" w14:paraId="19B06EB9" w14:textId="77777777" w:rsidTr="003D6910">
        <w:trPr>
          <w:trHeight w:val="288"/>
        </w:trPr>
        <w:tc>
          <w:tcPr>
            <w:tcW w:w="1000" w:type="dxa"/>
            <w:noWrap/>
            <w:hideMark/>
          </w:tcPr>
          <w:p w14:paraId="24CC9D47" w14:textId="77777777" w:rsidR="00F2354B" w:rsidRPr="00EB1687" w:rsidRDefault="00F2354B" w:rsidP="003D6910">
            <w:r w:rsidRPr="00EB1687">
              <w:t>No.</w:t>
            </w:r>
          </w:p>
        </w:tc>
        <w:tc>
          <w:tcPr>
            <w:tcW w:w="7720" w:type="dxa"/>
            <w:hideMark/>
          </w:tcPr>
          <w:p w14:paraId="58BA7C97" w14:textId="77777777" w:rsidR="00F2354B" w:rsidRPr="00EB1687" w:rsidRDefault="00F2354B" w:rsidP="003D6910">
            <w:r w:rsidRPr="00EB1687">
              <w:t>Query</w:t>
            </w:r>
          </w:p>
        </w:tc>
        <w:tc>
          <w:tcPr>
            <w:tcW w:w="1000" w:type="dxa"/>
            <w:noWrap/>
            <w:hideMark/>
          </w:tcPr>
          <w:p w14:paraId="054A97DB" w14:textId="77777777" w:rsidR="00F2354B" w:rsidRPr="00EB1687" w:rsidRDefault="00F2354B" w:rsidP="003D6910">
            <w:r w:rsidRPr="00EB1687">
              <w:t>Results</w:t>
            </w:r>
          </w:p>
        </w:tc>
      </w:tr>
      <w:tr w:rsidR="001E6D05" w:rsidRPr="00EB1687" w14:paraId="3F450FDC" w14:textId="77777777" w:rsidTr="003D6910">
        <w:trPr>
          <w:trHeight w:val="288"/>
        </w:trPr>
        <w:tc>
          <w:tcPr>
            <w:tcW w:w="1000" w:type="dxa"/>
            <w:noWrap/>
          </w:tcPr>
          <w:p w14:paraId="557C4B23" w14:textId="7E4851BC" w:rsidR="001E6D05" w:rsidRPr="00EB1687" w:rsidRDefault="000A2889" w:rsidP="003D6910">
            <w:r>
              <w:t>#9</w:t>
            </w:r>
          </w:p>
        </w:tc>
        <w:tc>
          <w:tcPr>
            <w:tcW w:w="7720" w:type="dxa"/>
          </w:tcPr>
          <w:p w14:paraId="1C5B67AA" w14:textId="2200095C" w:rsidR="001E6D05" w:rsidRPr="00EB1687" w:rsidRDefault="001434D1" w:rsidP="003D6910">
            <w:r>
              <w:t>#8 AND (2021:</w:t>
            </w:r>
            <w:r w:rsidR="000A2889">
              <w:t>py OR 2022:py OR 2023:py)</w:t>
            </w:r>
          </w:p>
        </w:tc>
        <w:tc>
          <w:tcPr>
            <w:tcW w:w="1000" w:type="dxa"/>
            <w:noWrap/>
          </w:tcPr>
          <w:p w14:paraId="79A4B873" w14:textId="52977E14" w:rsidR="001E6D05" w:rsidRDefault="000A2889" w:rsidP="003D6910">
            <w:r>
              <w:t>31</w:t>
            </w:r>
          </w:p>
        </w:tc>
      </w:tr>
      <w:tr w:rsidR="00F2354B" w:rsidRPr="00EB1687" w14:paraId="00BB395F" w14:textId="77777777" w:rsidTr="003D6910">
        <w:trPr>
          <w:trHeight w:val="288"/>
        </w:trPr>
        <w:tc>
          <w:tcPr>
            <w:tcW w:w="1000" w:type="dxa"/>
            <w:noWrap/>
            <w:hideMark/>
          </w:tcPr>
          <w:p w14:paraId="20947199" w14:textId="77777777" w:rsidR="00F2354B" w:rsidRPr="00EB1687" w:rsidRDefault="00F2354B" w:rsidP="003D6910">
            <w:r w:rsidRPr="00EB1687">
              <w:t>#8</w:t>
            </w:r>
          </w:p>
        </w:tc>
        <w:tc>
          <w:tcPr>
            <w:tcW w:w="7720" w:type="dxa"/>
            <w:hideMark/>
          </w:tcPr>
          <w:p w14:paraId="79D6AB82" w14:textId="77777777" w:rsidR="00F2354B" w:rsidRPr="00EB1687" w:rsidRDefault="00F2354B" w:rsidP="003D6910">
            <w:r w:rsidRPr="00EB1687">
              <w:t>#6 OR #7</w:t>
            </w:r>
          </w:p>
        </w:tc>
        <w:tc>
          <w:tcPr>
            <w:tcW w:w="1000" w:type="dxa"/>
            <w:noWrap/>
            <w:hideMark/>
          </w:tcPr>
          <w:p w14:paraId="3B7E8B85" w14:textId="2E75F2C3" w:rsidR="00F2354B" w:rsidRPr="00EB1687" w:rsidRDefault="00D43550" w:rsidP="003D6910">
            <w:r>
              <w:t>144</w:t>
            </w:r>
          </w:p>
        </w:tc>
      </w:tr>
      <w:tr w:rsidR="00F2354B" w:rsidRPr="00EB1687" w14:paraId="09F8EE93" w14:textId="77777777" w:rsidTr="003D6910">
        <w:trPr>
          <w:trHeight w:val="288"/>
        </w:trPr>
        <w:tc>
          <w:tcPr>
            <w:tcW w:w="1000" w:type="dxa"/>
            <w:noWrap/>
            <w:hideMark/>
          </w:tcPr>
          <w:p w14:paraId="2994B300" w14:textId="77777777" w:rsidR="00F2354B" w:rsidRPr="00EB1687" w:rsidRDefault="00F2354B" w:rsidP="003D6910">
            <w:r w:rsidRPr="00EB1687">
              <w:t>#7</w:t>
            </w:r>
          </w:p>
        </w:tc>
        <w:tc>
          <w:tcPr>
            <w:tcW w:w="7720" w:type="dxa"/>
            <w:hideMark/>
          </w:tcPr>
          <w:p w14:paraId="48A3D766" w14:textId="77777777" w:rsidR="00F2354B" w:rsidRPr="00EB1687" w:rsidRDefault="00F2354B" w:rsidP="003D6910">
            <w:r w:rsidRPr="00EB1687">
              <w:t>#1 OR (#2 AND #3 AND #5)</w:t>
            </w:r>
          </w:p>
        </w:tc>
        <w:tc>
          <w:tcPr>
            <w:tcW w:w="1000" w:type="dxa"/>
            <w:noWrap/>
            <w:hideMark/>
          </w:tcPr>
          <w:p w14:paraId="508B4593" w14:textId="116ABC4E" w:rsidR="00F2354B" w:rsidRPr="00EB1687" w:rsidRDefault="0030451F" w:rsidP="003D6910">
            <w:r>
              <w:t>56</w:t>
            </w:r>
          </w:p>
        </w:tc>
      </w:tr>
      <w:tr w:rsidR="00F2354B" w:rsidRPr="00EB1687" w14:paraId="5FFFCC3C" w14:textId="77777777" w:rsidTr="003D6910">
        <w:trPr>
          <w:trHeight w:val="288"/>
        </w:trPr>
        <w:tc>
          <w:tcPr>
            <w:tcW w:w="1000" w:type="dxa"/>
            <w:noWrap/>
            <w:hideMark/>
          </w:tcPr>
          <w:p w14:paraId="2DE52C89" w14:textId="77777777" w:rsidR="00F2354B" w:rsidRPr="00EB1687" w:rsidRDefault="00F2354B" w:rsidP="003D6910">
            <w:r w:rsidRPr="00EB1687">
              <w:lastRenderedPageBreak/>
              <w:t>#6</w:t>
            </w:r>
          </w:p>
        </w:tc>
        <w:tc>
          <w:tcPr>
            <w:tcW w:w="7720" w:type="dxa"/>
            <w:hideMark/>
          </w:tcPr>
          <w:p w14:paraId="4BEA40E9" w14:textId="77777777" w:rsidR="00F2354B" w:rsidRPr="00EB1687" w:rsidRDefault="00F2354B" w:rsidP="003D6910">
            <w:r w:rsidRPr="00EB1687">
              <w:t>#1 OR (#2 AND #3 AND #4)</w:t>
            </w:r>
          </w:p>
        </w:tc>
        <w:tc>
          <w:tcPr>
            <w:tcW w:w="1000" w:type="dxa"/>
            <w:noWrap/>
            <w:hideMark/>
          </w:tcPr>
          <w:p w14:paraId="74C90CDF" w14:textId="152905C4" w:rsidR="00F2354B" w:rsidRPr="00EB1687" w:rsidRDefault="00F2354B" w:rsidP="003D6910">
            <w:r w:rsidRPr="00EB1687">
              <w:t>1</w:t>
            </w:r>
            <w:r w:rsidR="00D03414">
              <w:t>44</w:t>
            </w:r>
          </w:p>
        </w:tc>
      </w:tr>
      <w:tr w:rsidR="00F2354B" w:rsidRPr="00EB1687" w14:paraId="5663D178" w14:textId="77777777" w:rsidTr="003D6910">
        <w:trPr>
          <w:trHeight w:val="1152"/>
        </w:trPr>
        <w:tc>
          <w:tcPr>
            <w:tcW w:w="1000" w:type="dxa"/>
            <w:noWrap/>
            <w:hideMark/>
          </w:tcPr>
          <w:p w14:paraId="734AF222" w14:textId="77777777" w:rsidR="00F2354B" w:rsidRPr="00EB1687" w:rsidRDefault="00F2354B" w:rsidP="003D6910">
            <w:r w:rsidRPr="00EB1687">
              <w:t>#5</w:t>
            </w:r>
          </w:p>
        </w:tc>
        <w:tc>
          <w:tcPr>
            <w:tcW w:w="7720" w:type="dxa"/>
            <w:hideMark/>
          </w:tcPr>
          <w:p w14:paraId="1D38087A" w14:textId="77777777" w:rsidR="00F2354B" w:rsidRPr="00EB1687" w:rsidRDefault="00F2354B" w:rsidP="003D6910">
            <w:r w:rsidRPr="00EB1687">
              <w:t>'written communication'/de OR 'writing'/exp OR 'written language'/exp OR 'narrative writing</w:t>
            </w:r>
            <w:proofErr w:type="gramStart"/>
            <w:r w:rsidRPr="00EB1687">
              <w:t>':</w:t>
            </w:r>
            <w:proofErr w:type="spellStart"/>
            <w:r w:rsidRPr="00EB1687">
              <w:t>ti</w:t>
            </w:r>
            <w:proofErr w:type="gramEnd"/>
            <w:r w:rsidRPr="00EB1687">
              <w:t>,ab,kw</w:t>
            </w:r>
            <w:proofErr w:type="spellEnd"/>
            <w:r w:rsidRPr="00EB1687">
              <w:t xml:space="preserve"> OR 'written discourse':</w:t>
            </w:r>
            <w:proofErr w:type="spellStart"/>
            <w:r w:rsidRPr="00EB1687">
              <w:t>ti,ab,kw</w:t>
            </w:r>
            <w:proofErr w:type="spellEnd"/>
            <w:r w:rsidRPr="00EB1687">
              <w:t xml:space="preserve"> OR 'written description*':</w:t>
            </w:r>
            <w:proofErr w:type="spellStart"/>
            <w:r w:rsidRPr="00EB1687">
              <w:t>ti,ab,kw</w:t>
            </w:r>
            <w:proofErr w:type="spellEnd"/>
            <w:r w:rsidRPr="00EB1687">
              <w:t xml:space="preserve"> OR 'descriptive writing':</w:t>
            </w:r>
            <w:proofErr w:type="spellStart"/>
            <w:r w:rsidRPr="00EB1687">
              <w:t>ti,ab,kw</w:t>
            </w:r>
            <w:proofErr w:type="spellEnd"/>
            <w:r w:rsidRPr="00EB1687">
              <w:t xml:space="preserve"> OR 'text writing':</w:t>
            </w:r>
            <w:proofErr w:type="spellStart"/>
            <w:r w:rsidRPr="00EB1687">
              <w:t>ti,ab,kw</w:t>
            </w:r>
            <w:proofErr w:type="spellEnd"/>
            <w:r w:rsidRPr="00EB1687">
              <w:t xml:space="preserve"> OR 'typing':</w:t>
            </w:r>
            <w:proofErr w:type="spellStart"/>
            <w:r w:rsidRPr="00EB1687">
              <w:t>ti,ab,kw</w:t>
            </w:r>
            <w:proofErr w:type="spellEnd"/>
          </w:p>
        </w:tc>
        <w:tc>
          <w:tcPr>
            <w:tcW w:w="1000" w:type="dxa"/>
            <w:noWrap/>
            <w:hideMark/>
          </w:tcPr>
          <w:p w14:paraId="09A9E932" w14:textId="78D56BB4" w:rsidR="00F2354B" w:rsidRPr="00EB1687" w:rsidRDefault="00F2354B" w:rsidP="003D6910">
            <w:r w:rsidRPr="00EB1687">
              <w:t>1</w:t>
            </w:r>
            <w:r w:rsidR="0012090F">
              <w:t>28330</w:t>
            </w:r>
          </w:p>
        </w:tc>
      </w:tr>
      <w:tr w:rsidR="00F2354B" w:rsidRPr="00EB1687" w14:paraId="10587A35" w14:textId="77777777" w:rsidTr="003D6910">
        <w:trPr>
          <w:trHeight w:val="1152"/>
        </w:trPr>
        <w:tc>
          <w:tcPr>
            <w:tcW w:w="1000" w:type="dxa"/>
            <w:noWrap/>
            <w:hideMark/>
          </w:tcPr>
          <w:p w14:paraId="4E67CC2C" w14:textId="77777777" w:rsidR="00F2354B" w:rsidRPr="00EB1687" w:rsidRDefault="00F2354B" w:rsidP="003D6910">
            <w:r w:rsidRPr="00EB1687">
              <w:t>#4</w:t>
            </w:r>
          </w:p>
        </w:tc>
        <w:tc>
          <w:tcPr>
            <w:tcW w:w="7720" w:type="dxa"/>
            <w:hideMark/>
          </w:tcPr>
          <w:p w14:paraId="7F109D2E" w14:textId="77777777" w:rsidR="00F2354B" w:rsidRPr="00EB1687" w:rsidRDefault="00F2354B" w:rsidP="003D6910">
            <w:r w:rsidRPr="00EB1687">
              <w:t>'written communication'/de OR 'writing'/exp OR 'written language'/exp OR 'narrative writing</w:t>
            </w:r>
            <w:proofErr w:type="gramStart"/>
            <w:r w:rsidRPr="00EB1687">
              <w:t>':</w:t>
            </w:r>
            <w:proofErr w:type="spellStart"/>
            <w:r w:rsidRPr="00EB1687">
              <w:t>ti</w:t>
            </w:r>
            <w:proofErr w:type="gramEnd"/>
            <w:r w:rsidRPr="00EB1687">
              <w:t>,ab,kw</w:t>
            </w:r>
            <w:proofErr w:type="spellEnd"/>
            <w:r w:rsidRPr="00EB1687">
              <w:t xml:space="preserve"> OR 'written discourse':</w:t>
            </w:r>
            <w:proofErr w:type="spellStart"/>
            <w:r w:rsidRPr="00EB1687">
              <w:t>ti,ab,kw</w:t>
            </w:r>
            <w:proofErr w:type="spellEnd"/>
            <w:r w:rsidRPr="00EB1687">
              <w:t xml:space="preserve"> OR 'written description*':</w:t>
            </w:r>
            <w:proofErr w:type="spellStart"/>
            <w:r w:rsidRPr="00EB1687">
              <w:t>ti,ab,kw</w:t>
            </w:r>
            <w:proofErr w:type="spellEnd"/>
            <w:r w:rsidRPr="00EB1687">
              <w:t xml:space="preserve"> OR 'descriptive writing':</w:t>
            </w:r>
            <w:proofErr w:type="spellStart"/>
            <w:r w:rsidRPr="00EB1687">
              <w:t>ti,ab,kw</w:t>
            </w:r>
            <w:proofErr w:type="spellEnd"/>
            <w:r w:rsidRPr="00EB1687">
              <w:t xml:space="preserve"> OR </w:t>
            </w:r>
            <w:proofErr w:type="spellStart"/>
            <w:r w:rsidRPr="00EB1687">
              <w:t>writing:ti,ab,kw</w:t>
            </w:r>
            <w:proofErr w:type="spellEnd"/>
            <w:r w:rsidRPr="00EB1687">
              <w:t xml:space="preserve"> OR </w:t>
            </w:r>
            <w:proofErr w:type="spellStart"/>
            <w:r w:rsidRPr="00EB1687">
              <w:t>written:ti,ab,kw</w:t>
            </w:r>
            <w:proofErr w:type="spellEnd"/>
            <w:r w:rsidRPr="00EB1687">
              <w:t xml:space="preserve"> OR 'text writing':</w:t>
            </w:r>
            <w:proofErr w:type="spellStart"/>
            <w:r w:rsidRPr="00EB1687">
              <w:t>ti,ab,kw</w:t>
            </w:r>
            <w:proofErr w:type="spellEnd"/>
            <w:r w:rsidRPr="00EB1687">
              <w:t xml:space="preserve"> OR 'typing':</w:t>
            </w:r>
            <w:proofErr w:type="spellStart"/>
            <w:r w:rsidRPr="00EB1687">
              <w:t>ti,ab,kw</w:t>
            </w:r>
            <w:proofErr w:type="spellEnd"/>
          </w:p>
        </w:tc>
        <w:tc>
          <w:tcPr>
            <w:tcW w:w="1000" w:type="dxa"/>
            <w:noWrap/>
            <w:hideMark/>
          </w:tcPr>
          <w:p w14:paraId="3B6AEED0" w14:textId="6CA14BD2" w:rsidR="00F2354B" w:rsidRPr="00EB1687" w:rsidRDefault="0012090F" w:rsidP="003D6910">
            <w:r>
              <w:t>268530</w:t>
            </w:r>
          </w:p>
        </w:tc>
      </w:tr>
      <w:tr w:rsidR="00F2354B" w:rsidRPr="00EB1687" w14:paraId="708A08E2" w14:textId="77777777" w:rsidTr="003D6910">
        <w:trPr>
          <w:trHeight w:val="576"/>
        </w:trPr>
        <w:tc>
          <w:tcPr>
            <w:tcW w:w="1000" w:type="dxa"/>
            <w:noWrap/>
            <w:hideMark/>
          </w:tcPr>
          <w:p w14:paraId="2D54F229" w14:textId="77777777" w:rsidR="00F2354B" w:rsidRPr="00EB1687" w:rsidRDefault="00F2354B" w:rsidP="003D6910">
            <w:r w:rsidRPr="00EB1687">
              <w:t>#3</w:t>
            </w:r>
          </w:p>
        </w:tc>
        <w:tc>
          <w:tcPr>
            <w:tcW w:w="7720" w:type="dxa"/>
            <w:hideMark/>
          </w:tcPr>
          <w:p w14:paraId="2EDADD7F" w14:textId="77777777" w:rsidR="00F2354B" w:rsidRPr="00EB1687" w:rsidRDefault="00F2354B" w:rsidP="003D6910">
            <w:r w:rsidRPr="00EB1687">
              <w:t xml:space="preserve">'narrative'/exp OR 'narrative therapy'/exp OR </w:t>
            </w:r>
            <w:proofErr w:type="spellStart"/>
            <w:proofErr w:type="gramStart"/>
            <w:r w:rsidRPr="00EB1687">
              <w:t>narration:ti</w:t>
            </w:r>
            <w:proofErr w:type="gramEnd"/>
            <w:r w:rsidRPr="00EB1687">
              <w:t>,ab,kw</w:t>
            </w:r>
            <w:proofErr w:type="spellEnd"/>
            <w:r w:rsidRPr="00EB1687">
              <w:t xml:space="preserve"> OR </w:t>
            </w:r>
            <w:proofErr w:type="spellStart"/>
            <w:r w:rsidRPr="00EB1687">
              <w:t>narrative:ti,ab,kw</w:t>
            </w:r>
            <w:proofErr w:type="spellEnd"/>
          </w:p>
        </w:tc>
        <w:tc>
          <w:tcPr>
            <w:tcW w:w="1000" w:type="dxa"/>
            <w:noWrap/>
            <w:hideMark/>
          </w:tcPr>
          <w:p w14:paraId="1D70195F" w14:textId="198644B4" w:rsidR="00F2354B" w:rsidRPr="00EB1687" w:rsidRDefault="00724B9E" w:rsidP="003D6910">
            <w:r>
              <w:t>69073</w:t>
            </w:r>
          </w:p>
        </w:tc>
      </w:tr>
      <w:tr w:rsidR="00F2354B" w:rsidRPr="00EB1687" w14:paraId="145F9F17" w14:textId="77777777" w:rsidTr="003D6910">
        <w:trPr>
          <w:trHeight w:val="1728"/>
        </w:trPr>
        <w:tc>
          <w:tcPr>
            <w:tcW w:w="1000" w:type="dxa"/>
            <w:noWrap/>
            <w:hideMark/>
          </w:tcPr>
          <w:p w14:paraId="7A83A8DB" w14:textId="77777777" w:rsidR="00F2354B" w:rsidRPr="00EB1687" w:rsidRDefault="00F2354B" w:rsidP="003D6910">
            <w:r w:rsidRPr="00EB1687">
              <w:t>#2</w:t>
            </w:r>
          </w:p>
        </w:tc>
        <w:tc>
          <w:tcPr>
            <w:tcW w:w="7720" w:type="dxa"/>
            <w:hideMark/>
          </w:tcPr>
          <w:p w14:paraId="27F1C2FC" w14:textId="77777777" w:rsidR="00F2354B" w:rsidRPr="00EB1687" w:rsidRDefault="00F2354B" w:rsidP="003D6910">
            <w:r w:rsidRPr="00EB1687">
              <w:t>'aphasia'/exp OR 'dementia'/exp OR 'cognitive defect'/exp OR 'aphasia':</w:t>
            </w:r>
            <w:proofErr w:type="spellStart"/>
            <w:r w:rsidRPr="00EB1687">
              <w:t>ti,ab,kw</w:t>
            </w:r>
            <w:proofErr w:type="spellEnd"/>
            <w:r w:rsidRPr="00EB1687">
              <w:t xml:space="preserve"> OR 'dementia*':</w:t>
            </w:r>
            <w:proofErr w:type="spellStart"/>
            <w:r w:rsidRPr="00EB1687">
              <w:t>ti,ab,kw</w:t>
            </w:r>
            <w:proofErr w:type="spellEnd"/>
            <w:r w:rsidRPr="00EB1687">
              <w:t xml:space="preserve"> OR 'cognitive dysfunctions':</w:t>
            </w:r>
            <w:proofErr w:type="spellStart"/>
            <w:r w:rsidRPr="00EB1687">
              <w:t>ti,ab,kw</w:t>
            </w:r>
            <w:proofErr w:type="spellEnd"/>
            <w:r w:rsidRPr="00EB1687">
              <w:t xml:space="preserve"> OR 'cognitive impairments':</w:t>
            </w:r>
            <w:proofErr w:type="spellStart"/>
            <w:r w:rsidRPr="00EB1687">
              <w:t>ti,ab,kw</w:t>
            </w:r>
            <w:proofErr w:type="spellEnd"/>
            <w:r w:rsidRPr="00EB1687">
              <w:t xml:space="preserve"> OR 'cognitive impairment':</w:t>
            </w:r>
            <w:proofErr w:type="spellStart"/>
            <w:r w:rsidRPr="00EB1687">
              <w:t>ti,ab,kw</w:t>
            </w:r>
            <w:proofErr w:type="spellEnd"/>
            <w:r w:rsidRPr="00EB1687">
              <w:t xml:space="preserve"> OR 'mild cognitive impairment':</w:t>
            </w:r>
            <w:proofErr w:type="spellStart"/>
            <w:r w:rsidRPr="00EB1687">
              <w:t>ti,ab,kw</w:t>
            </w:r>
            <w:proofErr w:type="spellEnd"/>
            <w:r w:rsidRPr="00EB1687">
              <w:t xml:space="preserve"> OR 'mild cognitive impairments':</w:t>
            </w:r>
            <w:proofErr w:type="spellStart"/>
            <w:r w:rsidRPr="00EB1687">
              <w:t>ti,ab,kw</w:t>
            </w:r>
            <w:proofErr w:type="spellEnd"/>
            <w:r w:rsidRPr="00EB1687">
              <w:t xml:space="preserve"> OR 'mild neurocognitive disorder':</w:t>
            </w:r>
            <w:proofErr w:type="spellStart"/>
            <w:r w:rsidRPr="00EB1687">
              <w:t>ti,ab,kw</w:t>
            </w:r>
            <w:proofErr w:type="spellEnd"/>
            <w:r w:rsidRPr="00EB1687">
              <w:t xml:space="preserve"> OR 'mild neurocognitive disorders':</w:t>
            </w:r>
            <w:proofErr w:type="spellStart"/>
            <w:r w:rsidRPr="00EB1687">
              <w:t>ti,ab,kw</w:t>
            </w:r>
            <w:proofErr w:type="spellEnd"/>
            <w:r w:rsidRPr="00EB1687">
              <w:t xml:space="preserve"> OR 'cognitive decline':</w:t>
            </w:r>
            <w:proofErr w:type="spellStart"/>
            <w:r w:rsidRPr="00EB1687">
              <w:t>ti,ab,kw</w:t>
            </w:r>
            <w:proofErr w:type="spellEnd"/>
            <w:r w:rsidRPr="00EB1687">
              <w:t xml:space="preserve"> OR 'cognitive declines':</w:t>
            </w:r>
            <w:proofErr w:type="spellStart"/>
            <w:r w:rsidRPr="00EB1687">
              <w:t>ti,ab,kw</w:t>
            </w:r>
            <w:proofErr w:type="spellEnd"/>
          </w:p>
        </w:tc>
        <w:tc>
          <w:tcPr>
            <w:tcW w:w="1000" w:type="dxa"/>
            <w:noWrap/>
            <w:hideMark/>
          </w:tcPr>
          <w:p w14:paraId="00D206E8" w14:textId="799FEEFB" w:rsidR="00F2354B" w:rsidRPr="00EB1687" w:rsidRDefault="0018465A" w:rsidP="003D6910">
            <w:r>
              <w:t>679</w:t>
            </w:r>
            <w:r w:rsidR="00724B9E">
              <w:t>934</w:t>
            </w:r>
          </w:p>
        </w:tc>
      </w:tr>
      <w:tr w:rsidR="00F2354B" w:rsidRPr="00EB1687" w14:paraId="58A94E75" w14:textId="77777777" w:rsidTr="003D6910">
        <w:trPr>
          <w:trHeight w:val="576"/>
        </w:trPr>
        <w:tc>
          <w:tcPr>
            <w:tcW w:w="1000" w:type="dxa"/>
            <w:noWrap/>
            <w:hideMark/>
          </w:tcPr>
          <w:p w14:paraId="336700A9" w14:textId="77777777" w:rsidR="00F2354B" w:rsidRPr="00EB1687" w:rsidRDefault="00F2354B" w:rsidP="003D6910">
            <w:r w:rsidRPr="00EB1687">
              <w:t>#1</w:t>
            </w:r>
          </w:p>
        </w:tc>
        <w:tc>
          <w:tcPr>
            <w:tcW w:w="7720" w:type="dxa"/>
            <w:hideMark/>
          </w:tcPr>
          <w:p w14:paraId="1191276E" w14:textId="77777777" w:rsidR="00F2354B" w:rsidRPr="00EB1687" w:rsidRDefault="00F2354B" w:rsidP="003D6910">
            <w:r w:rsidRPr="00EB1687">
              <w:t>'</w:t>
            </w:r>
            <w:proofErr w:type="gramStart"/>
            <w:r w:rsidRPr="00EB1687">
              <w:t>written</w:t>
            </w:r>
            <w:proofErr w:type="gramEnd"/>
            <w:r w:rsidRPr="00EB1687">
              <w:t xml:space="preserve"> discourse' AND ('aphasia'/exp OR aphasia OR 'dementia'/exp OR dementia OR 'mild cognitive impairment'/exp OR 'mild cognitive impairment')</w:t>
            </w:r>
          </w:p>
        </w:tc>
        <w:tc>
          <w:tcPr>
            <w:tcW w:w="1000" w:type="dxa"/>
            <w:noWrap/>
            <w:hideMark/>
          </w:tcPr>
          <w:p w14:paraId="08A2627F" w14:textId="7C038CBC" w:rsidR="00F2354B" w:rsidRPr="00EB1687" w:rsidRDefault="0018465A" w:rsidP="003D6910">
            <w:r>
              <w:t>9</w:t>
            </w:r>
          </w:p>
        </w:tc>
      </w:tr>
    </w:tbl>
    <w:p w14:paraId="7233B60E" w14:textId="77777777" w:rsidR="00F2354B" w:rsidRDefault="00F2354B" w:rsidP="00F2354B"/>
    <w:p w14:paraId="44DC2D9F" w14:textId="77777777" w:rsidR="00F2354B" w:rsidRDefault="00F2354B" w:rsidP="00F2354B">
      <w:pPr>
        <w:pStyle w:val="Heading1"/>
      </w:pPr>
      <w:r>
        <w:t>Cochrane</w:t>
      </w:r>
    </w:p>
    <w:p w14:paraId="4DCF1463" w14:textId="77777777" w:rsidR="00F2354B" w:rsidRDefault="00F2354B" w:rsidP="00F2354B">
      <w:pPr>
        <w:spacing w:after="0" w:line="240" w:lineRule="auto"/>
      </w:pPr>
      <w:r>
        <w:t>Search Name:</w:t>
      </w:r>
      <w:r>
        <w:tab/>
        <w:t>Aphasia and written discourse</w:t>
      </w:r>
    </w:p>
    <w:p w14:paraId="1C4DFBD3" w14:textId="67B84C40" w:rsidR="00F2354B" w:rsidRDefault="00F2354B" w:rsidP="00F2354B">
      <w:pPr>
        <w:spacing w:after="0" w:line="240" w:lineRule="auto"/>
      </w:pPr>
      <w:r>
        <w:t>Date Run:</w:t>
      </w:r>
      <w:r w:rsidR="00174D9E">
        <w:t xml:space="preserve"> 2/26/23</w:t>
      </w:r>
      <w:r>
        <w:tab/>
      </w:r>
    </w:p>
    <w:p w14:paraId="76C289AB" w14:textId="77777777" w:rsidR="00F2354B" w:rsidRDefault="00F2354B" w:rsidP="00F2354B">
      <w:pPr>
        <w:spacing w:after="0" w:line="240" w:lineRule="auto"/>
      </w:pPr>
      <w:r>
        <w:t>Comment:</w:t>
      </w:r>
      <w:r>
        <w:tab/>
      </w:r>
    </w:p>
    <w:p w14:paraId="202851EB" w14:textId="77777777" w:rsidR="00F2354B" w:rsidRDefault="00F2354B" w:rsidP="00F2354B"/>
    <w:tbl>
      <w:tblPr>
        <w:tblStyle w:val="TableGrid"/>
        <w:tblW w:w="0" w:type="auto"/>
        <w:tblLook w:val="04A0" w:firstRow="1" w:lastRow="0" w:firstColumn="1" w:lastColumn="0" w:noHBand="0" w:noVBand="1"/>
      </w:tblPr>
      <w:tblGrid>
        <w:gridCol w:w="895"/>
        <w:gridCol w:w="7200"/>
        <w:gridCol w:w="1255"/>
      </w:tblGrid>
      <w:tr w:rsidR="00F2354B" w:rsidRPr="00421920" w14:paraId="093987E5" w14:textId="77777777" w:rsidTr="003D6910">
        <w:tc>
          <w:tcPr>
            <w:tcW w:w="895" w:type="dxa"/>
          </w:tcPr>
          <w:p w14:paraId="45DB7452" w14:textId="77777777" w:rsidR="00F2354B" w:rsidRPr="00421920" w:rsidRDefault="00F2354B" w:rsidP="003D6910">
            <w:r w:rsidRPr="00421920">
              <w:t>ID</w:t>
            </w:r>
          </w:p>
        </w:tc>
        <w:tc>
          <w:tcPr>
            <w:tcW w:w="7200" w:type="dxa"/>
          </w:tcPr>
          <w:p w14:paraId="0F0A405D" w14:textId="77777777" w:rsidR="00F2354B" w:rsidRPr="00421920" w:rsidRDefault="00F2354B" w:rsidP="003D6910">
            <w:r w:rsidRPr="00421920">
              <w:t>Search</w:t>
            </w:r>
          </w:p>
        </w:tc>
        <w:tc>
          <w:tcPr>
            <w:tcW w:w="1255" w:type="dxa"/>
          </w:tcPr>
          <w:p w14:paraId="1753E9B5" w14:textId="77777777" w:rsidR="00F2354B" w:rsidRPr="00421920" w:rsidRDefault="00F2354B" w:rsidP="003D6910">
            <w:r w:rsidRPr="00421920">
              <w:t>Hits</w:t>
            </w:r>
          </w:p>
        </w:tc>
      </w:tr>
      <w:tr w:rsidR="00F2354B" w:rsidRPr="00421920" w14:paraId="5DD4C7BA" w14:textId="77777777" w:rsidTr="003D6910">
        <w:tc>
          <w:tcPr>
            <w:tcW w:w="895" w:type="dxa"/>
          </w:tcPr>
          <w:p w14:paraId="7F1F0613" w14:textId="77777777" w:rsidR="00F2354B" w:rsidRPr="00421920" w:rsidRDefault="00F2354B" w:rsidP="003D6910">
            <w:r w:rsidRPr="00421920">
              <w:t>#1</w:t>
            </w:r>
          </w:p>
        </w:tc>
        <w:tc>
          <w:tcPr>
            <w:tcW w:w="7200" w:type="dxa"/>
          </w:tcPr>
          <w:p w14:paraId="6438F558" w14:textId="77777777" w:rsidR="00F2354B" w:rsidRPr="00421920" w:rsidRDefault="00F2354B" w:rsidP="003D6910">
            <w:r w:rsidRPr="00421920">
              <w:t>"</w:t>
            </w:r>
            <w:proofErr w:type="gramStart"/>
            <w:r w:rsidRPr="00421920">
              <w:t>written</w:t>
            </w:r>
            <w:proofErr w:type="gramEnd"/>
            <w:r w:rsidRPr="00421920">
              <w:t xml:space="preserve"> discourse" AND (aphasia OR dementia OR mild cognitive impairment)</w:t>
            </w:r>
          </w:p>
        </w:tc>
        <w:tc>
          <w:tcPr>
            <w:tcW w:w="1255" w:type="dxa"/>
          </w:tcPr>
          <w:p w14:paraId="78292747" w14:textId="77777777" w:rsidR="00F2354B" w:rsidRPr="00421920" w:rsidRDefault="00F2354B" w:rsidP="003D6910">
            <w:r w:rsidRPr="00421920">
              <w:t>0</w:t>
            </w:r>
          </w:p>
        </w:tc>
      </w:tr>
      <w:tr w:rsidR="00F2354B" w:rsidRPr="00421920" w14:paraId="2560EB7F" w14:textId="77777777" w:rsidTr="003D6910">
        <w:tc>
          <w:tcPr>
            <w:tcW w:w="895" w:type="dxa"/>
          </w:tcPr>
          <w:p w14:paraId="46FF0B01" w14:textId="77777777" w:rsidR="00F2354B" w:rsidRPr="00421920" w:rsidRDefault="00F2354B" w:rsidP="003D6910">
            <w:r w:rsidRPr="00421920">
              <w:t>#2</w:t>
            </w:r>
          </w:p>
        </w:tc>
        <w:tc>
          <w:tcPr>
            <w:tcW w:w="7200" w:type="dxa"/>
          </w:tcPr>
          <w:p w14:paraId="4155F670" w14:textId="77777777" w:rsidR="00F2354B" w:rsidRPr="00421920" w:rsidRDefault="00F2354B" w:rsidP="003D6910">
            <w:proofErr w:type="spellStart"/>
            <w:r w:rsidRPr="00421920">
              <w:t>MeSH</w:t>
            </w:r>
            <w:proofErr w:type="spellEnd"/>
            <w:r w:rsidRPr="00421920">
              <w:t xml:space="preserve"> descriptor: [Aphasia] explode all trees</w:t>
            </w:r>
          </w:p>
        </w:tc>
        <w:tc>
          <w:tcPr>
            <w:tcW w:w="1255" w:type="dxa"/>
          </w:tcPr>
          <w:p w14:paraId="19DBEEB2" w14:textId="2A56BA9C" w:rsidR="00F2354B" w:rsidRPr="00421920" w:rsidRDefault="00E842CC" w:rsidP="003D6910">
            <w:r>
              <w:t>591</w:t>
            </w:r>
          </w:p>
        </w:tc>
      </w:tr>
      <w:tr w:rsidR="00F2354B" w:rsidRPr="00421920" w14:paraId="321B6241" w14:textId="77777777" w:rsidTr="003D6910">
        <w:tc>
          <w:tcPr>
            <w:tcW w:w="895" w:type="dxa"/>
          </w:tcPr>
          <w:p w14:paraId="12372FE5" w14:textId="77777777" w:rsidR="00F2354B" w:rsidRPr="00421920" w:rsidRDefault="00F2354B" w:rsidP="003D6910">
            <w:r w:rsidRPr="00421920">
              <w:t>#3</w:t>
            </w:r>
          </w:p>
        </w:tc>
        <w:tc>
          <w:tcPr>
            <w:tcW w:w="7200" w:type="dxa"/>
          </w:tcPr>
          <w:p w14:paraId="6A3525FA" w14:textId="77777777" w:rsidR="00F2354B" w:rsidRPr="00421920" w:rsidRDefault="00F2354B" w:rsidP="003D6910">
            <w:proofErr w:type="spellStart"/>
            <w:r w:rsidRPr="00421920">
              <w:t>MeSH</w:t>
            </w:r>
            <w:proofErr w:type="spellEnd"/>
            <w:r w:rsidRPr="00421920">
              <w:t xml:space="preserve"> descriptor: [Dementia] explode all trees</w:t>
            </w:r>
          </w:p>
        </w:tc>
        <w:tc>
          <w:tcPr>
            <w:tcW w:w="1255" w:type="dxa"/>
          </w:tcPr>
          <w:p w14:paraId="13FED418" w14:textId="683F02F1" w:rsidR="00F2354B" w:rsidRPr="00421920" w:rsidRDefault="00CC611E" w:rsidP="003D6910">
            <w:r>
              <w:t>7898</w:t>
            </w:r>
          </w:p>
        </w:tc>
      </w:tr>
      <w:tr w:rsidR="00F2354B" w:rsidRPr="00421920" w14:paraId="128FA586" w14:textId="77777777" w:rsidTr="003D6910">
        <w:tc>
          <w:tcPr>
            <w:tcW w:w="895" w:type="dxa"/>
          </w:tcPr>
          <w:p w14:paraId="5F9520AB" w14:textId="77777777" w:rsidR="00F2354B" w:rsidRPr="00421920" w:rsidRDefault="00F2354B" w:rsidP="003D6910">
            <w:r w:rsidRPr="00421920">
              <w:t>#4</w:t>
            </w:r>
          </w:p>
        </w:tc>
        <w:tc>
          <w:tcPr>
            <w:tcW w:w="7200" w:type="dxa"/>
          </w:tcPr>
          <w:p w14:paraId="77131DC7" w14:textId="77777777" w:rsidR="00F2354B" w:rsidRPr="00421920" w:rsidRDefault="00F2354B" w:rsidP="003D6910">
            <w:proofErr w:type="spellStart"/>
            <w:r w:rsidRPr="00421920">
              <w:t>MeSH</w:t>
            </w:r>
            <w:proofErr w:type="spellEnd"/>
            <w:r w:rsidRPr="00421920">
              <w:t xml:space="preserve"> descriptor: [Cognitive Dysfunction] explode all trees</w:t>
            </w:r>
          </w:p>
        </w:tc>
        <w:tc>
          <w:tcPr>
            <w:tcW w:w="1255" w:type="dxa"/>
          </w:tcPr>
          <w:p w14:paraId="336A5D72" w14:textId="03F751CC" w:rsidR="00F2354B" w:rsidRPr="00421920" w:rsidRDefault="001347D7" w:rsidP="003D6910">
            <w:r>
              <w:t>2809</w:t>
            </w:r>
          </w:p>
        </w:tc>
      </w:tr>
      <w:tr w:rsidR="00F2354B" w:rsidRPr="00421920" w14:paraId="62599083" w14:textId="77777777" w:rsidTr="003D6910">
        <w:tc>
          <w:tcPr>
            <w:tcW w:w="895" w:type="dxa"/>
          </w:tcPr>
          <w:p w14:paraId="2BCDC79E" w14:textId="77777777" w:rsidR="00F2354B" w:rsidRPr="00421920" w:rsidRDefault="00F2354B" w:rsidP="003D6910">
            <w:r w:rsidRPr="00421920">
              <w:t>#5</w:t>
            </w:r>
          </w:p>
        </w:tc>
        <w:tc>
          <w:tcPr>
            <w:tcW w:w="7200" w:type="dxa"/>
          </w:tcPr>
          <w:p w14:paraId="106FCC3F" w14:textId="77777777" w:rsidR="00F2354B" w:rsidRPr="00421920" w:rsidRDefault="00F2354B" w:rsidP="003D6910">
            <w:r w:rsidRPr="00421920">
              <w:t>"aphasia" OR "Dementia*" OR "Cognitive Dysfunctions" OR "Cognitive Impairments" OR "Cognitive Impairment" OR "Mild Cognitive Impairment" OR "Mild Cognitive Impairments" OR "Mild Neurocognitive Disorder" OR "Mild Neurocognitive Disorders" OR "Cognitive Decline" OR " Cognitive Declines"</w:t>
            </w:r>
          </w:p>
        </w:tc>
        <w:tc>
          <w:tcPr>
            <w:tcW w:w="1255" w:type="dxa"/>
          </w:tcPr>
          <w:p w14:paraId="2BFB4A2E" w14:textId="28226DBE" w:rsidR="00F2354B" w:rsidRPr="00421920" w:rsidRDefault="00F2354B" w:rsidP="003D6910">
            <w:r w:rsidRPr="00421920">
              <w:t>3</w:t>
            </w:r>
            <w:r w:rsidR="00486F72">
              <w:t>8289</w:t>
            </w:r>
          </w:p>
        </w:tc>
      </w:tr>
      <w:tr w:rsidR="00F2354B" w:rsidRPr="00421920" w14:paraId="00C513DA" w14:textId="77777777" w:rsidTr="003D6910">
        <w:tc>
          <w:tcPr>
            <w:tcW w:w="895" w:type="dxa"/>
          </w:tcPr>
          <w:p w14:paraId="2109EE93" w14:textId="77777777" w:rsidR="00F2354B" w:rsidRPr="00421920" w:rsidRDefault="00F2354B" w:rsidP="003D6910">
            <w:r w:rsidRPr="00421920">
              <w:t>#6</w:t>
            </w:r>
          </w:p>
        </w:tc>
        <w:tc>
          <w:tcPr>
            <w:tcW w:w="7200" w:type="dxa"/>
          </w:tcPr>
          <w:p w14:paraId="15122FFB" w14:textId="77777777" w:rsidR="00F2354B" w:rsidRPr="00421920" w:rsidRDefault="00F2354B" w:rsidP="003D6910">
            <w:r w:rsidRPr="00421920">
              <w:t>#2 OR #3 OR #4 OR #5</w:t>
            </w:r>
          </w:p>
        </w:tc>
        <w:tc>
          <w:tcPr>
            <w:tcW w:w="1255" w:type="dxa"/>
          </w:tcPr>
          <w:p w14:paraId="75C77AF6" w14:textId="1E09DBCA" w:rsidR="00F2354B" w:rsidRPr="00421920" w:rsidRDefault="00F462C0" w:rsidP="003D6910">
            <w:r>
              <w:t>40224</w:t>
            </w:r>
          </w:p>
        </w:tc>
      </w:tr>
      <w:tr w:rsidR="00F2354B" w:rsidRPr="00421920" w14:paraId="734228D3" w14:textId="77777777" w:rsidTr="003D6910">
        <w:tc>
          <w:tcPr>
            <w:tcW w:w="895" w:type="dxa"/>
          </w:tcPr>
          <w:p w14:paraId="239735A3" w14:textId="77777777" w:rsidR="00F2354B" w:rsidRPr="00421920" w:rsidRDefault="00F2354B" w:rsidP="003D6910">
            <w:r w:rsidRPr="00421920">
              <w:t>#7</w:t>
            </w:r>
          </w:p>
        </w:tc>
        <w:tc>
          <w:tcPr>
            <w:tcW w:w="7200" w:type="dxa"/>
          </w:tcPr>
          <w:p w14:paraId="7AF184D4" w14:textId="77777777" w:rsidR="00F2354B" w:rsidRPr="00421920" w:rsidRDefault="00F2354B" w:rsidP="003D6910">
            <w:proofErr w:type="spellStart"/>
            <w:r w:rsidRPr="00421920">
              <w:t>MeSH</w:t>
            </w:r>
            <w:proofErr w:type="spellEnd"/>
            <w:r w:rsidRPr="00421920">
              <w:t xml:space="preserve"> descriptor: [Narration] explode all trees</w:t>
            </w:r>
          </w:p>
        </w:tc>
        <w:tc>
          <w:tcPr>
            <w:tcW w:w="1255" w:type="dxa"/>
          </w:tcPr>
          <w:p w14:paraId="1E81C3D3" w14:textId="37FEE15A" w:rsidR="00F2354B" w:rsidRPr="00421920" w:rsidRDefault="00F070CB" w:rsidP="003D6910">
            <w:r>
              <w:t>272</w:t>
            </w:r>
          </w:p>
        </w:tc>
      </w:tr>
      <w:tr w:rsidR="00F2354B" w:rsidRPr="00421920" w14:paraId="668D9FF1" w14:textId="77777777" w:rsidTr="003D6910">
        <w:tc>
          <w:tcPr>
            <w:tcW w:w="895" w:type="dxa"/>
          </w:tcPr>
          <w:p w14:paraId="4C25292D" w14:textId="77777777" w:rsidR="00F2354B" w:rsidRPr="00421920" w:rsidRDefault="00F2354B" w:rsidP="003D6910">
            <w:r w:rsidRPr="00421920">
              <w:t>#8</w:t>
            </w:r>
          </w:p>
        </w:tc>
        <w:tc>
          <w:tcPr>
            <w:tcW w:w="7200" w:type="dxa"/>
          </w:tcPr>
          <w:p w14:paraId="48A98D5F" w14:textId="77777777" w:rsidR="00F2354B" w:rsidRPr="00421920" w:rsidRDefault="00F2354B" w:rsidP="003D6910">
            <w:r w:rsidRPr="00421920">
              <w:t>narration OR narrative</w:t>
            </w:r>
          </w:p>
        </w:tc>
        <w:tc>
          <w:tcPr>
            <w:tcW w:w="1255" w:type="dxa"/>
          </w:tcPr>
          <w:p w14:paraId="2BA1502D" w14:textId="5AF8D1E8" w:rsidR="00F2354B" w:rsidRPr="00421920" w:rsidRDefault="002B6380" w:rsidP="003D6910">
            <w:r>
              <w:t>9029</w:t>
            </w:r>
          </w:p>
        </w:tc>
      </w:tr>
      <w:tr w:rsidR="00F2354B" w:rsidRPr="00421920" w14:paraId="1D896373" w14:textId="77777777" w:rsidTr="003D6910">
        <w:tc>
          <w:tcPr>
            <w:tcW w:w="895" w:type="dxa"/>
          </w:tcPr>
          <w:p w14:paraId="623DD955" w14:textId="77777777" w:rsidR="00F2354B" w:rsidRPr="00421920" w:rsidRDefault="00F2354B" w:rsidP="003D6910">
            <w:r w:rsidRPr="00421920">
              <w:t>#9</w:t>
            </w:r>
          </w:p>
        </w:tc>
        <w:tc>
          <w:tcPr>
            <w:tcW w:w="7200" w:type="dxa"/>
          </w:tcPr>
          <w:p w14:paraId="79C78A96" w14:textId="77777777" w:rsidR="00F2354B" w:rsidRPr="00421920" w:rsidRDefault="00F2354B" w:rsidP="003D6910">
            <w:r w:rsidRPr="00421920">
              <w:t>#7 OR #8</w:t>
            </w:r>
          </w:p>
        </w:tc>
        <w:tc>
          <w:tcPr>
            <w:tcW w:w="1255" w:type="dxa"/>
          </w:tcPr>
          <w:p w14:paraId="771C8E3B" w14:textId="25B681A7" w:rsidR="00F2354B" w:rsidRPr="00421920" w:rsidRDefault="00D748F5" w:rsidP="003D6910">
            <w:r>
              <w:t>9029</w:t>
            </w:r>
          </w:p>
        </w:tc>
      </w:tr>
      <w:tr w:rsidR="00F2354B" w:rsidRPr="00421920" w14:paraId="545D4BCA" w14:textId="77777777" w:rsidTr="003D6910">
        <w:tc>
          <w:tcPr>
            <w:tcW w:w="895" w:type="dxa"/>
          </w:tcPr>
          <w:p w14:paraId="3AB8E98D" w14:textId="77777777" w:rsidR="00F2354B" w:rsidRPr="00421920" w:rsidRDefault="00F2354B" w:rsidP="003D6910">
            <w:r w:rsidRPr="00421920">
              <w:t>#10</w:t>
            </w:r>
          </w:p>
        </w:tc>
        <w:tc>
          <w:tcPr>
            <w:tcW w:w="7200" w:type="dxa"/>
          </w:tcPr>
          <w:p w14:paraId="62E49798" w14:textId="77777777" w:rsidR="00F2354B" w:rsidRPr="00421920" w:rsidRDefault="00F2354B" w:rsidP="003D6910">
            <w:proofErr w:type="spellStart"/>
            <w:r w:rsidRPr="00421920">
              <w:t>MeSH</w:t>
            </w:r>
            <w:proofErr w:type="spellEnd"/>
            <w:r w:rsidRPr="00421920">
              <w:t xml:space="preserve"> descriptor: [Writing] explode all trees</w:t>
            </w:r>
          </w:p>
        </w:tc>
        <w:tc>
          <w:tcPr>
            <w:tcW w:w="1255" w:type="dxa"/>
          </w:tcPr>
          <w:p w14:paraId="76988618" w14:textId="787F20A7" w:rsidR="00F2354B" w:rsidRPr="00421920" w:rsidRDefault="00F2354B" w:rsidP="003D6910">
            <w:r w:rsidRPr="00421920">
              <w:t>2</w:t>
            </w:r>
            <w:r w:rsidR="006C703A">
              <w:t>698</w:t>
            </w:r>
          </w:p>
        </w:tc>
      </w:tr>
      <w:tr w:rsidR="00F2354B" w:rsidRPr="00421920" w14:paraId="2A5AD86E" w14:textId="77777777" w:rsidTr="003D6910">
        <w:tc>
          <w:tcPr>
            <w:tcW w:w="895" w:type="dxa"/>
          </w:tcPr>
          <w:p w14:paraId="1A317501" w14:textId="77777777" w:rsidR="00F2354B" w:rsidRPr="00421920" w:rsidRDefault="00F2354B" w:rsidP="003D6910">
            <w:r w:rsidRPr="00421920">
              <w:t>#11</w:t>
            </w:r>
          </w:p>
        </w:tc>
        <w:tc>
          <w:tcPr>
            <w:tcW w:w="7200" w:type="dxa"/>
          </w:tcPr>
          <w:p w14:paraId="76625B10" w14:textId="77777777" w:rsidR="00F2354B" w:rsidRPr="00421920" w:rsidRDefault="00F2354B" w:rsidP="003D6910">
            <w:r w:rsidRPr="00421920">
              <w:t>"</w:t>
            </w:r>
            <w:proofErr w:type="gramStart"/>
            <w:r w:rsidRPr="00421920">
              <w:t>narrative</w:t>
            </w:r>
            <w:proofErr w:type="gramEnd"/>
            <w:r w:rsidRPr="00421920">
              <w:t xml:space="preserve"> writing" OR "written discourse" OR "written description*" OR "descriptive writing" OR writing OR written OR "text writing" OR "typing"</w:t>
            </w:r>
          </w:p>
        </w:tc>
        <w:tc>
          <w:tcPr>
            <w:tcW w:w="1255" w:type="dxa"/>
          </w:tcPr>
          <w:p w14:paraId="364C5B64" w14:textId="015C5E65" w:rsidR="00F2354B" w:rsidRPr="00421920" w:rsidRDefault="00D778F6" w:rsidP="003D6910">
            <w:r>
              <w:t>58252</w:t>
            </w:r>
          </w:p>
        </w:tc>
      </w:tr>
      <w:tr w:rsidR="00F2354B" w:rsidRPr="00421920" w14:paraId="22D18EF2" w14:textId="77777777" w:rsidTr="003D6910">
        <w:tc>
          <w:tcPr>
            <w:tcW w:w="895" w:type="dxa"/>
          </w:tcPr>
          <w:p w14:paraId="7A2DCA46" w14:textId="77777777" w:rsidR="00F2354B" w:rsidRPr="00421920" w:rsidRDefault="00F2354B" w:rsidP="003D6910">
            <w:r w:rsidRPr="00421920">
              <w:t>#12</w:t>
            </w:r>
          </w:p>
        </w:tc>
        <w:tc>
          <w:tcPr>
            <w:tcW w:w="7200" w:type="dxa"/>
          </w:tcPr>
          <w:p w14:paraId="49B5E939" w14:textId="77777777" w:rsidR="00F2354B" w:rsidRPr="00421920" w:rsidRDefault="00F2354B" w:rsidP="003D6910">
            <w:r w:rsidRPr="00421920">
              <w:t>#10 OR #11</w:t>
            </w:r>
          </w:p>
        </w:tc>
        <w:tc>
          <w:tcPr>
            <w:tcW w:w="1255" w:type="dxa"/>
          </w:tcPr>
          <w:p w14:paraId="62C10B0B" w14:textId="5AB942E3" w:rsidR="00F2354B" w:rsidRPr="00421920" w:rsidRDefault="0015797C" w:rsidP="003D6910">
            <w:r>
              <w:t>60244</w:t>
            </w:r>
          </w:p>
        </w:tc>
      </w:tr>
      <w:tr w:rsidR="00F2354B" w:rsidRPr="00421920" w14:paraId="3E39D5BE" w14:textId="77777777" w:rsidTr="003D6910">
        <w:tc>
          <w:tcPr>
            <w:tcW w:w="895" w:type="dxa"/>
          </w:tcPr>
          <w:p w14:paraId="5C65AD9C" w14:textId="77777777" w:rsidR="00F2354B" w:rsidRPr="00421920" w:rsidRDefault="00F2354B" w:rsidP="003D6910">
            <w:r w:rsidRPr="00421920">
              <w:lastRenderedPageBreak/>
              <w:t>#13</w:t>
            </w:r>
          </w:p>
        </w:tc>
        <w:tc>
          <w:tcPr>
            <w:tcW w:w="7200" w:type="dxa"/>
          </w:tcPr>
          <w:p w14:paraId="43C20F64" w14:textId="77777777" w:rsidR="00F2354B" w:rsidRPr="00421920" w:rsidRDefault="00F2354B" w:rsidP="003D6910">
            <w:proofErr w:type="spellStart"/>
            <w:r w:rsidRPr="00421920">
              <w:t>MeSH</w:t>
            </w:r>
            <w:proofErr w:type="spellEnd"/>
            <w:r w:rsidRPr="00421920">
              <w:t xml:space="preserve"> descriptor: [Writing] explode all trees</w:t>
            </w:r>
          </w:p>
        </w:tc>
        <w:tc>
          <w:tcPr>
            <w:tcW w:w="1255" w:type="dxa"/>
          </w:tcPr>
          <w:p w14:paraId="06D54161" w14:textId="6A87A017" w:rsidR="00F2354B" w:rsidRPr="00421920" w:rsidRDefault="00F2354B" w:rsidP="003D6910">
            <w:r w:rsidRPr="00421920">
              <w:t>2</w:t>
            </w:r>
            <w:r w:rsidR="0015797C">
              <w:t>698</w:t>
            </w:r>
          </w:p>
        </w:tc>
      </w:tr>
      <w:tr w:rsidR="00F2354B" w:rsidRPr="00421920" w14:paraId="0F3B178C" w14:textId="77777777" w:rsidTr="003D6910">
        <w:tc>
          <w:tcPr>
            <w:tcW w:w="895" w:type="dxa"/>
          </w:tcPr>
          <w:p w14:paraId="4BC9BA02" w14:textId="77777777" w:rsidR="00F2354B" w:rsidRPr="00421920" w:rsidRDefault="00F2354B" w:rsidP="003D6910">
            <w:r w:rsidRPr="00421920">
              <w:t>#14</w:t>
            </w:r>
          </w:p>
        </w:tc>
        <w:tc>
          <w:tcPr>
            <w:tcW w:w="7200" w:type="dxa"/>
          </w:tcPr>
          <w:p w14:paraId="14F1AC5B" w14:textId="77777777" w:rsidR="00F2354B" w:rsidRPr="00421920" w:rsidRDefault="00F2354B" w:rsidP="003D6910">
            <w:r w:rsidRPr="00421920">
              <w:t>"</w:t>
            </w:r>
            <w:proofErr w:type="gramStart"/>
            <w:r w:rsidRPr="00421920">
              <w:t>narrative</w:t>
            </w:r>
            <w:proofErr w:type="gramEnd"/>
            <w:r w:rsidRPr="00421920">
              <w:t xml:space="preserve"> writing" OR "written discourse" OR "written description*" OR "descriptive writing" OR "text writing" OR "typing"</w:t>
            </w:r>
          </w:p>
        </w:tc>
        <w:tc>
          <w:tcPr>
            <w:tcW w:w="1255" w:type="dxa"/>
          </w:tcPr>
          <w:p w14:paraId="166DD96E" w14:textId="4CF857C4" w:rsidR="00F2354B" w:rsidRPr="00421920" w:rsidRDefault="00F2354B" w:rsidP="003D6910">
            <w:r w:rsidRPr="00421920">
              <w:t>1</w:t>
            </w:r>
            <w:r w:rsidR="00345BC8">
              <w:t>142</w:t>
            </w:r>
          </w:p>
        </w:tc>
      </w:tr>
      <w:tr w:rsidR="00F2354B" w:rsidRPr="00421920" w14:paraId="2E82853B" w14:textId="77777777" w:rsidTr="003D6910">
        <w:tc>
          <w:tcPr>
            <w:tcW w:w="895" w:type="dxa"/>
          </w:tcPr>
          <w:p w14:paraId="69030D61" w14:textId="77777777" w:rsidR="00F2354B" w:rsidRPr="00421920" w:rsidRDefault="00F2354B" w:rsidP="003D6910">
            <w:r w:rsidRPr="00421920">
              <w:t>#15</w:t>
            </w:r>
          </w:p>
        </w:tc>
        <w:tc>
          <w:tcPr>
            <w:tcW w:w="7200" w:type="dxa"/>
          </w:tcPr>
          <w:p w14:paraId="352532EE" w14:textId="77777777" w:rsidR="00F2354B" w:rsidRPr="00421920" w:rsidRDefault="00F2354B" w:rsidP="003D6910">
            <w:r w:rsidRPr="00421920">
              <w:t>#13 OR #14</w:t>
            </w:r>
          </w:p>
        </w:tc>
        <w:tc>
          <w:tcPr>
            <w:tcW w:w="1255" w:type="dxa"/>
          </w:tcPr>
          <w:p w14:paraId="6F1FB57E" w14:textId="0DF21551" w:rsidR="00F2354B" w:rsidRPr="00421920" w:rsidRDefault="00F2354B" w:rsidP="003D6910">
            <w:r w:rsidRPr="00421920">
              <w:t>3</w:t>
            </w:r>
            <w:r w:rsidR="00B647C9">
              <w:t>826</w:t>
            </w:r>
          </w:p>
        </w:tc>
      </w:tr>
      <w:tr w:rsidR="00F2354B" w:rsidRPr="00421920" w14:paraId="33F895B7" w14:textId="77777777" w:rsidTr="003D6910">
        <w:tc>
          <w:tcPr>
            <w:tcW w:w="895" w:type="dxa"/>
          </w:tcPr>
          <w:p w14:paraId="603DF5FC" w14:textId="77777777" w:rsidR="00F2354B" w:rsidRPr="00421920" w:rsidRDefault="00F2354B" w:rsidP="003D6910">
            <w:r w:rsidRPr="00421920">
              <w:t>#16</w:t>
            </w:r>
          </w:p>
        </w:tc>
        <w:tc>
          <w:tcPr>
            <w:tcW w:w="7200" w:type="dxa"/>
          </w:tcPr>
          <w:p w14:paraId="44129E50" w14:textId="77777777" w:rsidR="00F2354B" w:rsidRPr="00421920" w:rsidRDefault="00F2354B" w:rsidP="003D6910">
            <w:r w:rsidRPr="00421920">
              <w:t>#1 OR (#6 AND #9 AND #12) OR (#6 AND #15)</w:t>
            </w:r>
          </w:p>
        </w:tc>
        <w:tc>
          <w:tcPr>
            <w:tcW w:w="1255" w:type="dxa"/>
          </w:tcPr>
          <w:p w14:paraId="19502DC5" w14:textId="1F4C3BD7" w:rsidR="00F2354B" w:rsidRPr="00421920" w:rsidRDefault="0062314F" w:rsidP="003D6910">
            <w:r>
              <w:t>310</w:t>
            </w:r>
          </w:p>
        </w:tc>
      </w:tr>
      <w:tr w:rsidR="00672E3D" w:rsidRPr="00421920" w14:paraId="75E6F468" w14:textId="77777777" w:rsidTr="003D6910">
        <w:tc>
          <w:tcPr>
            <w:tcW w:w="895" w:type="dxa"/>
          </w:tcPr>
          <w:p w14:paraId="1A233FDD" w14:textId="4FF5BA52" w:rsidR="00672E3D" w:rsidRPr="00421920" w:rsidRDefault="00113457" w:rsidP="003D6910">
            <w:r>
              <w:t>#17</w:t>
            </w:r>
          </w:p>
        </w:tc>
        <w:tc>
          <w:tcPr>
            <w:tcW w:w="7200" w:type="dxa"/>
          </w:tcPr>
          <w:p w14:paraId="5555C6F8" w14:textId="2DBF6936" w:rsidR="00672E3D" w:rsidRPr="00421920" w:rsidRDefault="00113457" w:rsidP="003D6910">
            <w:r>
              <w:t>#16 AND (2021 – 2023)</w:t>
            </w:r>
          </w:p>
        </w:tc>
        <w:tc>
          <w:tcPr>
            <w:tcW w:w="1255" w:type="dxa"/>
          </w:tcPr>
          <w:p w14:paraId="56BEEF16" w14:textId="2DA3D44F" w:rsidR="00672E3D" w:rsidRDefault="00113457" w:rsidP="003D6910">
            <w:r>
              <w:t>7</w:t>
            </w:r>
            <w:r w:rsidR="00A81AE0">
              <w:t>5</w:t>
            </w:r>
          </w:p>
        </w:tc>
      </w:tr>
    </w:tbl>
    <w:p w14:paraId="62945B54" w14:textId="77777777" w:rsidR="00F2354B" w:rsidRDefault="00F2354B" w:rsidP="00F2354B">
      <w:pPr>
        <w:pStyle w:val="Heading1"/>
      </w:pPr>
      <w:r>
        <w:t>Web of Science</w:t>
      </w:r>
    </w:p>
    <w:p w14:paraId="70809B27" w14:textId="77777777" w:rsidR="00F2354B" w:rsidRDefault="00F2354B" w:rsidP="00F2354B">
      <w:r>
        <w:t>TS</w:t>
      </w:r>
      <w:proofErr w:type="gramStart"/>
      <w:r>
        <w:t>=(</w:t>
      </w:r>
      <w:proofErr w:type="gramEnd"/>
      <w:r>
        <w:t xml:space="preserve">"written discourse"  AND (aphasia  OR dementia  OR "mild cognitive impairment"))  </w:t>
      </w:r>
    </w:p>
    <w:p w14:paraId="10CD07C1" w14:textId="77777777" w:rsidR="00F2354B" w:rsidRDefault="00F2354B" w:rsidP="00F2354B">
      <w:r>
        <w:t xml:space="preserve">OR </w:t>
      </w:r>
    </w:p>
    <w:p w14:paraId="24AF2FD6" w14:textId="77777777" w:rsidR="00F2354B" w:rsidRDefault="00F2354B" w:rsidP="00F2354B">
      <w:r>
        <w:t xml:space="preserve">(TS=("aphasia"  OR "Dementia*"  OR "Cognitive Dysfunctions"  OR "Cognitive Impairments"  OR "Cognitive Impairment"  OR "Mild Cognitive Impairment"  OR "Mild Cognitive Impairments"  OR "Mild Neurocognitive Disorder"  OR "Mild Neurocognitive Disorders"  OR "Cognitive Decline"  OR " Cognitive Declines" )  AND TS=(Narration  OR narrative)  AND TS=("narrative writing"  OR "written discourse"  OR "written description*"  OR "descriptive writing"  OR writing  OR written  OR "text writing"  OR "typing" ))  </w:t>
      </w:r>
    </w:p>
    <w:p w14:paraId="6FCAEB79" w14:textId="77777777" w:rsidR="00F2354B" w:rsidRDefault="00F2354B" w:rsidP="00F2354B">
      <w:r>
        <w:t xml:space="preserve">OR </w:t>
      </w:r>
    </w:p>
    <w:p w14:paraId="56B86CC7" w14:textId="77777777" w:rsidR="00F2354B" w:rsidRDefault="00F2354B" w:rsidP="00F2354B">
      <w:r>
        <w:t>(TS</w:t>
      </w:r>
      <w:proofErr w:type="gramStart"/>
      <w:r>
        <w:t>=(</w:t>
      </w:r>
      <w:proofErr w:type="gramEnd"/>
      <w:r>
        <w:t>"aphasia"  OR "Dementia*"  OR "Cognitive Dysfunctions"  OR "Cognitive Impairments"  OR "Cognitive Impairment"  OR "Mild Cognitive Impairment"  OR "Mild Cognitive Impairments"  OR "Mild Neurocognitive Disorder"  OR "Mild Neurocognitive Disorders"  OR "Cognitive Decline"  OR " Cognitive Declines" )  AND TS=("narrative writing"  OR "written discourse"  OR "written description*"  OR "descriptive writing"  OR "text writing"  OR "typing"))</w:t>
      </w:r>
    </w:p>
    <w:p w14:paraId="7C31F6D1" w14:textId="77777777" w:rsidR="00F2354B" w:rsidRDefault="00F2354B" w:rsidP="00F2354B">
      <w:r>
        <w:t>Timespan: All years. Indexes: SCI-EXPANDED, SSCI, A&amp;HCI, CPCI-S, CPCI-SSH, BKCI-S, BKCI-SSH, ESCI, CCR-EXPANDED, IC.</w:t>
      </w:r>
    </w:p>
    <w:p w14:paraId="23D698AD" w14:textId="007EFA6C" w:rsidR="00F2354B" w:rsidRDefault="00F2354B" w:rsidP="00F2354B">
      <w:r>
        <w:t xml:space="preserve">Searched </w:t>
      </w:r>
      <w:r w:rsidR="00174D9E">
        <w:t>2/26/23</w:t>
      </w:r>
    </w:p>
    <w:p w14:paraId="7AABFC49" w14:textId="29887727" w:rsidR="00F2354B" w:rsidRDefault="0062438C" w:rsidP="00F2354B">
      <w:r>
        <w:t>54</w:t>
      </w:r>
      <w:r w:rsidR="00F2354B">
        <w:t xml:space="preserve"> citations</w:t>
      </w:r>
    </w:p>
    <w:p w14:paraId="32FA7BC0" w14:textId="77777777" w:rsidR="00F2354B" w:rsidRDefault="00F2354B" w:rsidP="00F2354B">
      <w:pPr>
        <w:pStyle w:val="Heading1"/>
      </w:pPr>
      <w:r>
        <w:t>Scopus</w:t>
      </w:r>
    </w:p>
    <w:p w14:paraId="4E6A38B6" w14:textId="77777777" w:rsidR="00F2354B" w:rsidRDefault="00F2354B" w:rsidP="00F2354B">
      <w:r w:rsidRPr="001F2D8D">
        <w:t xml:space="preserve">TITLE-ABS-KEY </w:t>
      </w:r>
      <w:proofErr w:type="gramStart"/>
      <w:r w:rsidRPr="001F2D8D">
        <w:t>( "</w:t>
      </w:r>
      <w:proofErr w:type="gramEnd"/>
      <w:r w:rsidRPr="001F2D8D">
        <w:t xml:space="preserve">written discourse"  AND  ( aphasia  OR  dementia  OR  "mild cognitive impairment" ) )  </w:t>
      </w:r>
    </w:p>
    <w:p w14:paraId="5C0E6E4A" w14:textId="77777777" w:rsidR="00F2354B" w:rsidRDefault="00F2354B" w:rsidP="00F2354B">
      <w:r w:rsidRPr="001F2D8D">
        <w:t xml:space="preserve">OR  </w:t>
      </w:r>
    </w:p>
    <w:p w14:paraId="30A9F45C" w14:textId="77777777" w:rsidR="00F2354B" w:rsidRDefault="00F2354B" w:rsidP="00F2354B">
      <w:r w:rsidRPr="001F2D8D">
        <w:t xml:space="preserve">( TITLE-ABS-KEY ( "aphasia"  OR  "Dementia*"  OR  "Cognitive Dysfunctions"  OR  "Cognitive Impairments"  OR  "Cognitive Impairment"  OR  "Mild Cognitive Impairment"  OR  "Mild Cognitive Impairments"  OR  "Mild Neurocognitive Disorder"  OR  "Mild Neurocognitive Disorders"  OR  "Cognitive Decline"  OR  " Cognitive Declines" )  AND  TITLE-ABS-KEY ( narration  OR  narrative )  AND  TITLE-ABS-KEY ( "narrative writing"  OR  "written discourse"  OR  "written description*"  OR  "descriptive writing"  OR  writing  OR  written  OR  "text writing"  OR  "typing" ) )  </w:t>
      </w:r>
    </w:p>
    <w:p w14:paraId="03104158" w14:textId="77777777" w:rsidR="00F2354B" w:rsidRDefault="00F2354B" w:rsidP="00F2354B">
      <w:r w:rsidRPr="001F2D8D">
        <w:t xml:space="preserve">OR  </w:t>
      </w:r>
    </w:p>
    <w:p w14:paraId="21A7913B" w14:textId="77777777" w:rsidR="00F2354B" w:rsidRDefault="00F2354B" w:rsidP="00F2354B">
      <w:proofErr w:type="gramStart"/>
      <w:r w:rsidRPr="001F2D8D">
        <w:t>( TITLE</w:t>
      </w:r>
      <w:proofErr w:type="gramEnd"/>
      <w:r w:rsidRPr="001F2D8D">
        <w:t xml:space="preserve">-ABS-KEY ( "aphasia"  OR  "Dementia*"  OR  "Cognitive Dysfunctions"  OR  "Cognitive Impairments"  OR  "Cognitive Impairment"  OR  "Mild Cognitive Impairment"  OR  "Mild Cognitive </w:t>
      </w:r>
      <w:r w:rsidRPr="001F2D8D">
        <w:lastRenderedPageBreak/>
        <w:t xml:space="preserve">Impairments"  OR  "Mild Neurocognitive Disorder"  OR  "Mild Neurocognitive Disorders"  OR  "Cognitive Decline"  OR  " Cognitive Declines" )  AND  TITLE-ABS-KEY ( "narrative writing"  OR  "written discourse"  OR  "written description*"  OR  "descriptive writing"  OR  "text writing"  OR  "typing" ) )  </w:t>
      </w:r>
    </w:p>
    <w:p w14:paraId="04B8FAA2" w14:textId="3BC41642" w:rsidR="00470114" w:rsidRDefault="00F2354B" w:rsidP="00F2354B">
      <w:r>
        <w:t xml:space="preserve">Searched </w:t>
      </w:r>
      <w:r w:rsidR="00174D9E">
        <w:t>2/26/2023</w:t>
      </w:r>
    </w:p>
    <w:p w14:paraId="78D74EE4" w14:textId="57FA9DA7" w:rsidR="00F2354B" w:rsidRDefault="00470114" w:rsidP="00F2354B">
      <w:r>
        <w:t>62</w:t>
      </w:r>
      <w:r w:rsidR="00F2354B">
        <w:t xml:space="preserve"> citations</w:t>
      </w:r>
    </w:p>
    <w:p w14:paraId="76FA738A" w14:textId="77777777" w:rsidR="00F2354B" w:rsidRDefault="00F2354B" w:rsidP="00F2354B">
      <w:pPr>
        <w:pStyle w:val="Heading1"/>
      </w:pPr>
      <w:proofErr w:type="spellStart"/>
      <w:r>
        <w:t>APAPsycInfo</w:t>
      </w:r>
      <w:proofErr w:type="spellEnd"/>
    </w:p>
    <w:tbl>
      <w:tblPr>
        <w:tblW w:w="5000" w:type="pct"/>
        <w:tblCellSpacing w:w="0" w:type="dxa"/>
        <w:tblBorders>
          <w:top w:val="outset" w:sz="6" w:space="0" w:color="auto"/>
          <w:left w:val="outset" w:sz="6" w:space="0" w:color="auto"/>
          <w:bottom w:val="outset" w:sz="6" w:space="0" w:color="auto"/>
          <w:right w:val="outset" w:sz="6" w:space="0" w:color="auto"/>
        </w:tblBorders>
        <w:tblCellMar>
          <w:top w:w="18" w:type="dxa"/>
          <w:left w:w="18" w:type="dxa"/>
          <w:bottom w:w="18" w:type="dxa"/>
          <w:right w:w="18" w:type="dxa"/>
        </w:tblCellMar>
        <w:tblLook w:val="04A0" w:firstRow="1" w:lastRow="0" w:firstColumn="1" w:lastColumn="0" w:noHBand="0" w:noVBand="1"/>
      </w:tblPr>
      <w:tblGrid>
        <w:gridCol w:w="679"/>
        <w:gridCol w:w="3184"/>
        <w:gridCol w:w="2624"/>
        <w:gridCol w:w="1921"/>
        <w:gridCol w:w="936"/>
      </w:tblGrid>
      <w:tr w:rsidR="00F2354B" w:rsidRPr="001F2D8D" w14:paraId="1FF09EAE" w14:textId="77777777" w:rsidTr="003D6910">
        <w:trPr>
          <w:tblCellSpacing w:w="0" w:type="dxa"/>
        </w:trPr>
        <w:tc>
          <w:tcPr>
            <w:tcW w:w="363" w:type="pct"/>
            <w:tcBorders>
              <w:top w:val="outset" w:sz="6" w:space="0" w:color="auto"/>
              <w:left w:val="outset" w:sz="6" w:space="0" w:color="auto"/>
              <w:bottom w:val="outset" w:sz="6" w:space="0" w:color="auto"/>
              <w:right w:val="outset" w:sz="6" w:space="0" w:color="auto"/>
            </w:tcBorders>
            <w:vAlign w:val="center"/>
            <w:hideMark/>
          </w:tcPr>
          <w:p w14:paraId="012F78F0" w14:textId="77777777" w:rsidR="00F2354B" w:rsidRPr="001F2D8D" w:rsidRDefault="00F2354B" w:rsidP="003D6910">
            <w:pPr>
              <w:rPr>
                <w:b/>
                <w:bCs/>
              </w:rPr>
            </w:pPr>
            <w:r w:rsidRPr="001F2D8D">
              <w:rPr>
                <w:b/>
                <w:bCs/>
              </w:rPr>
              <w:t xml:space="preserve">Search ID# </w:t>
            </w:r>
          </w:p>
        </w:tc>
        <w:tc>
          <w:tcPr>
            <w:tcW w:w="1704" w:type="pct"/>
            <w:tcBorders>
              <w:top w:val="outset" w:sz="6" w:space="0" w:color="auto"/>
              <w:left w:val="outset" w:sz="6" w:space="0" w:color="auto"/>
              <w:bottom w:val="outset" w:sz="6" w:space="0" w:color="auto"/>
              <w:right w:val="outset" w:sz="6" w:space="0" w:color="auto"/>
            </w:tcBorders>
            <w:vAlign w:val="center"/>
            <w:hideMark/>
          </w:tcPr>
          <w:p w14:paraId="153F2FC9" w14:textId="77777777" w:rsidR="00F2354B" w:rsidRPr="001F2D8D" w:rsidRDefault="00F2354B" w:rsidP="003D6910">
            <w:pPr>
              <w:rPr>
                <w:b/>
                <w:bCs/>
              </w:rPr>
            </w:pPr>
            <w:r w:rsidRPr="001F2D8D">
              <w:rPr>
                <w:b/>
                <w:bCs/>
              </w:rPr>
              <w:t xml:space="preserve">Search Terms </w:t>
            </w:r>
          </w:p>
        </w:tc>
        <w:tc>
          <w:tcPr>
            <w:tcW w:w="1404" w:type="pct"/>
            <w:tcBorders>
              <w:top w:val="outset" w:sz="6" w:space="0" w:color="auto"/>
              <w:left w:val="outset" w:sz="6" w:space="0" w:color="auto"/>
              <w:bottom w:val="outset" w:sz="6" w:space="0" w:color="auto"/>
              <w:right w:val="outset" w:sz="6" w:space="0" w:color="auto"/>
            </w:tcBorders>
            <w:vAlign w:val="center"/>
            <w:hideMark/>
          </w:tcPr>
          <w:p w14:paraId="3418E606" w14:textId="77777777" w:rsidR="00F2354B" w:rsidRPr="001F2D8D" w:rsidRDefault="00F2354B" w:rsidP="003D6910">
            <w:pPr>
              <w:rPr>
                <w:b/>
                <w:bCs/>
              </w:rPr>
            </w:pPr>
            <w:r w:rsidRPr="001F2D8D">
              <w:rPr>
                <w:b/>
                <w:bCs/>
              </w:rPr>
              <w:t xml:space="preserve">Search Options </w:t>
            </w:r>
          </w:p>
        </w:tc>
        <w:tc>
          <w:tcPr>
            <w:tcW w:w="1028" w:type="pct"/>
            <w:tcBorders>
              <w:top w:val="outset" w:sz="6" w:space="0" w:color="auto"/>
              <w:left w:val="outset" w:sz="6" w:space="0" w:color="auto"/>
              <w:bottom w:val="outset" w:sz="6" w:space="0" w:color="auto"/>
              <w:right w:val="outset" w:sz="6" w:space="0" w:color="auto"/>
            </w:tcBorders>
            <w:vAlign w:val="center"/>
            <w:hideMark/>
          </w:tcPr>
          <w:p w14:paraId="3A3D3568" w14:textId="77777777" w:rsidR="00F2354B" w:rsidRPr="001F2D8D" w:rsidRDefault="00F2354B" w:rsidP="003D6910">
            <w:pPr>
              <w:rPr>
                <w:b/>
                <w:bCs/>
              </w:rPr>
            </w:pPr>
            <w:r w:rsidRPr="001F2D8D">
              <w:rPr>
                <w:b/>
                <w:bCs/>
              </w:rPr>
              <w:t xml:space="preserve">Last Run Via </w:t>
            </w:r>
          </w:p>
        </w:tc>
        <w:tc>
          <w:tcPr>
            <w:tcW w:w="501" w:type="pct"/>
            <w:tcBorders>
              <w:top w:val="outset" w:sz="6" w:space="0" w:color="auto"/>
              <w:left w:val="outset" w:sz="6" w:space="0" w:color="auto"/>
              <w:bottom w:val="outset" w:sz="6" w:space="0" w:color="auto"/>
              <w:right w:val="outset" w:sz="6" w:space="0" w:color="auto"/>
            </w:tcBorders>
            <w:vAlign w:val="center"/>
            <w:hideMark/>
          </w:tcPr>
          <w:p w14:paraId="5936A1F8" w14:textId="77777777" w:rsidR="00F2354B" w:rsidRPr="001F2D8D" w:rsidRDefault="00F2354B" w:rsidP="003D6910">
            <w:pPr>
              <w:rPr>
                <w:b/>
                <w:bCs/>
              </w:rPr>
            </w:pPr>
            <w:r w:rsidRPr="001F2D8D">
              <w:rPr>
                <w:b/>
                <w:bCs/>
              </w:rPr>
              <w:t xml:space="preserve">Results </w:t>
            </w:r>
          </w:p>
        </w:tc>
      </w:tr>
      <w:tr w:rsidR="00EF1654" w:rsidRPr="001F2D8D" w14:paraId="5D2598BF" w14:textId="77777777" w:rsidTr="003D6910">
        <w:trPr>
          <w:tblCellSpacing w:w="0" w:type="dxa"/>
        </w:trPr>
        <w:tc>
          <w:tcPr>
            <w:tcW w:w="363" w:type="pct"/>
            <w:tcBorders>
              <w:top w:val="outset" w:sz="6" w:space="0" w:color="auto"/>
              <w:left w:val="outset" w:sz="6" w:space="0" w:color="auto"/>
              <w:bottom w:val="outset" w:sz="6" w:space="0" w:color="auto"/>
              <w:right w:val="outset" w:sz="6" w:space="0" w:color="auto"/>
            </w:tcBorders>
            <w:vAlign w:val="center"/>
          </w:tcPr>
          <w:p w14:paraId="2E098C62" w14:textId="747973BA" w:rsidR="00EF1654" w:rsidRPr="001F2D8D" w:rsidRDefault="00EF1654" w:rsidP="00EF1654">
            <w:r>
              <w:t>S8</w:t>
            </w:r>
          </w:p>
        </w:tc>
        <w:tc>
          <w:tcPr>
            <w:tcW w:w="1704" w:type="pct"/>
            <w:tcBorders>
              <w:top w:val="outset" w:sz="6" w:space="0" w:color="auto"/>
              <w:left w:val="outset" w:sz="6" w:space="0" w:color="auto"/>
              <w:bottom w:val="outset" w:sz="6" w:space="0" w:color="auto"/>
              <w:right w:val="outset" w:sz="6" w:space="0" w:color="auto"/>
            </w:tcBorders>
            <w:vAlign w:val="center"/>
          </w:tcPr>
          <w:p w14:paraId="3F5B5AA7" w14:textId="517C80F5" w:rsidR="00EF1654" w:rsidRPr="001F2D8D" w:rsidRDefault="00EF1654" w:rsidP="00EF1654">
            <w:r w:rsidRPr="001F2D8D">
              <w:t xml:space="preserve">S1 OR (S2 AND S3 AND S4) OR (S2 AND S5) </w:t>
            </w:r>
            <w:r>
              <w:t>AND (</w:t>
            </w:r>
            <w:r w:rsidR="0038140C">
              <w:t>2021-2023)</w:t>
            </w:r>
          </w:p>
        </w:tc>
        <w:tc>
          <w:tcPr>
            <w:tcW w:w="1404" w:type="pct"/>
            <w:tcBorders>
              <w:top w:val="outset" w:sz="6" w:space="0" w:color="auto"/>
              <w:left w:val="outset" w:sz="6" w:space="0" w:color="auto"/>
              <w:bottom w:val="outset" w:sz="6" w:space="0" w:color="auto"/>
              <w:right w:val="outset" w:sz="6" w:space="0" w:color="auto"/>
            </w:tcBorders>
            <w:vAlign w:val="center"/>
          </w:tcPr>
          <w:p w14:paraId="2EB192BC" w14:textId="3D4D7A73" w:rsidR="00EF1654" w:rsidRPr="001F2D8D" w:rsidRDefault="0038140C" w:rsidP="00EF1654">
            <w:r w:rsidRPr="001F2D8D">
              <w:t xml:space="preserve">Expanders - Apply equivalent subjects </w:t>
            </w:r>
            <w:r w:rsidRPr="001F2D8D">
              <w:br/>
              <w:t>Search modes - Boolean/Phrase  </w:t>
            </w:r>
          </w:p>
        </w:tc>
        <w:tc>
          <w:tcPr>
            <w:tcW w:w="1028" w:type="pct"/>
            <w:tcBorders>
              <w:top w:val="outset" w:sz="6" w:space="0" w:color="auto"/>
              <w:left w:val="outset" w:sz="6" w:space="0" w:color="auto"/>
              <w:bottom w:val="outset" w:sz="6" w:space="0" w:color="auto"/>
              <w:right w:val="outset" w:sz="6" w:space="0" w:color="auto"/>
            </w:tcBorders>
            <w:vAlign w:val="center"/>
          </w:tcPr>
          <w:p w14:paraId="6D56F682" w14:textId="0DF9FB48" w:rsidR="00EF1654" w:rsidRPr="001F2D8D" w:rsidRDefault="0038140C" w:rsidP="00EF1654">
            <w:r w:rsidRPr="001F2D8D">
              <w:t xml:space="preserve">Interface - EBSCOhost Research Databases </w:t>
            </w:r>
            <w:r w:rsidRPr="001F2D8D">
              <w:br/>
              <w:t xml:space="preserve">Search Screen - Advanced Search </w:t>
            </w:r>
            <w:r w:rsidRPr="001F2D8D">
              <w:br/>
              <w:t xml:space="preserve">Database - APA </w:t>
            </w:r>
            <w:proofErr w:type="spellStart"/>
            <w:r w:rsidRPr="001F2D8D">
              <w:t>PsycInfo</w:t>
            </w:r>
            <w:proofErr w:type="spellEnd"/>
          </w:p>
        </w:tc>
        <w:tc>
          <w:tcPr>
            <w:tcW w:w="501" w:type="pct"/>
            <w:tcBorders>
              <w:top w:val="outset" w:sz="6" w:space="0" w:color="auto"/>
              <w:left w:val="outset" w:sz="6" w:space="0" w:color="auto"/>
              <w:bottom w:val="outset" w:sz="6" w:space="0" w:color="auto"/>
              <w:right w:val="outset" w:sz="6" w:space="0" w:color="auto"/>
            </w:tcBorders>
            <w:vAlign w:val="center"/>
          </w:tcPr>
          <w:p w14:paraId="3C3BCC9E" w14:textId="6EE6D813" w:rsidR="00EF1654" w:rsidRDefault="00EF1654" w:rsidP="00EF1654">
            <w:r>
              <w:t>35</w:t>
            </w:r>
          </w:p>
        </w:tc>
      </w:tr>
      <w:tr w:rsidR="00EF1654" w:rsidRPr="001F2D8D" w14:paraId="09092D0E" w14:textId="77777777" w:rsidTr="003D6910">
        <w:trPr>
          <w:tblCellSpacing w:w="0" w:type="dxa"/>
        </w:trPr>
        <w:tc>
          <w:tcPr>
            <w:tcW w:w="363" w:type="pct"/>
            <w:tcBorders>
              <w:top w:val="outset" w:sz="6" w:space="0" w:color="auto"/>
              <w:left w:val="outset" w:sz="6" w:space="0" w:color="auto"/>
              <w:bottom w:val="outset" w:sz="6" w:space="0" w:color="auto"/>
              <w:right w:val="outset" w:sz="6" w:space="0" w:color="auto"/>
            </w:tcBorders>
            <w:vAlign w:val="center"/>
            <w:hideMark/>
          </w:tcPr>
          <w:p w14:paraId="6D044F27" w14:textId="77777777" w:rsidR="00EF1654" w:rsidRPr="001F2D8D" w:rsidRDefault="00EF1654" w:rsidP="00EF1654">
            <w:r w:rsidRPr="001F2D8D">
              <w:t xml:space="preserve">S7 </w:t>
            </w:r>
          </w:p>
        </w:tc>
        <w:tc>
          <w:tcPr>
            <w:tcW w:w="1704" w:type="pct"/>
            <w:tcBorders>
              <w:top w:val="outset" w:sz="6" w:space="0" w:color="auto"/>
              <w:left w:val="outset" w:sz="6" w:space="0" w:color="auto"/>
              <w:bottom w:val="outset" w:sz="6" w:space="0" w:color="auto"/>
              <w:right w:val="outset" w:sz="6" w:space="0" w:color="auto"/>
            </w:tcBorders>
            <w:vAlign w:val="center"/>
            <w:hideMark/>
          </w:tcPr>
          <w:p w14:paraId="595D721E" w14:textId="77777777" w:rsidR="00EF1654" w:rsidRPr="001F2D8D" w:rsidRDefault="00EF1654" w:rsidP="00EF1654">
            <w:r w:rsidRPr="001F2D8D">
              <w:t xml:space="preserve">S1 OR (S2 AND S3 AND S4) OR (S2 AND S5) </w:t>
            </w:r>
          </w:p>
        </w:tc>
        <w:tc>
          <w:tcPr>
            <w:tcW w:w="1404" w:type="pct"/>
            <w:tcBorders>
              <w:top w:val="outset" w:sz="6" w:space="0" w:color="auto"/>
              <w:left w:val="outset" w:sz="6" w:space="0" w:color="auto"/>
              <w:bottom w:val="outset" w:sz="6" w:space="0" w:color="auto"/>
              <w:right w:val="outset" w:sz="6" w:space="0" w:color="auto"/>
            </w:tcBorders>
            <w:vAlign w:val="center"/>
            <w:hideMark/>
          </w:tcPr>
          <w:p w14:paraId="70EFD8EA" w14:textId="77777777" w:rsidR="00EF1654" w:rsidRPr="001F2D8D" w:rsidRDefault="00EF1654" w:rsidP="00EF1654">
            <w:r w:rsidRPr="001F2D8D">
              <w:t xml:space="preserve">Expanders - Apply equivalent subjects </w:t>
            </w:r>
            <w:r w:rsidRPr="001F2D8D">
              <w:br/>
              <w:t xml:space="preserve">Search modes - Boolean/Phrase   </w:t>
            </w:r>
          </w:p>
        </w:tc>
        <w:tc>
          <w:tcPr>
            <w:tcW w:w="1028" w:type="pct"/>
            <w:tcBorders>
              <w:top w:val="outset" w:sz="6" w:space="0" w:color="auto"/>
              <w:left w:val="outset" w:sz="6" w:space="0" w:color="auto"/>
              <w:bottom w:val="outset" w:sz="6" w:space="0" w:color="auto"/>
              <w:right w:val="outset" w:sz="6" w:space="0" w:color="auto"/>
            </w:tcBorders>
            <w:vAlign w:val="center"/>
            <w:hideMark/>
          </w:tcPr>
          <w:p w14:paraId="3C61780D" w14:textId="77777777" w:rsidR="00EF1654" w:rsidRPr="001F2D8D" w:rsidRDefault="00EF1654" w:rsidP="00EF1654">
            <w:r w:rsidRPr="001F2D8D">
              <w:t xml:space="preserve">Interface - EBSCOhost Research Databases </w:t>
            </w:r>
            <w:r w:rsidRPr="001F2D8D">
              <w:br/>
              <w:t xml:space="preserve">Search Screen - Advanced Search </w:t>
            </w:r>
            <w:r w:rsidRPr="001F2D8D">
              <w:br/>
              <w:t xml:space="preserve">Database - APA </w:t>
            </w:r>
            <w:proofErr w:type="spellStart"/>
            <w:r w:rsidRPr="001F2D8D">
              <w:t>PsycInfo</w:t>
            </w:r>
            <w:proofErr w:type="spellEnd"/>
            <w:r w:rsidRPr="001F2D8D">
              <w:t xml:space="preserve"> </w:t>
            </w:r>
          </w:p>
        </w:tc>
        <w:tc>
          <w:tcPr>
            <w:tcW w:w="501" w:type="pct"/>
            <w:tcBorders>
              <w:top w:val="outset" w:sz="6" w:space="0" w:color="auto"/>
              <w:left w:val="outset" w:sz="6" w:space="0" w:color="auto"/>
              <w:bottom w:val="outset" w:sz="6" w:space="0" w:color="auto"/>
              <w:right w:val="outset" w:sz="6" w:space="0" w:color="auto"/>
            </w:tcBorders>
            <w:vAlign w:val="center"/>
            <w:hideMark/>
          </w:tcPr>
          <w:p w14:paraId="02476C0F" w14:textId="364BE81F" w:rsidR="00EF1654" w:rsidRPr="001F2D8D" w:rsidRDefault="00EF1654" w:rsidP="00EF1654">
            <w:r>
              <w:t>526</w:t>
            </w:r>
            <w:r w:rsidRPr="001F2D8D">
              <w:t xml:space="preserve"> </w:t>
            </w:r>
          </w:p>
        </w:tc>
      </w:tr>
      <w:tr w:rsidR="00EF1654" w:rsidRPr="001F2D8D" w14:paraId="5CC4F6D0" w14:textId="77777777" w:rsidTr="003D6910">
        <w:trPr>
          <w:tblCellSpacing w:w="0" w:type="dxa"/>
        </w:trPr>
        <w:tc>
          <w:tcPr>
            <w:tcW w:w="363" w:type="pct"/>
            <w:tcBorders>
              <w:top w:val="outset" w:sz="6" w:space="0" w:color="auto"/>
              <w:left w:val="outset" w:sz="6" w:space="0" w:color="auto"/>
              <w:bottom w:val="outset" w:sz="6" w:space="0" w:color="auto"/>
              <w:right w:val="outset" w:sz="6" w:space="0" w:color="auto"/>
            </w:tcBorders>
            <w:vAlign w:val="center"/>
            <w:hideMark/>
          </w:tcPr>
          <w:p w14:paraId="40122F01" w14:textId="77777777" w:rsidR="00EF1654" w:rsidRPr="001F2D8D" w:rsidRDefault="00EF1654" w:rsidP="00EF1654">
            <w:r w:rsidRPr="001F2D8D">
              <w:t xml:space="preserve">S6 </w:t>
            </w:r>
          </w:p>
        </w:tc>
        <w:tc>
          <w:tcPr>
            <w:tcW w:w="1704" w:type="pct"/>
            <w:tcBorders>
              <w:top w:val="outset" w:sz="6" w:space="0" w:color="auto"/>
              <w:left w:val="outset" w:sz="6" w:space="0" w:color="auto"/>
              <w:bottom w:val="outset" w:sz="6" w:space="0" w:color="auto"/>
              <w:right w:val="outset" w:sz="6" w:space="0" w:color="auto"/>
            </w:tcBorders>
            <w:vAlign w:val="center"/>
            <w:hideMark/>
          </w:tcPr>
          <w:p w14:paraId="14A21DB0" w14:textId="77777777" w:rsidR="00EF1654" w:rsidRPr="001F2D8D" w:rsidRDefault="00EF1654" w:rsidP="00EF1654">
            <w:r w:rsidRPr="001F2D8D">
              <w:t xml:space="preserve">S1 OR (S2 AND S3 AND S4) </w:t>
            </w:r>
          </w:p>
        </w:tc>
        <w:tc>
          <w:tcPr>
            <w:tcW w:w="1404" w:type="pct"/>
            <w:tcBorders>
              <w:top w:val="outset" w:sz="6" w:space="0" w:color="auto"/>
              <w:left w:val="outset" w:sz="6" w:space="0" w:color="auto"/>
              <w:bottom w:val="outset" w:sz="6" w:space="0" w:color="auto"/>
              <w:right w:val="outset" w:sz="6" w:space="0" w:color="auto"/>
            </w:tcBorders>
            <w:vAlign w:val="center"/>
            <w:hideMark/>
          </w:tcPr>
          <w:p w14:paraId="2A599572" w14:textId="77777777" w:rsidR="00EF1654" w:rsidRPr="001F2D8D" w:rsidRDefault="00EF1654" w:rsidP="00EF1654">
            <w:r w:rsidRPr="001F2D8D">
              <w:t xml:space="preserve">Expanders - Apply equivalent subjects </w:t>
            </w:r>
            <w:r w:rsidRPr="001F2D8D">
              <w:br/>
              <w:t xml:space="preserve">Search modes - Boolean/Phrase   </w:t>
            </w:r>
          </w:p>
        </w:tc>
        <w:tc>
          <w:tcPr>
            <w:tcW w:w="1028" w:type="pct"/>
            <w:tcBorders>
              <w:top w:val="outset" w:sz="6" w:space="0" w:color="auto"/>
              <w:left w:val="outset" w:sz="6" w:space="0" w:color="auto"/>
              <w:bottom w:val="outset" w:sz="6" w:space="0" w:color="auto"/>
              <w:right w:val="outset" w:sz="6" w:space="0" w:color="auto"/>
            </w:tcBorders>
            <w:vAlign w:val="center"/>
            <w:hideMark/>
          </w:tcPr>
          <w:p w14:paraId="49C70C35" w14:textId="77777777" w:rsidR="00EF1654" w:rsidRPr="001F2D8D" w:rsidRDefault="00EF1654" w:rsidP="00EF1654">
            <w:r w:rsidRPr="001F2D8D">
              <w:t xml:space="preserve">Interface - EBSCOhost Research Databases </w:t>
            </w:r>
            <w:r w:rsidRPr="001F2D8D">
              <w:br/>
              <w:t xml:space="preserve">Search Screen - Advanced Search </w:t>
            </w:r>
            <w:r w:rsidRPr="001F2D8D">
              <w:br/>
              <w:t xml:space="preserve">Database - APA </w:t>
            </w:r>
            <w:proofErr w:type="spellStart"/>
            <w:r w:rsidRPr="001F2D8D">
              <w:t>PsycInfo</w:t>
            </w:r>
            <w:proofErr w:type="spellEnd"/>
            <w:r w:rsidRPr="001F2D8D">
              <w:t xml:space="preserve"> </w:t>
            </w:r>
          </w:p>
        </w:tc>
        <w:tc>
          <w:tcPr>
            <w:tcW w:w="501" w:type="pct"/>
            <w:tcBorders>
              <w:top w:val="outset" w:sz="6" w:space="0" w:color="auto"/>
              <w:left w:val="outset" w:sz="6" w:space="0" w:color="auto"/>
              <w:bottom w:val="outset" w:sz="6" w:space="0" w:color="auto"/>
              <w:right w:val="outset" w:sz="6" w:space="0" w:color="auto"/>
            </w:tcBorders>
            <w:vAlign w:val="center"/>
            <w:hideMark/>
          </w:tcPr>
          <w:p w14:paraId="742C2644" w14:textId="56116D46" w:rsidR="00EF1654" w:rsidRPr="001F2D8D" w:rsidRDefault="00EF1654" w:rsidP="00EF1654">
            <w:r>
              <w:t>297</w:t>
            </w:r>
          </w:p>
        </w:tc>
      </w:tr>
      <w:tr w:rsidR="00EF1654" w:rsidRPr="001F2D8D" w14:paraId="74599F20" w14:textId="77777777" w:rsidTr="003D6910">
        <w:trPr>
          <w:tblCellSpacing w:w="0" w:type="dxa"/>
        </w:trPr>
        <w:tc>
          <w:tcPr>
            <w:tcW w:w="363" w:type="pct"/>
            <w:tcBorders>
              <w:top w:val="outset" w:sz="6" w:space="0" w:color="auto"/>
              <w:left w:val="outset" w:sz="6" w:space="0" w:color="auto"/>
              <w:bottom w:val="outset" w:sz="6" w:space="0" w:color="auto"/>
              <w:right w:val="outset" w:sz="6" w:space="0" w:color="auto"/>
            </w:tcBorders>
            <w:vAlign w:val="center"/>
            <w:hideMark/>
          </w:tcPr>
          <w:p w14:paraId="0B3D6A00" w14:textId="77777777" w:rsidR="00EF1654" w:rsidRPr="001F2D8D" w:rsidRDefault="00EF1654" w:rsidP="00EF1654">
            <w:r w:rsidRPr="001F2D8D">
              <w:t xml:space="preserve">S5 </w:t>
            </w:r>
          </w:p>
        </w:tc>
        <w:tc>
          <w:tcPr>
            <w:tcW w:w="1704" w:type="pct"/>
            <w:tcBorders>
              <w:top w:val="outset" w:sz="6" w:space="0" w:color="auto"/>
              <w:left w:val="outset" w:sz="6" w:space="0" w:color="auto"/>
              <w:bottom w:val="outset" w:sz="6" w:space="0" w:color="auto"/>
              <w:right w:val="outset" w:sz="6" w:space="0" w:color="auto"/>
            </w:tcBorders>
            <w:vAlign w:val="center"/>
            <w:hideMark/>
          </w:tcPr>
          <w:p w14:paraId="4E182CB5" w14:textId="77777777" w:rsidR="00EF1654" w:rsidRPr="001F2D8D" w:rsidRDefault="00EF1654" w:rsidP="00EF1654">
            <w:r w:rsidRPr="001F2D8D">
              <w:t xml:space="preserve">DE "Written Communication" OR DE "Creative Writing" OR DE "Journal Writing" OR DE "Text Structure" OR DE "Writing Skills" OR "narrative writing" OR "written discourse" OR "written description*" OR "descriptive writing" OR "text writing" OR "typing" </w:t>
            </w:r>
          </w:p>
        </w:tc>
        <w:tc>
          <w:tcPr>
            <w:tcW w:w="1404" w:type="pct"/>
            <w:tcBorders>
              <w:top w:val="outset" w:sz="6" w:space="0" w:color="auto"/>
              <w:left w:val="outset" w:sz="6" w:space="0" w:color="auto"/>
              <w:bottom w:val="outset" w:sz="6" w:space="0" w:color="auto"/>
              <w:right w:val="outset" w:sz="6" w:space="0" w:color="auto"/>
            </w:tcBorders>
            <w:vAlign w:val="center"/>
            <w:hideMark/>
          </w:tcPr>
          <w:p w14:paraId="10780A20" w14:textId="77777777" w:rsidR="00EF1654" w:rsidRPr="001F2D8D" w:rsidRDefault="00EF1654" w:rsidP="00EF1654">
            <w:r w:rsidRPr="001F2D8D">
              <w:t xml:space="preserve">Expanders - Apply equivalent subjects </w:t>
            </w:r>
            <w:r w:rsidRPr="001F2D8D">
              <w:br/>
              <w:t xml:space="preserve">Search modes - Boolean/Phrase   </w:t>
            </w:r>
          </w:p>
        </w:tc>
        <w:tc>
          <w:tcPr>
            <w:tcW w:w="1028" w:type="pct"/>
            <w:tcBorders>
              <w:top w:val="outset" w:sz="6" w:space="0" w:color="auto"/>
              <w:left w:val="outset" w:sz="6" w:space="0" w:color="auto"/>
              <w:bottom w:val="outset" w:sz="6" w:space="0" w:color="auto"/>
              <w:right w:val="outset" w:sz="6" w:space="0" w:color="auto"/>
            </w:tcBorders>
            <w:vAlign w:val="center"/>
            <w:hideMark/>
          </w:tcPr>
          <w:p w14:paraId="68293674" w14:textId="77777777" w:rsidR="00EF1654" w:rsidRPr="001F2D8D" w:rsidRDefault="00EF1654" w:rsidP="00EF1654">
            <w:r w:rsidRPr="001F2D8D">
              <w:t xml:space="preserve">Interface - EBSCOhost Research Databases </w:t>
            </w:r>
            <w:r w:rsidRPr="001F2D8D">
              <w:br/>
              <w:t xml:space="preserve">Search Screen - Advanced Search </w:t>
            </w:r>
            <w:r w:rsidRPr="001F2D8D">
              <w:br/>
              <w:t xml:space="preserve">Database - APA </w:t>
            </w:r>
            <w:proofErr w:type="spellStart"/>
            <w:r w:rsidRPr="001F2D8D">
              <w:t>PsycInfo</w:t>
            </w:r>
            <w:proofErr w:type="spellEnd"/>
            <w:r w:rsidRPr="001F2D8D">
              <w:t xml:space="preserve"> </w:t>
            </w:r>
          </w:p>
        </w:tc>
        <w:tc>
          <w:tcPr>
            <w:tcW w:w="501" w:type="pct"/>
            <w:tcBorders>
              <w:top w:val="outset" w:sz="6" w:space="0" w:color="auto"/>
              <w:left w:val="outset" w:sz="6" w:space="0" w:color="auto"/>
              <w:bottom w:val="outset" w:sz="6" w:space="0" w:color="auto"/>
              <w:right w:val="outset" w:sz="6" w:space="0" w:color="auto"/>
            </w:tcBorders>
            <w:vAlign w:val="center"/>
            <w:hideMark/>
          </w:tcPr>
          <w:p w14:paraId="101AEF43" w14:textId="14D3F988" w:rsidR="00EF1654" w:rsidRPr="001F2D8D" w:rsidRDefault="00EF1654" w:rsidP="00EF1654">
            <w:r>
              <w:t>28,185</w:t>
            </w:r>
          </w:p>
        </w:tc>
      </w:tr>
      <w:tr w:rsidR="00EF1654" w:rsidRPr="001F2D8D" w14:paraId="71ED3186" w14:textId="77777777" w:rsidTr="003D6910">
        <w:trPr>
          <w:tblCellSpacing w:w="0" w:type="dxa"/>
        </w:trPr>
        <w:tc>
          <w:tcPr>
            <w:tcW w:w="363" w:type="pct"/>
            <w:tcBorders>
              <w:top w:val="outset" w:sz="6" w:space="0" w:color="auto"/>
              <w:left w:val="outset" w:sz="6" w:space="0" w:color="auto"/>
              <w:bottom w:val="outset" w:sz="6" w:space="0" w:color="auto"/>
              <w:right w:val="outset" w:sz="6" w:space="0" w:color="auto"/>
            </w:tcBorders>
            <w:vAlign w:val="center"/>
            <w:hideMark/>
          </w:tcPr>
          <w:p w14:paraId="2D3A7AE6" w14:textId="77777777" w:rsidR="00EF1654" w:rsidRPr="001F2D8D" w:rsidRDefault="00EF1654" w:rsidP="00EF1654">
            <w:r w:rsidRPr="001F2D8D">
              <w:lastRenderedPageBreak/>
              <w:t xml:space="preserve">S4 </w:t>
            </w:r>
          </w:p>
        </w:tc>
        <w:tc>
          <w:tcPr>
            <w:tcW w:w="1704" w:type="pct"/>
            <w:tcBorders>
              <w:top w:val="outset" w:sz="6" w:space="0" w:color="auto"/>
              <w:left w:val="outset" w:sz="6" w:space="0" w:color="auto"/>
              <w:bottom w:val="outset" w:sz="6" w:space="0" w:color="auto"/>
              <w:right w:val="outset" w:sz="6" w:space="0" w:color="auto"/>
            </w:tcBorders>
            <w:vAlign w:val="center"/>
            <w:hideMark/>
          </w:tcPr>
          <w:p w14:paraId="37898F2A" w14:textId="77777777" w:rsidR="00EF1654" w:rsidRPr="001F2D8D" w:rsidRDefault="00EF1654" w:rsidP="00EF1654">
            <w:r w:rsidRPr="001F2D8D">
              <w:t xml:space="preserve">DE "Written Communication" OR DE "Creative Writing" OR DE "Journal Writing" OR DE "Text Structure" OR DE "Writing Skills" OR "narrative writing" OR "written discourse" OR "written description*" OR "descriptive writing" OR writing OR written OR "text writing" OR "typing" </w:t>
            </w:r>
          </w:p>
        </w:tc>
        <w:tc>
          <w:tcPr>
            <w:tcW w:w="1404" w:type="pct"/>
            <w:tcBorders>
              <w:top w:val="outset" w:sz="6" w:space="0" w:color="auto"/>
              <w:left w:val="outset" w:sz="6" w:space="0" w:color="auto"/>
              <w:bottom w:val="outset" w:sz="6" w:space="0" w:color="auto"/>
              <w:right w:val="outset" w:sz="6" w:space="0" w:color="auto"/>
            </w:tcBorders>
            <w:vAlign w:val="center"/>
            <w:hideMark/>
          </w:tcPr>
          <w:p w14:paraId="33460E48" w14:textId="77777777" w:rsidR="00EF1654" w:rsidRPr="001F2D8D" w:rsidRDefault="00EF1654" w:rsidP="00EF1654">
            <w:r w:rsidRPr="001F2D8D">
              <w:t xml:space="preserve">Expanders - Apply equivalent subjects </w:t>
            </w:r>
            <w:r w:rsidRPr="001F2D8D">
              <w:br/>
              <w:t xml:space="preserve">Search modes - Boolean/Phrase   </w:t>
            </w:r>
          </w:p>
        </w:tc>
        <w:tc>
          <w:tcPr>
            <w:tcW w:w="1028" w:type="pct"/>
            <w:tcBorders>
              <w:top w:val="outset" w:sz="6" w:space="0" w:color="auto"/>
              <w:left w:val="outset" w:sz="6" w:space="0" w:color="auto"/>
              <w:bottom w:val="outset" w:sz="6" w:space="0" w:color="auto"/>
              <w:right w:val="outset" w:sz="6" w:space="0" w:color="auto"/>
            </w:tcBorders>
            <w:vAlign w:val="center"/>
            <w:hideMark/>
          </w:tcPr>
          <w:p w14:paraId="219EB9B3" w14:textId="77777777" w:rsidR="00EF1654" w:rsidRPr="001F2D8D" w:rsidRDefault="00EF1654" w:rsidP="00EF1654">
            <w:r w:rsidRPr="001F2D8D">
              <w:t xml:space="preserve">Interface - EBSCOhost Research Databases </w:t>
            </w:r>
            <w:r w:rsidRPr="001F2D8D">
              <w:br/>
              <w:t xml:space="preserve">Search Screen - Advanced Search </w:t>
            </w:r>
            <w:r w:rsidRPr="001F2D8D">
              <w:br/>
              <w:t xml:space="preserve">Database - APA </w:t>
            </w:r>
            <w:proofErr w:type="spellStart"/>
            <w:r w:rsidRPr="001F2D8D">
              <w:t>PsycInfo</w:t>
            </w:r>
            <w:proofErr w:type="spellEnd"/>
            <w:r w:rsidRPr="001F2D8D">
              <w:t xml:space="preserve"> </w:t>
            </w:r>
          </w:p>
        </w:tc>
        <w:tc>
          <w:tcPr>
            <w:tcW w:w="501" w:type="pct"/>
            <w:tcBorders>
              <w:top w:val="outset" w:sz="6" w:space="0" w:color="auto"/>
              <w:left w:val="outset" w:sz="6" w:space="0" w:color="auto"/>
              <w:bottom w:val="outset" w:sz="6" w:space="0" w:color="auto"/>
              <w:right w:val="outset" w:sz="6" w:space="0" w:color="auto"/>
            </w:tcBorders>
            <w:vAlign w:val="center"/>
            <w:hideMark/>
          </w:tcPr>
          <w:p w14:paraId="6146BDD3" w14:textId="5A045897" w:rsidR="00EF1654" w:rsidRPr="001F2D8D" w:rsidRDefault="00EF1654" w:rsidP="00EF1654">
            <w:r w:rsidRPr="001F2D8D">
              <w:t>1</w:t>
            </w:r>
            <w:r>
              <w:t>57,388</w:t>
            </w:r>
          </w:p>
        </w:tc>
      </w:tr>
      <w:tr w:rsidR="00EF1654" w:rsidRPr="001F2D8D" w14:paraId="058D2264" w14:textId="77777777" w:rsidTr="003D6910">
        <w:trPr>
          <w:tblCellSpacing w:w="0" w:type="dxa"/>
        </w:trPr>
        <w:tc>
          <w:tcPr>
            <w:tcW w:w="363" w:type="pct"/>
            <w:tcBorders>
              <w:top w:val="outset" w:sz="6" w:space="0" w:color="auto"/>
              <w:left w:val="outset" w:sz="6" w:space="0" w:color="auto"/>
              <w:bottom w:val="outset" w:sz="6" w:space="0" w:color="auto"/>
              <w:right w:val="outset" w:sz="6" w:space="0" w:color="auto"/>
            </w:tcBorders>
            <w:vAlign w:val="center"/>
            <w:hideMark/>
          </w:tcPr>
          <w:p w14:paraId="3391D4C5" w14:textId="77777777" w:rsidR="00EF1654" w:rsidRPr="001F2D8D" w:rsidRDefault="00EF1654" w:rsidP="00EF1654">
            <w:r w:rsidRPr="001F2D8D">
              <w:t xml:space="preserve">S3 </w:t>
            </w:r>
          </w:p>
        </w:tc>
        <w:tc>
          <w:tcPr>
            <w:tcW w:w="1704" w:type="pct"/>
            <w:tcBorders>
              <w:top w:val="outset" w:sz="6" w:space="0" w:color="auto"/>
              <w:left w:val="outset" w:sz="6" w:space="0" w:color="auto"/>
              <w:bottom w:val="outset" w:sz="6" w:space="0" w:color="auto"/>
              <w:right w:val="outset" w:sz="6" w:space="0" w:color="auto"/>
            </w:tcBorders>
            <w:vAlign w:val="center"/>
            <w:hideMark/>
          </w:tcPr>
          <w:p w14:paraId="7C9C6367" w14:textId="77777777" w:rsidR="00EF1654" w:rsidRPr="001F2D8D" w:rsidRDefault="00EF1654" w:rsidP="00EF1654">
            <w:r w:rsidRPr="001F2D8D">
              <w:t xml:space="preserve">DE "Narrative Therapy" OR DE "Narratives" OR narrative OR narration </w:t>
            </w:r>
          </w:p>
        </w:tc>
        <w:tc>
          <w:tcPr>
            <w:tcW w:w="1404" w:type="pct"/>
            <w:tcBorders>
              <w:top w:val="outset" w:sz="6" w:space="0" w:color="auto"/>
              <w:left w:val="outset" w:sz="6" w:space="0" w:color="auto"/>
              <w:bottom w:val="outset" w:sz="6" w:space="0" w:color="auto"/>
              <w:right w:val="outset" w:sz="6" w:space="0" w:color="auto"/>
            </w:tcBorders>
            <w:vAlign w:val="center"/>
            <w:hideMark/>
          </w:tcPr>
          <w:p w14:paraId="169E5E75" w14:textId="77777777" w:rsidR="00EF1654" w:rsidRPr="001F2D8D" w:rsidRDefault="00EF1654" w:rsidP="00EF1654">
            <w:r w:rsidRPr="001F2D8D">
              <w:t xml:space="preserve">Expanders - Apply equivalent subjects </w:t>
            </w:r>
            <w:r w:rsidRPr="001F2D8D">
              <w:br/>
              <w:t xml:space="preserve">Search modes - Boolean/Phrase   </w:t>
            </w:r>
          </w:p>
        </w:tc>
        <w:tc>
          <w:tcPr>
            <w:tcW w:w="1028" w:type="pct"/>
            <w:tcBorders>
              <w:top w:val="outset" w:sz="6" w:space="0" w:color="auto"/>
              <w:left w:val="outset" w:sz="6" w:space="0" w:color="auto"/>
              <w:bottom w:val="outset" w:sz="6" w:space="0" w:color="auto"/>
              <w:right w:val="outset" w:sz="6" w:space="0" w:color="auto"/>
            </w:tcBorders>
            <w:vAlign w:val="center"/>
            <w:hideMark/>
          </w:tcPr>
          <w:p w14:paraId="549A61AE" w14:textId="77777777" w:rsidR="00EF1654" w:rsidRPr="001F2D8D" w:rsidRDefault="00EF1654" w:rsidP="00EF1654">
            <w:r w:rsidRPr="001F2D8D">
              <w:t xml:space="preserve">Interface - EBSCOhost Research Databases </w:t>
            </w:r>
            <w:r w:rsidRPr="001F2D8D">
              <w:br/>
              <w:t xml:space="preserve">Search Screen - Advanced Search </w:t>
            </w:r>
            <w:r w:rsidRPr="001F2D8D">
              <w:br/>
              <w:t xml:space="preserve">Database - APA </w:t>
            </w:r>
            <w:proofErr w:type="spellStart"/>
            <w:r w:rsidRPr="001F2D8D">
              <w:t>PsycInfo</w:t>
            </w:r>
            <w:proofErr w:type="spellEnd"/>
            <w:r w:rsidRPr="001F2D8D">
              <w:t xml:space="preserve"> </w:t>
            </w:r>
          </w:p>
        </w:tc>
        <w:tc>
          <w:tcPr>
            <w:tcW w:w="501" w:type="pct"/>
            <w:tcBorders>
              <w:top w:val="outset" w:sz="6" w:space="0" w:color="auto"/>
              <w:left w:val="outset" w:sz="6" w:space="0" w:color="auto"/>
              <w:bottom w:val="outset" w:sz="6" w:space="0" w:color="auto"/>
              <w:right w:val="outset" w:sz="6" w:space="0" w:color="auto"/>
            </w:tcBorders>
            <w:vAlign w:val="center"/>
            <w:hideMark/>
          </w:tcPr>
          <w:p w14:paraId="41A22C5F" w14:textId="118C6C1F" w:rsidR="00EF1654" w:rsidRPr="001F2D8D" w:rsidRDefault="00EF1654" w:rsidP="00EF1654">
            <w:r>
              <w:t>85,591</w:t>
            </w:r>
          </w:p>
        </w:tc>
      </w:tr>
      <w:tr w:rsidR="00EF1654" w:rsidRPr="001F2D8D" w14:paraId="562A67DE" w14:textId="77777777" w:rsidTr="003D6910">
        <w:trPr>
          <w:tblCellSpacing w:w="0" w:type="dxa"/>
        </w:trPr>
        <w:tc>
          <w:tcPr>
            <w:tcW w:w="363" w:type="pct"/>
            <w:tcBorders>
              <w:top w:val="outset" w:sz="6" w:space="0" w:color="auto"/>
              <w:left w:val="outset" w:sz="6" w:space="0" w:color="auto"/>
              <w:bottom w:val="outset" w:sz="6" w:space="0" w:color="auto"/>
              <w:right w:val="outset" w:sz="6" w:space="0" w:color="auto"/>
            </w:tcBorders>
            <w:vAlign w:val="center"/>
            <w:hideMark/>
          </w:tcPr>
          <w:p w14:paraId="126CFCB2" w14:textId="77777777" w:rsidR="00EF1654" w:rsidRPr="001F2D8D" w:rsidRDefault="00EF1654" w:rsidP="00EF1654">
            <w:r w:rsidRPr="001F2D8D">
              <w:t xml:space="preserve">S2 </w:t>
            </w:r>
          </w:p>
        </w:tc>
        <w:tc>
          <w:tcPr>
            <w:tcW w:w="1704" w:type="pct"/>
            <w:tcBorders>
              <w:top w:val="outset" w:sz="6" w:space="0" w:color="auto"/>
              <w:left w:val="outset" w:sz="6" w:space="0" w:color="auto"/>
              <w:bottom w:val="outset" w:sz="6" w:space="0" w:color="auto"/>
              <w:right w:val="outset" w:sz="6" w:space="0" w:color="auto"/>
            </w:tcBorders>
            <w:vAlign w:val="center"/>
            <w:hideMark/>
          </w:tcPr>
          <w:p w14:paraId="7A26EC23" w14:textId="77777777" w:rsidR="00EF1654" w:rsidRPr="001F2D8D" w:rsidRDefault="00EF1654" w:rsidP="00EF1654">
            <w:r w:rsidRPr="001F2D8D">
              <w:t xml:space="preserve">DE "Aphasia" OR DE "Dysphasia" OR DE "Cognitive Impairment" OR DE "Dementia" OR DE "AIDS Dementia Complex" OR DE "Dementia with Lewy Bodies" OR DE "Presenile Dementia" OR DE "Pseudodementia" OR DE "Semantic Dementia" OR DE "Senile Dementia" OR DE "Vascular Dementia" OR "aphasia" OR "Dementia*" OR "Cognitive Dysfunctions" OR "Cognitive Impairments" OR "Cognitive Impairment" OR "Mild Cognitive Impairment" OR "Mild Cognitive Impairments" OR "Mild Neurocognitive Disorder" OR "Mild Neurocognitive Disorders" OR "Cognitive Decline" OR " Cognitive Declines" </w:t>
            </w:r>
          </w:p>
        </w:tc>
        <w:tc>
          <w:tcPr>
            <w:tcW w:w="1404" w:type="pct"/>
            <w:tcBorders>
              <w:top w:val="outset" w:sz="6" w:space="0" w:color="auto"/>
              <w:left w:val="outset" w:sz="6" w:space="0" w:color="auto"/>
              <w:bottom w:val="outset" w:sz="6" w:space="0" w:color="auto"/>
              <w:right w:val="outset" w:sz="6" w:space="0" w:color="auto"/>
            </w:tcBorders>
            <w:vAlign w:val="center"/>
            <w:hideMark/>
          </w:tcPr>
          <w:p w14:paraId="423DF2C0" w14:textId="77777777" w:rsidR="00EF1654" w:rsidRPr="001F2D8D" w:rsidRDefault="00EF1654" w:rsidP="00EF1654">
            <w:r w:rsidRPr="001F2D8D">
              <w:t xml:space="preserve">Expanders - Apply equivalent subjects </w:t>
            </w:r>
            <w:r w:rsidRPr="001F2D8D">
              <w:br/>
              <w:t xml:space="preserve">Search modes - Boolean/Phrase   </w:t>
            </w:r>
          </w:p>
        </w:tc>
        <w:tc>
          <w:tcPr>
            <w:tcW w:w="1028" w:type="pct"/>
            <w:tcBorders>
              <w:top w:val="outset" w:sz="6" w:space="0" w:color="auto"/>
              <w:left w:val="outset" w:sz="6" w:space="0" w:color="auto"/>
              <w:bottom w:val="outset" w:sz="6" w:space="0" w:color="auto"/>
              <w:right w:val="outset" w:sz="6" w:space="0" w:color="auto"/>
            </w:tcBorders>
            <w:vAlign w:val="center"/>
            <w:hideMark/>
          </w:tcPr>
          <w:p w14:paraId="5D96894A" w14:textId="77777777" w:rsidR="00EF1654" w:rsidRPr="001F2D8D" w:rsidRDefault="00EF1654" w:rsidP="00EF1654">
            <w:r w:rsidRPr="001F2D8D">
              <w:t xml:space="preserve">Interface - EBSCOhost Research Databases </w:t>
            </w:r>
            <w:r w:rsidRPr="001F2D8D">
              <w:br/>
              <w:t xml:space="preserve">Search Screen - Advanced Search </w:t>
            </w:r>
            <w:r w:rsidRPr="001F2D8D">
              <w:br/>
              <w:t xml:space="preserve">Database - APA </w:t>
            </w:r>
            <w:proofErr w:type="spellStart"/>
            <w:r w:rsidRPr="001F2D8D">
              <w:t>PsycInfo</w:t>
            </w:r>
            <w:proofErr w:type="spellEnd"/>
            <w:r w:rsidRPr="001F2D8D">
              <w:t xml:space="preserve"> </w:t>
            </w:r>
          </w:p>
        </w:tc>
        <w:tc>
          <w:tcPr>
            <w:tcW w:w="501" w:type="pct"/>
            <w:tcBorders>
              <w:top w:val="outset" w:sz="6" w:space="0" w:color="auto"/>
              <w:left w:val="outset" w:sz="6" w:space="0" w:color="auto"/>
              <w:bottom w:val="outset" w:sz="6" w:space="0" w:color="auto"/>
              <w:right w:val="outset" w:sz="6" w:space="0" w:color="auto"/>
            </w:tcBorders>
            <w:vAlign w:val="center"/>
            <w:hideMark/>
          </w:tcPr>
          <w:p w14:paraId="731DB80B" w14:textId="0AC07666" w:rsidR="00EF1654" w:rsidRPr="001F2D8D" w:rsidRDefault="00EF1654" w:rsidP="00EF1654">
            <w:r>
              <w:t>153,471</w:t>
            </w:r>
            <w:r w:rsidRPr="001F2D8D">
              <w:t xml:space="preserve"> </w:t>
            </w:r>
          </w:p>
        </w:tc>
      </w:tr>
      <w:tr w:rsidR="00EF1654" w:rsidRPr="001F2D8D" w14:paraId="5340601A" w14:textId="77777777" w:rsidTr="003D6910">
        <w:trPr>
          <w:tblCellSpacing w:w="0" w:type="dxa"/>
        </w:trPr>
        <w:tc>
          <w:tcPr>
            <w:tcW w:w="363" w:type="pct"/>
            <w:tcBorders>
              <w:top w:val="outset" w:sz="6" w:space="0" w:color="auto"/>
              <w:left w:val="outset" w:sz="6" w:space="0" w:color="auto"/>
              <w:bottom w:val="outset" w:sz="6" w:space="0" w:color="auto"/>
              <w:right w:val="outset" w:sz="6" w:space="0" w:color="auto"/>
            </w:tcBorders>
            <w:vAlign w:val="center"/>
            <w:hideMark/>
          </w:tcPr>
          <w:p w14:paraId="33DFA2D0" w14:textId="77777777" w:rsidR="00EF1654" w:rsidRPr="001F2D8D" w:rsidRDefault="00EF1654" w:rsidP="00EF1654">
            <w:r w:rsidRPr="001F2D8D">
              <w:t xml:space="preserve">S1 </w:t>
            </w:r>
          </w:p>
        </w:tc>
        <w:tc>
          <w:tcPr>
            <w:tcW w:w="1704" w:type="pct"/>
            <w:tcBorders>
              <w:top w:val="outset" w:sz="6" w:space="0" w:color="auto"/>
              <w:left w:val="outset" w:sz="6" w:space="0" w:color="auto"/>
              <w:bottom w:val="outset" w:sz="6" w:space="0" w:color="auto"/>
              <w:right w:val="outset" w:sz="6" w:space="0" w:color="auto"/>
            </w:tcBorders>
            <w:vAlign w:val="center"/>
            <w:hideMark/>
          </w:tcPr>
          <w:p w14:paraId="2575E65F" w14:textId="77777777" w:rsidR="00EF1654" w:rsidRPr="001F2D8D" w:rsidRDefault="00EF1654" w:rsidP="00EF1654">
            <w:r w:rsidRPr="001F2D8D">
              <w:t>"</w:t>
            </w:r>
            <w:proofErr w:type="gramStart"/>
            <w:r w:rsidRPr="001F2D8D">
              <w:t>written</w:t>
            </w:r>
            <w:proofErr w:type="gramEnd"/>
            <w:r w:rsidRPr="001F2D8D">
              <w:t xml:space="preserve"> discourse" AND (aphasia OR dementia OR "mild cognitive impairment") </w:t>
            </w:r>
          </w:p>
        </w:tc>
        <w:tc>
          <w:tcPr>
            <w:tcW w:w="1404" w:type="pct"/>
            <w:tcBorders>
              <w:top w:val="outset" w:sz="6" w:space="0" w:color="auto"/>
              <w:left w:val="outset" w:sz="6" w:space="0" w:color="auto"/>
              <w:bottom w:val="outset" w:sz="6" w:space="0" w:color="auto"/>
              <w:right w:val="outset" w:sz="6" w:space="0" w:color="auto"/>
            </w:tcBorders>
            <w:vAlign w:val="center"/>
            <w:hideMark/>
          </w:tcPr>
          <w:p w14:paraId="37139810" w14:textId="77777777" w:rsidR="00EF1654" w:rsidRPr="001F2D8D" w:rsidRDefault="00EF1654" w:rsidP="00EF1654">
            <w:r w:rsidRPr="001F2D8D">
              <w:t xml:space="preserve">Expanders - Apply equivalent subjects </w:t>
            </w:r>
            <w:r w:rsidRPr="001F2D8D">
              <w:br/>
              <w:t xml:space="preserve">Search modes - Boolean/Phrase   </w:t>
            </w:r>
          </w:p>
        </w:tc>
        <w:tc>
          <w:tcPr>
            <w:tcW w:w="1028" w:type="pct"/>
            <w:tcBorders>
              <w:top w:val="outset" w:sz="6" w:space="0" w:color="auto"/>
              <w:left w:val="outset" w:sz="6" w:space="0" w:color="auto"/>
              <w:bottom w:val="outset" w:sz="6" w:space="0" w:color="auto"/>
              <w:right w:val="outset" w:sz="6" w:space="0" w:color="auto"/>
            </w:tcBorders>
            <w:vAlign w:val="center"/>
            <w:hideMark/>
          </w:tcPr>
          <w:p w14:paraId="05BD7795" w14:textId="77777777" w:rsidR="00EF1654" w:rsidRPr="001F2D8D" w:rsidRDefault="00EF1654" w:rsidP="00EF1654">
            <w:r w:rsidRPr="001F2D8D">
              <w:t xml:space="preserve">Interface - EBSCOhost Research Databases </w:t>
            </w:r>
            <w:r w:rsidRPr="001F2D8D">
              <w:br/>
              <w:t xml:space="preserve">Search Screen - Advanced Search </w:t>
            </w:r>
            <w:r w:rsidRPr="001F2D8D">
              <w:br/>
            </w:r>
            <w:r w:rsidRPr="001F2D8D">
              <w:lastRenderedPageBreak/>
              <w:t xml:space="preserve">Database - APA </w:t>
            </w:r>
            <w:proofErr w:type="spellStart"/>
            <w:r w:rsidRPr="001F2D8D">
              <w:t>PsycInfo</w:t>
            </w:r>
            <w:proofErr w:type="spellEnd"/>
            <w:r w:rsidRPr="001F2D8D">
              <w:t xml:space="preserve"> </w:t>
            </w:r>
          </w:p>
        </w:tc>
        <w:tc>
          <w:tcPr>
            <w:tcW w:w="501" w:type="pct"/>
            <w:tcBorders>
              <w:top w:val="outset" w:sz="6" w:space="0" w:color="auto"/>
              <w:left w:val="outset" w:sz="6" w:space="0" w:color="auto"/>
              <w:bottom w:val="outset" w:sz="6" w:space="0" w:color="auto"/>
              <w:right w:val="outset" w:sz="6" w:space="0" w:color="auto"/>
            </w:tcBorders>
            <w:vAlign w:val="center"/>
            <w:hideMark/>
          </w:tcPr>
          <w:p w14:paraId="50A13378" w14:textId="3CFB7E69" w:rsidR="00EF1654" w:rsidRPr="001F2D8D" w:rsidRDefault="00EF1654" w:rsidP="00EF1654">
            <w:r w:rsidRPr="001F2D8D">
              <w:lastRenderedPageBreak/>
              <w:t>1</w:t>
            </w:r>
            <w:r>
              <w:t>55</w:t>
            </w:r>
          </w:p>
        </w:tc>
      </w:tr>
    </w:tbl>
    <w:p w14:paraId="39AA4983" w14:textId="72F0B2BE" w:rsidR="00B8047E" w:rsidRDefault="00B8047E"/>
    <w:p w14:paraId="17061EE2" w14:textId="60DB8151" w:rsidR="00E40CE1" w:rsidRDefault="00E40CE1"/>
    <w:p w14:paraId="28285B49" w14:textId="77777777" w:rsidR="00E40CE1" w:rsidRDefault="00E40CE1" w:rsidP="00E40CE1">
      <w:pPr>
        <w:pStyle w:val="Title"/>
      </w:pPr>
      <w:r>
        <w:t>Search Summary</w:t>
      </w:r>
    </w:p>
    <w:tbl>
      <w:tblPr>
        <w:tblStyle w:val="TableGrid"/>
        <w:tblW w:w="9350" w:type="dxa"/>
        <w:tblLook w:val="04A0" w:firstRow="1" w:lastRow="0" w:firstColumn="1" w:lastColumn="0" w:noHBand="0" w:noVBand="1"/>
      </w:tblPr>
      <w:tblGrid>
        <w:gridCol w:w="4675"/>
        <w:gridCol w:w="4675"/>
      </w:tblGrid>
      <w:tr w:rsidR="00E40CE1" w14:paraId="34753BD0" w14:textId="77777777" w:rsidTr="00C17BB8">
        <w:tc>
          <w:tcPr>
            <w:tcW w:w="4675" w:type="dxa"/>
          </w:tcPr>
          <w:p w14:paraId="2F42BA0A" w14:textId="77777777" w:rsidR="00E40CE1" w:rsidRPr="003A24C6" w:rsidRDefault="00E40CE1" w:rsidP="00C17BB8">
            <w:pPr>
              <w:rPr>
                <w:b/>
              </w:rPr>
            </w:pPr>
            <w:r w:rsidRPr="003A24C6">
              <w:rPr>
                <w:b/>
              </w:rPr>
              <w:t>Topic</w:t>
            </w:r>
          </w:p>
        </w:tc>
        <w:tc>
          <w:tcPr>
            <w:tcW w:w="4675" w:type="dxa"/>
          </w:tcPr>
          <w:p w14:paraId="2DE7E627" w14:textId="77777777" w:rsidR="00E40CE1" w:rsidRDefault="00E40CE1" w:rsidP="00C17BB8">
            <w:r>
              <w:t>Aphasia and written discourse</w:t>
            </w:r>
          </w:p>
        </w:tc>
      </w:tr>
      <w:tr w:rsidR="00E40CE1" w14:paraId="176D8049" w14:textId="77777777" w:rsidTr="00C17BB8">
        <w:tc>
          <w:tcPr>
            <w:tcW w:w="4675" w:type="dxa"/>
          </w:tcPr>
          <w:p w14:paraId="108465A5" w14:textId="77777777" w:rsidR="00E40CE1" w:rsidRPr="003A24C6" w:rsidRDefault="00E40CE1" w:rsidP="00C17BB8">
            <w:pPr>
              <w:rPr>
                <w:b/>
              </w:rPr>
            </w:pPr>
            <w:r w:rsidRPr="003A24C6">
              <w:rPr>
                <w:b/>
              </w:rPr>
              <w:t>Reference Manager</w:t>
            </w:r>
          </w:p>
        </w:tc>
        <w:tc>
          <w:tcPr>
            <w:tcW w:w="4675" w:type="dxa"/>
          </w:tcPr>
          <w:p w14:paraId="423C1E91" w14:textId="77777777" w:rsidR="00E40CE1" w:rsidRDefault="00E40CE1" w:rsidP="00C17BB8"/>
        </w:tc>
      </w:tr>
      <w:tr w:rsidR="00E40CE1" w14:paraId="7BC7DFCA" w14:textId="77777777" w:rsidTr="00C17BB8">
        <w:tc>
          <w:tcPr>
            <w:tcW w:w="4675" w:type="dxa"/>
          </w:tcPr>
          <w:p w14:paraId="5EDF41AA" w14:textId="77777777" w:rsidR="00E40CE1" w:rsidRPr="003A24C6" w:rsidRDefault="00E40CE1" w:rsidP="00C17BB8">
            <w:pPr>
              <w:rPr>
                <w:b/>
              </w:rPr>
            </w:pPr>
            <w:r w:rsidRPr="003A24C6">
              <w:rPr>
                <w:b/>
              </w:rPr>
              <w:t>Timeline</w:t>
            </w:r>
          </w:p>
        </w:tc>
        <w:tc>
          <w:tcPr>
            <w:tcW w:w="4675" w:type="dxa"/>
          </w:tcPr>
          <w:p w14:paraId="35E70C19" w14:textId="77777777" w:rsidR="00E40CE1" w:rsidRDefault="00E40CE1" w:rsidP="00C17BB8"/>
        </w:tc>
      </w:tr>
      <w:tr w:rsidR="00E40CE1" w14:paraId="44E10B08" w14:textId="77777777" w:rsidTr="00C17BB8">
        <w:tc>
          <w:tcPr>
            <w:tcW w:w="4675" w:type="dxa"/>
          </w:tcPr>
          <w:p w14:paraId="3DE137E0" w14:textId="77777777" w:rsidR="00E40CE1" w:rsidRPr="003A24C6" w:rsidRDefault="00E40CE1" w:rsidP="00C17BB8">
            <w:pPr>
              <w:rPr>
                <w:b/>
              </w:rPr>
            </w:pPr>
            <w:r w:rsidRPr="003A24C6">
              <w:rPr>
                <w:b/>
              </w:rPr>
              <w:t>Restrictions or Limitations</w:t>
            </w:r>
          </w:p>
        </w:tc>
        <w:tc>
          <w:tcPr>
            <w:tcW w:w="4675" w:type="dxa"/>
          </w:tcPr>
          <w:p w14:paraId="04297102" w14:textId="77777777" w:rsidR="00E40CE1" w:rsidRDefault="00E40CE1" w:rsidP="00C17BB8"/>
        </w:tc>
      </w:tr>
      <w:tr w:rsidR="00E40CE1" w14:paraId="731A07BC" w14:textId="77777777" w:rsidTr="00C17BB8">
        <w:tc>
          <w:tcPr>
            <w:tcW w:w="4675" w:type="dxa"/>
          </w:tcPr>
          <w:p w14:paraId="0870F951" w14:textId="77777777" w:rsidR="00E40CE1" w:rsidRPr="003A24C6" w:rsidRDefault="00E40CE1" w:rsidP="00C17BB8">
            <w:pPr>
              <w:rPr>
                <w:b/>
              </w:rPr>
            </w:pPr>
            <w:r w:rsidRPr="003A24C6">
              <w:rPr>
                <w:b/>
              </w:rPr>
              <w:t>Key Articles</w:t>
            </w:r>
          </w:p>
        </w:tc>
        <w:tc>
          <w:tcPr>
            <w:tcW w:w="4675" w:type="dxa"/>
          </w:tcPr>
          <w:p w14:paraId="71194FDF" w14:textId="77777777" w:rsidR="00E40CE1" w:rsidRDefault="00E40CE1" w:rsidP="00C17BB8"/>
        </w:tc>
      </w:tr>
      <w:tr w:rsidR="00E40CE1" w14:paraId="097B179C" w14:textId="77777777" w:rsidTr="00C17BB8">
        <w:tc>
          <w:tcPr>
            <w:tcW w:w="4675" w:type="dxa"/>
          </w:tcPr>
          <w:p w14:paraId="48A79C86" w14:textId="77777777" w:rsidR="00E40CE1" w:rsidRPr="003A24C6" w:rsidRDefault="00E40CE1" w:rsidP="00C17BB8">
            <w:pPr>
              <w:rPr>
                <w:b/>
              </w:rPr>
            </w:pPr>
            <w:r w:rsidRPr="003A24C6">
              <w:rPr>
                <w:b/>
              </w:rPr>
              <w:t>Databases</w:t>
            </w:r>
          </w:p>
        </w:tc>
        <w:tc>
          <w:tcPr>
            <w:tcW w:w="4675" w:type="dxa"/>
          </w:tcPr>
          <w:p w14:paraId="612CA9CD" w14:textId="77777777" w:rsidR="00E40CE1" w:rsidRDefault="00E40CE1" w:rsidP="00C17BB8">
            <w:r>
              <w:t xml:space="preserve">MEDLINE via PubMed, Embase, Cochrane, </w:t>
            </w:r>
            <w:proofErr w:type="spellStart"/>
            <w:r>
              <w:t>APAPsycInfo</w:t>
            </w:r>
            <w:proofErr w:type="spellEnd"/>
            <w:r>
              <w:t>, Web of Science, Scopus</w:t>
            </w:r>
          </w:p>
        </w:tc>
      </w:tr>
      <w:tr w:rsidR="00E40CE1" w14:paraId="3B35978E" w14:textId="77777777" w:rsidTr="00C17BB8">
        <w:tc>
          <w:tcPr>
            <w:tcW w:w="4675" w:type="dxa"/>
          </w:tcPr>
          <w:p w14:paraId="524571FE" w14:textId="77777777" w:rsidR="00E40CE1" w:rsidRPr="003A24C6" w:rsidRDefault="00E40CE1" w:rsidP="00C17BB8">
            <w:pPr>
              <w:rPr>
                <w:b/>
              </w:rPr>
            </w:pPr>
            <w:r w:rsidRPr="003A24C6">
              <w:rPr>
                <w:b/>
              </w:rPr>
              <w:t>Date Run</w:t>
            </w:r>
          </w:p>
        </w:tc>
        <w:tc>
          <w:tcPr>
            <w:tcW w:w="4675" w:type="dxa"/>
          </w:tcPr>
          <w:p w14:paraId="4D331190" w14:textId="77777777" w:rsidR="00E40CE1" w:rsidRDefault="00E40CE1" w:rsidP="00C17BB8">
            <w:r>
              <w:t>June 23, 2021</w:t>
            </w:r>
          </w:p>
        </w:tc>
      </w:tr>
      <w:tr w:rsidR="00E40CE1" w14:paraId="7645B1A0" w14:textId="77777777" w:rsidTr="00C17BB8">
        <w:tc>
          <w:tcPr>
            <w:tcW w:w="4675" w:type="dxa"/>
          </w:tcPr>
          <w:p w14:paraId="1203FF0D" w14:textId="77777777" w:rsidR="00E40CE1" w:rsidRPr="003A24C6" w:rsidRDefault="00E40CE1" w:rsidP="00C17BB8">
            <w:pPr>
              <w:rPr>
                <w:b/>
              </w:rPr>
            </w:pPr>
            <w:r w:rsidRPr="003A24C6">
              <w:rPr>
                <w:b/>
              </w:rPr>
              <w:t>Total Number of Results</w:t>
            </w:r>
          </w:p>
        </w:tc>
        <w:tc>
          <w:tcPr>
            <w:tcW w:w="4675" w:type="dxa"/>
          </w:tcPr>
          <w:p w14:paraId="3E5C4EBE" w14:textId="77777777" w:rsidR="00E40CE1" w:rsidRDefault="00E40CE1" w:rsidP="00C17BB8">
            <w:r>
              <w:t>2120</w:t>
            </w:r>
          </w:p>
        </w:tc>
      </w:tr>
      <w:tr w:rsidR="00E40CE1" w14:paraId="1D80B783" w14:textId="77777777" w:rsidTr="00C17BB8">
        <w:tc>
          <w:tcPr>
            <w:tcW w:w="4675" w:type="dxa"/>
          </w:tcPr>
          <w:p w14:paraId="6ABC48D3" w14:textId="77777777" w:rsidR="00E40CE1" w:rsidRPr="003A24C6" w:rsidRDefault="00E40CE1" w:rsidP="00C17BB8">
            <w:pPr>
              <w:rPr>
                <w:b/>
              </w:rPr>
            </w:pPr>
            <w:r w:rsidRPr="003A24C6">
              <w:rPr>
                <w:b/>
              </w:rPr>
              <w:t>Number of Duplicates Removed</w:t>
            </w:r>
          </w:p>
        </w:tc>
        <w:tc>
          <w:tcPr>
            <w:tcW w:w="4675" w:type="dxa"/>
          </w:tcPr>
          <w:p w14:paraId="5442B0AD" w14:textId="77777777" w:rsidR="00E40CE1" w:rsidRDefault="00E40CE1" w:rsidP="00C17BB8"/>
        </w:tc>
      </w:tr>
      <w:tr w:rsidR="00E40CE1" w14:paraId="6FC1BF44" w14:textId="77777777" w:rsidTr="00C17BB8">
        <w:tc>
          <w:tcPr>
            <w:tcW w:w="4675" w:type="dxa"/>
          </w:tcPr>
          <w:p w14:paraId="6E0CEE2F" w14:textId="77777777" w:rsidR="00E40CE1" w:rsidRPr="003A24C6" w:rsidRDefault="00E40CE1" w:rsidP="00C17BB8">
            <w:pPr>
              <w:rPr>
                <w:b/>
              </w:rPr>
            </w:pPr>
            <w:r w:rsidRPr="003A24C6">
              <w:rPr>
                <w:b/>
              </w:rPr>
              <w:t>Remaining Number of Results</w:t>
            </w:r>
          </w:p>
        </w:tc>
        <w:tc>
          <w:tcPr>
            <w:tcW w:w="4675" w:type="dxa"/>
          </w:tcPr>
          <w:p w14:paraId="011A79DD" w14:textId="77777777" w:rsidR="00E40CE1" w:rsidRDefault="00E40CE1" w:rsidP="00C17BB8"/>
        </w:tc>
      </w:tr>
      <w:tr w:rsidR="00E40CE1" w14:paraId="16E2CD4B" w14:textId="77777777" w:rsidTr="00C17BB8">
        <w:tc>
          <w:tcPr>
            <w:tcW w:w="4675" w:type="dxa"/>
          </w:tcPr>
          <w:p w14:paraId="76D38571" w14:textId="77777777" w:rsidR="00E40CE1" w:rsidRPr="003A24C6" w:rsidRDefault="00E40CE1" w:rsidP="00C17BB8">
            <w:pPr>
              <w:rPr>
                <w:b/>
              </w:rPr>
            </w:pPr>
            <w:r w:rsidRPr="003A24C6">
              <w:rPr>
                <w:b/>
              </w:rPr>
              <w:t>Search Prepared By</w:t>
            </w:r>
          </w:p>
        </w:tc>
        <w:tc>
          <w:tcPr>
            <w:tcW w:w="4675" w:type="dxa"/>
          </w:tcPr>
          <w:p w14:paraId="2BB34174" w14:textId="77777777" w:rsidR="00E40CE1" w:rsidRDefault="00E40CE1" w:rsidP="00C17BB8">
            <w:r>
              <w:t>Stella M. Seal, MLS</w:t>
            </w:r>
          </w:p>
        </w:tc>
      </w:tr>
    </w:tbl>
    <w:p w14:paraId="15EA7B08" w14:textId="77777777" w:rsidR="00E40CE1" w:rsidRDefault="00E40CE1" w:rsidP="00E40CE1"/>
    <w:p w14:paraId="5F7EB201" w14:textId="77777777" w:rsidR="00E40CE1" w:rsidRDefault="00E40CE1" w:rsidP="00E40CE1">
      <w:pPr>
        <w:pStyle w:val="Heading1"/>
      </w:pPr>
      <w:r>
        <w:t>PubMed</w:t>
      </w:r>
    </w:p>
    <w:tbl>
      <w:tblPr>
        <w:tblStyle w:val="TableGrid"/>
        <w:tblW w:w="0" w:type="auto"/>
        <w:tblLook w:val="04A0" w:firstRow="1" w:lastRow="0" w:firstColumn="1" w:lastColumn="0" w:noHBand="0" w:noVBand="1"/>
      </w:tblPr>
      <w:tblGrid>
        <w:gridCol w:w="1000"/>
        <w:gridCol w:w="7350"/>
        <w:gridCol w:w="1000"/>
      </w:tblGrid>
      <w:tr w:rsidR="00E40CE1" w:rsidRPr="00280B10" w14:paraId="760810A9" w14:textId="77777777" w:rsidTr="00C17BB8">
        <w:trPr>
          <w:trHeight w:val="288"/>
        </w:trPr>
        <w:tc>
          <w:tcPr>
            <w:tcW w:w="1000" w:type="dxa"/>
            <w:noWrap/>
            <w:hideMark/>
          </w:tcPr>
          <w:p w14:paraId="1A7FB0E0" w14:textId="77777777" w:rsidR="00E40CE1" w:rsidRPr="00280B10" w:rsidRDefault="00E40CE1" w:rsidP="00C17BB8">
            <w:r w:rsidRPr="00280B10">
              <w:t>Search number</w:t>
            </w:r>
          </w:p>
        </w:tc>
        <w:tc>
          <w:tcPr>
            <w:tcW w:w="8080" w:type="dxa"/>
            <w:hideMark/>
          </w:tcPr>
          <w:p w14:paraId="2FB1330E" w14:textId="77777777" w:rsidR="00E40CE1" w:rsidRPr="00280B10" w:rsidRDefault="00E40CE1" w:rsidP="00C17BB8">
            <w:r w:rsidRPr="00280B10">
              <w:t>Query</w:t>
            </w:r>
          </w:p>
        </w:tc>
        <w:tc>
          <w:tcPr>
            <w:tcW w:w="1000" w:type="dxa"/>
            <w:noWrap/>
            <w:hideMark/>
          </w:tcPr>
          <w:p w14:paraId="3C0063F9" w14:textId="77777777" w:rsidR="00E40CE1" w:rsidRPr="00280B10" w:rsidRDefault="00E40CE1" w:rsidP="00C17BB8">
            <w:r w:rsidRPr="00280B10">
              <w:t>Results</w:t>
            </w:r>
          </w:p>
        </w:tc>
      </w:tr>
      <w:tr w:rsidR="00E40CE1" w:rsidRPr="00280B10" w14:paraId="72624DD3" w14:textId="77777777" w:rsidTr="00C17BB8">
        <w:trPr>
          <w:trHeight w:val="288"/>
        </w:trPr>
        <w:tc>
          <w:tcPr>
            <w:tcW w:w="1000" w:type="dxa"/>
            <w:noWrap/>
            <w:hideMark/>
          </w:tcPr>
          <w:p w14:paraId="2E740EFE" w14:textId="77777777" w:rsidR="00E40CE1" w:rsidRPr="00280B10" w:rsidRDefault="00E40CE1" w:rsidP="00C17BB8">
            <w:r w:rsidRPr="00280B10">
              <w:t>9</w:t>
            </w:r>
          </w:p>
        </w:tc>
        <w:tc>
          <w:tcPr>
            <w:tcW w:w="8080" w:type="dxa"/>
            <w:hideMark/>
          </w:tcPr>
          <w:p w14:paraId="356FF9D2" w14:textId="77777777" w:rsidR="00E40CE1" w:rsidRPr="00280B10" w:rsidRDefault="00E40CE1" w:rsidP="00C17BB8">
            <w:r w:rsidRPr="00280B10">
              <w:t>#6 OR #7</w:t>
            </w:r>
          </w:p>
        </w:tc>
        <w:tc>
          <w:tcPr>
            <w:tcW w:w="1000" w:type="dxa"/>
            <w:noWrap/>
            <w:hideMark/>
          </w:tcPr>
          <w:p w14:paraId="23CFB513" w14:textId="77777777" w:rsidR="00E40CE1" w:rsidRPr="00280B10" w:rsidRDefault="00E40CE1" w:rsidP="00C17BB8">
            <w:r w:rsidRPr="00280B10">
              <w:t>743</w:t>
            </w:r>
          </w:p>
        </w:tc>
      </w:tr>
      <w:tr w:rsidR="00E40CE1" w:rsidRPr="00280B10" w14:paraId="2C1C8E41" w14:textId="77777777" w:rsidTr="00C17BB8">
        <w:trPr>
          <w:trHeight w:val="288"/>
        </w:trPr>
        <w:tc>
          <w:tcPr>
            <w:tcW w:w="1000" w:type="dxa"/>
            <w:noWrap/>
            <w:hideMark/>
          </w:tcPr>
          <w:p w14:paraId="40509322" w14:textId="77777777" w:rsidR="00E40CE1" w:rsidRPr="00280B10" w:rsidRDefault="00E40CE1" w:rsidP="00C17BB8">
            <w:r w:rsidRPr="00280B10">
              <w:t>7</w:t>
            </w:r>
          </w:p>
        </w:tc>
        <w:tc>
          <w:tcPr>
            <w:tcW w:w="8080" w:type="dxa"/>
            <w:hideMark/>
          </w:tcPr>
          <w:p w14:paraId="6E296660" w14:textId="77777777" w:rsidR="00E40CE1" w:rsidRPr="00280B10" w:rsidRDefault="00E40CE1" w:rsidP="00C17BB8">
            <w:r w:rsidRPr="00280B10">
              <w:t>#1 OR (#2 AND #5)</w:t>
            </w:r>
          </w:p>
        </w:tc>
        <w:tc>
          <w:tcPr>
            <w:tcW w:w="1000" w:type="dxa"/>
            <w:noWrap/>
            <w:hideMark/>
          </w:tcPr>
          <w:p w14:paraId="454967B6" w14:textId="77777777" w:rsidR="00E40CE1" w:rsidRPr="00280B10" w:rsidRDefault="00E40CE1" w:rsidP="00C17BB8">
            <w:r w:rsidRPr="00280B10">
              <w:t>692</w:t>
            </w:r>
          </w:p>
        </w:tc>
      </w:tr>
      <w:tr w:rsidR="00E40CE1" w:rsidRPr="00280B10" w14:paraId="144F57F5" w14:textId="77777777" w:rsidTr="00C17BB8">
        <w:trPr>
          <w:trHeight w:val="288"/>
        </w:trPr>
        <w:tc>
          <w:tcPr>
            <w:tcW w:w="1000" w:type="dxa"/>
            <w:noWrap/>
            <w:hideMark/>
          </w:tcPr>
          <w:p w14:paraId="5E8A24FC" w14:textId="77777777" w:rsidR="00E40CE1" w:rsidRPr="00280B10" w:rsidRDefault="00E40CE1" w:rsidP="00C17BB8">
            <w:r w:rsidRPr="00280B10">
              <w:t>6</w:t>
            </w:r>
          </w:p>
        </w:tc>
        <w:tc>
          <w:tcPr>
            <w:tcW w:w="8080" w:type="dxa"/>
            <w:hideMark/>
          </w:tcPr>
          <w:p w14:paraId="74B9BB6C" w14:textId="77777777" w:rsidR="00E40CE1" w:rsidRPr="00280B10" w:rsidRDefault="00E40CE1" w:rsidP="00C17BB8">
            <w:r w:rsidRPr="00280B10">
              <w:t>#1 OR (#2 AND #3 AND #4)</w:t>
            </w:r>
          </w:p>
        </w:tc>
        <w:tc>
          <w:tcPr>
            <w:tcW w:w="1000" w:type="dxa"/>
            <w:noWrap/>
            <w:hideMark/>
          </w:tcPr>
          <w:p w14:paraId="1458234F" w14:textId="77777777" w:rsidR="00E40CE1" w:rsidRPr="00280B10" w:rsidRDefault="00E40CE1" w:rsidP="00C17BB8">
            <w:r w:rsidRPr="00280B10">
              <w:t>72</w:t>
            </w:r>
          </w:p>
        </w:tc>
      </w:tr>
      <w:tr w:rsidR="00E40CE1" w:rsidRPr="00280B10" w14:paraId="6B615F9C" w14:textId="77777777" w:rsidTr="00C17BB8">
        <w:trPr>
          <w:trHeight w:val="576"/>
        </w:trPr>
        <w:tc>
          <w:tcPr>
            <w:tcW w:w="1000" w:type="dxa"/>
            <w:noWrap/>
            <w:hideMark/>
          </w:tcPr>
          <w:p w14:paraId="42EE05B4" w14:textId="77777777" w:rsidR="00E40CE1" w:rsidRPr="00280B10" w:rsidRDefault="00E40CE1" w:rsidP="00C17BB8">
            <w:r w:rsidRPr="00280B10">
              <w:t>5</w:t>
            </w:r>
          </w:p>
        </w:tc>
        <w:tc>
          <w:tcPr>
            <w:tcW w:w="8080" w:type="dxa"/>
            <w:hideMark/>
          </w:tcPr>
          <w:p w14:paraId="405DB0F8" w14:textId="77777777" w:rsidR="00E40CE1" w:rsidRPr="00280B10" w:rsidRDefault="00E40CE1" w:rsidP="00C17BB8">
            <w:r w:rsidRPr="00280B10">
              <w:t>"writing" [mesh] OR "narrative writing" OR "written discourse" OR "written description*" [</w:t>
            </w:r>
            <w:proofErr w:type="spellStart"/>
            <w:r w:rsidRPr="00280B10">
              <w:t>tw</w:t>
            </w:r>
            <w:proofErr w:type="spellEnd"/>
            <w:r w:rsidRPr="00280B10">
              <w:t>] OR "descriptive writing" [</w:t>
            </w:r>
            <w:proofErr w:type="spellStart"/>
            <w:r w:rsidRPr="00280B10">
              <w:t>tw</w:t>
            </w:r>
            <w:proofErr w:type="spellEnd"/>
            <w:r w:rsidRPr="00280B10">
              <w:t>] OR "text writing" [</w:t>
            </w:r>
            <w:proofErr w:type="spellStart"/>
            <w:r w:rsidRPr="00280B10">
              <w:t>tw</w:t>
            </w:r>
            <w:proofErr w:type="spellEnd"/>
            <w:r w:rsidRPr="00280B10">
              <w:t>] OR "typing"</w:t>
            </w:r>
          </w:p>
        </w:tc>
        <w:tc>
          <w:tcPr>
            <w:tcW w:w="1000" w:type="dxa"/>
            <w:noWrap/>
            <w:hideMark/>
          </w:tcPr>
          <w:p w14:paraId="655AE71E" w14:textId="77777777" w:rsidR="00E40CE1" w:rsidRPr="00280B10" w:rsidRDefault="00E40CE1" w:rsidP="00C17BB8">
            <w:r w:rsidRPr="00280B10">
              <w:t>122,708</w:t>
            </w:r>
          </w:p>
        </w:tc>
      </w:tr>
      <w:tr w:rsidR="00E40CE1" w:rsidRPr="00280B10" w14:paraId="79637031" w14:textId="77777777" w:rsidTr="00C17BB8">
        <w:trPr>
          <w:trHeight w:val="864"/>
        </w:trPr>
        <w:tc>
          <w:tcPr>
            <w:tcW w:w="1000" w:type="dxa"/>
            <w:noWrap/>
            <w:hideMark/>
          </w:tcPr>
          <w:p w14:paraId="119DCB3A" w14:textId="77777777" w:rsidR="00E40CE1" w:rsidRPr="00280B10" w:rsidRDefault="00E40CE1" w:rsidP="00C17BB8">
            <w:r w:rsidRPr="00280B10">
              <w:t>4</w:t>
            </w:r>
          </w:p>
        </w:tc>
        <w:tc>
          <w:tcPr>
            <w:tcW w:w="8080" w:type="dxa"/>
            <w:hideMark/>
          </w:tcPr>
          <w:p w14:paraId="6D8A24BE" w14:textId="77777777" w:rsidR="00E40CE1" w:rsidRPr="00280B10" w:rsidRDefault="00E40CE1" w:rsidP="00C17BB8">
            <w:r w:rsidRPr="00280B10">
              <w:t>"writing" [mesh] OR "narrative writing" OR "written discourse" OR "written description*" [</w:t>
            </w:r>
            <w:proofErr w:type="spellStart"/>
            <w:r w:rsidRPr="00280B10">
              <w:t>tw</w:t>
            </w:r>
            <w:proofErr w:type="spellEnd"/>
            <w:r w:rsidRPr="00280B10">
              <w:t>] OR "descriptive writing" [</w:t>
            </w:r>
            <w:proofErr w:type="spellStart"/>
            <w:r w:rsidRPr="00280B10">
              <w:t>tw</w:t>
            </w:r>
            <w:proofErr w:type="spellEnd"/>
            <w:r w:rsidRPr="00280B10">
              <w:t>] OR writing [</w:t>
            </w:r>
            <w:proofErr w:type="spellStart"/>
            <w:r w:rsidRPr="00280B10">
              <w:t>tw</w:t>
            </w:r>
            <w:proofErr w:type="spellEnd"/>
            <w:r w:rsidRPr="00280B10">
              <w:t>] OR written [</w:t>
            </w:r>
            <w:proofErr w:type="spellStart"/>
            <w:r w:rsidRPr="00280B10">
              <w:t>tw</w:t>
            </w:r>
            <w:proofErr w:type="spellEnd"/>
            <w:r w:rsidRPr="00280B10">
              <w:t>] OR "text writing" [</w:t>
            </w:r>
            <w:proofErr w:type="spellStart"/>
            <w:r w:rsidRPr="00280B10">
              <w:t>tw</w:t>
            </w:r>
            <w:proofErr w:type="spellEnd"/>
            <w:r w:rsidRPr="00280B10">
              <w:t>] OR "typing" [</w:t>
            </w:r>
            <w:proofErr w:type="spellStart"/>
            <w:r w:rsidRPr="00280B10">
              <w:t>tw</w:t>
            </w:r>
            <w:proofErr w:type="spellEnd"/>
            <w:r w:rsidRPr="00280B10">
              <w:t>]</w:t>
            </w:r>
          </w:p>
        </w:tc>
        <w:tc>
          <w:tcPr>
            <w:tcW w:w="1000" w:type="dxa"/>
            <w:noWrap/>
            <w:hideMark/>
          </w:tcPr>
          <w:p w14:paraId="67B08176" w14:textId="77777777" w:rsidR="00E40CE1" w:rsidRPr="00280B10" w:rsidRDefault="00E40CE1" w:rsidP="00C17BB8">
            <w:r w:rsidRPr="00280B10">
              <w:t>208,875</w:t>
            </w:r>
          </w:p>
        </w:tc>
      </w:tr>
      <w:tr w:rsidR="00E40CE1" w:rsidRPr="00280B10" w14:paraId="3E0BA5C7" w14:textId="77777777" w:rsidTr="00C17BB8">
        <w:trPr>
          <w:trHeight w:val="288"/>
        </w:trPr>
        <w:tc>
          <w:tcPr>
            <w:tcW w:w="1000" w:type="dxa"/>
            <w:noWrap/>
            <w:hideMark/>
          </w:tcPr>
          <w:p w14:paraId="76D41051" w14:textId="77777777" w:rsidR="00E40CE1" w:rsidRPr="00280B10" w:rsidRDefault="00E40CE1" w:rsidP="00C17BB8">
            <w:r w:rsidRPr="00280B10">
              <w:t>3</w:t>
            </w:r>
          </w:p>
        </w:tc>
        <w:tc>
          <w:tcPr>
            <w:tcW w:w="8080" w:type="dxa"/>
            <w:hideMark/>
          </w:tcPr>
          <w:p w14:paraId="4082F1D5" w14:textId="77777777" w:rsidR="00E40CE1" w:rsidRPr="00280B10" w:rsidRDefault="00E40CE1" w:rsidP="00C17BB8">
            <w:r w:rsidRPr="00280B10">
              <w:t>"Narration"[Mesh] OR narration [</w:t>
            </w:r>
            <w:proofErr w:type="spellStart"/>
            <w:r w:rsidRPr="00280B10">
              <w:t>tw</w:t>
            </w:r>
            <w:proofErr w:type="spellEnd"/>
            <w:r w:rsidRPr="00280B10">
              <w:t>] OR narrative [</w:t>
            </w:r>
            <w:proofErr w:type="spellStart"/>
            <w:r w:rsidRPr="00280B10">
              <w:t>tw</w:t>
            </w:r>
            <w:proofErr w:type="spellEnd"/>
            <w:r w:rsidRPr="00280B10">
              <w:t>]</w:t>
            </w:r>
          </w:p>
        </w:tc>
        <w:tc>
          <w:tcPr>
            <w:tcW w:w="1000" w:type="dxa"/>
            <w:noWrap/>
            <w:hideMark/>
          </w:tcPr>
          <w:p w14:paraId="7A843C56" w14:textId="77777777" w:rsidR="00E40CE1" w:rsidRPr="00280B10" w:rsidRDefault="00E40CE1" w:rsidP="00C17BB8">
            <w:r w:rsidRPr="00280B10">
              <w:t>52,498</w:t>
            </w:r>
          </w:p>
        </w:tc>
      </w:tr>
      <w:tr w:rsidR="00E40CE1" w:rsidRPr="00280B10" w14:paraId="02418294" w14:textId="77777777" w:rsidTr="00C17BB8">
        <w:trPr>
          <w:trHeight w:val="1440"/>
        </w:trPr>
        <w:tc>
          <w:tcPr>
            <w:tcW w:w="1000" w:type="dxa"/>
            <w:noWrap/>
            <w:hideMark/>
          </w:tcPr>
          <w:p w14:paraId="5FE3AAEB" w14:textId="77777777" w:rsidR="00E40CE1" w:rsidRPr="00280B10" w:rsidRDefault="00E40CE1" w:rsidP="00C17BB8">
            <w:r w:rsidRPr="00280B10">
              <w:t>2</w:t>
            </w:r>
          </w:p>
        </w:tc>
        <w:tc>
          <w:tcPr>
            <w:tcW w:w="8080" w:type="dxa"/>
            <w:hideMark/>
          </w:tcPr>
          <w:p w14:paraId="3C20DB3A" w14:textId="77777777" w:rsidR="00E40CE1" w:rsidRPr="00280B10" w:rsidRDefault="00E40CE1" w:rsidP="00C17BB8">
            <w:r w:rsidRPr="00280B10">
              <w:t>(("Aphasia"[Mesh]) OR "Dementia"[Mesh]) OR "Cognitive Dysfunction"[Mesh] OR "aphasia" [</w:t>
            </w:r>
            <w:proofErr w:type="spellStart"/>
            <w:r w:rsidRPr="00280B10">
              <w:t>tw</w:t>
            </w:r>
            <w:proofErr w:type="spellEnd"/>
            <w:r w:rsidRPr="00280B10">
              <w:t>] OR "Dementia*" [</w:t>
            </w:r>
            <w:proofErr w:type="spellStart"/>
            <w:r w:rsidRPr="00280B10">
              <w:t>tw</w:t>
            </w:r>
            <w:proofErr w:type="spellEnd"/>
            <w:r w:rsidRPr="00280B10">
              <w:t>] OR "Cognitive Dysfunctions" [</w:t>
            </w:r>
            <w:proofErr w:type="spellStart"/>
            <w:r w:rsidRPr="00280B10">
              <w:t>tw</w:t>
            </w:r>
            <w:proofErr w:type="spellEnd"/>
            <w:r w:rsidRPr="00280B10">
              <w:t>] OR "Cognitive Impairments" [</w:t>
            </w:r>
            <w:proofErr w:type="spellStart"/>
            <w:r w:rsidRPr="00280B10">
              <w:t>tw</w:t>
            </w:r>
            <w:proofErr w:type="spellEnd"/>
            <w:r w:rsidRPr="00280B10">
              <w:t>] OR "Cognitive Impairment" [</w:t>
            </w:r>
            <w:proofErr w:type="spellStart"/>
            <w:r w:rsidRPr="00280B10">
              <w:t>tw</w:t>
            </w:r>
            <w:proofErr w:type="spellEnd"/>
            <w:r w:rsidRPr="00280B10">
              <w:t>] OR "Mild Cognitive Impairment" [</w:t>
            </w:r>
            <w:proofErr w:type="spellStart"/>
            <w:r w:rsidRPr="00280B10">
              <w:t>tw</w:t>
            </w:r>
            <w:proofErr w:type="spellEnd"/>
            <w:r w:rsidRPr="00280B10">
              <w:t>] OR "Mild Cognitive Impairments" [</w:t>
            </w:r>
            <w:proofErr w:type="spellStart"/>
            <w:r w:rsidRPr="00280B10">
              <w:t>tw</w:t>
            </w:r>
            <w:proofErr w:type="spellEnd"/>
            <w:r w:rsidRPr="00280B10">
              <w:t>] OR "Mild Neurocognitive Disorder" [</w:t>
            </w:r>
            <w:proofErr w:type="spellStart"/>
            <w:r w:rsidRPr="00280B10">
              <w:t>tw</w:t>
            </w:r>
            <w:proofErr w:type="spellEnd"/>
            <w:r w:rsidRPr="00280B10">
              <w:t>] OR "Mild Neurocognitive Disorders" [</w:t>
            </w:r>
            <w:proofErr w:type="spellStart"/>
            <w:r w:rsidRPr="00280B10">
              <w:t>tw</w:t>
            </w:r>
            <w:proofErr w:type="spellEnd"/>
            <w:r w:rsidRPr="00280B10">
              <w:t>] OR "Cognitive Decline" [</w:t>
            </w:r>
            <w:proofErr w:type="spellStart"/>
            <w:r w:rsidRPr="00280B10">
              <w:t>tw</w:t>
            </w:r>
            <w:proofErr w:type="spellEnd"/>
            <w:r w:rsidRPr="00280B10">
              <w:t>] OR " Cognitive Declines" [</w:t>
            </w:r>
            <w:proofErr w:type="spellStart"/>
            <w:r w:rsidRPr="00280B10">
              <w:t>tw</w:t>
            </w:r>
            <w:proofErr w:type="spellEnd"/>
            <w:r w:rsidRPr="00280B10">
              <w:t>]</w:t>
            </w:r>
          </w:p>
        </w:tc>
        <w:tc>
          <w:tcPr>
            <w:tcW w:w="1000" w:type="dxa"/>
            <w:noWrap/>
            <w:hideMark/>
          </w:tcPr>
          <w:p w14:paraId="53872273" w14:textId="77777777" w:rsidR="00E40CE1" w:rsidRPr="00280B10" w:rsidRDefault="00E40CE1" w:rsidP="00C17BB8">
            <w:r w:rsidRPr="00280B10">
              <w:t>297,935</w:t>
            </w:r>
          </w:p>
        </w:tc>
      </w:tr>
      <w:tr w:rsidR="00E40CE1" w:rsidRPr="00280B10" w14:paraId="6ED05157" w14:textId="77777777" w:rsidTr="00C17BB8">
        <w:trPr>
          <w:trHeight w:val="288"/>
        </w:trPr>
        <w:tc>
          <w:tcPr>
            <w:tcW w:w="1000" w:type="dxa"/>
            <w:noWrap/>
            <w:hideMark/>
          </w:tcPr>
          <w:p w14:paraId="263B115A" w14:textId="77777777" w:rsidR="00E40CE1" w:rsidRPr="00280B10" w:rsidRDefault="00E40CE1" w:rsidP="00C17BB8">
            <w:r w:rsidRPr="00280B10">
              <w:t>1</w:t>
            </w:r>
          </w:p>
        </w:tc>
        <w:tc>
          <w:tcPr>
            <w:tcW w:w="8080" w:type="dxa"/>
            <w:hideMark/>
          </w:tcPr>
          <w:p w14:paraId="43157C45" w14:textId="77777777" w:rsidR="00E40CE1" w:rsidRPr="00280B10" w:rsidRDefault="00E40CE1" w:rsidP="00C17BB8">
            <w:r w:rsidRPr="00280B10">
              <w:t>"</w:t>
            </w:r>
            <w:proofErr w:type="gramStart"/>
            <w:r w:rsidRPr="00280B10">
              <w:t>written</w:t>
            </w:r>
            <w:proofErr w:type="gramEnd"/>
            <w:r w:rsidRPr="00280B10">
              <w:t xml:space="preserve"> discourse" AND (aphasia OR dementia OR mild cognitive impairment)</w:t>
            </w:r>
          </w:p>
        </w:tc>
        <w:tc>
          <w:tcPr>
            <w:tcW w:w="1000" w:type="dxa"/>
            <w:noWrap/>
            <w:hideMark/>
          </w:tcPr>
          <w:p w14:paraId="2A4D33FE" w14:textId="77777777" w:rsidR="00E40CE1" w:rsidRPr="00280B10" w:rsidRDefault="00E40CE1" w:rsidP="00C17BB8">
            <w:r w:rsidRPr="00280B10">
              <w:t>6</w:t>
            </w:r>
          </w:p>
        </w:tc>
      </w:tr>
    </w:tbl>
    <w:p w14:paraId="48CD6E0A" w14:textId="77777777" w:rsidR="00E40CE1" w:rsidRDefault="00E40CE1" w:rsidP="00E40CE1"/>
    <w:p w14:paraId="0C036428" w14:textId="77777777" w:rsidR="00E40CE1" w:rsidRDefault="00E40CE1" w:rsidP="00E40CE1">
      <w:pPr>
        <w:pStyle w:val="Heading1"/>
      </w:pPr>
      <w:r>
        <w:lastRenderedPageBreak/>
        <w:t>Embase</w:t>
      </w:r>
    </w:p>
    <w:tbl>
      <w:tblPr>
        <w:tblStyle w:val="TableGrid"/>
        <w:tblW w:w="0" w:type="auto"/>
        <w:tblLook w:val="04A0" w:firstRow="1" w:lastRow="0" w:firstColumn="1" w:lastColumn="0" w:noHBand="0" w:noVBand="1"/>
      </w:tblPr>
      <w:tblGrid>
        <w:gridCol w:w="1000"/>
        <w:gridCol w:w="7350"/>
        <w:gridCol w:w="1000"/>
      </w:tblGrid>
      <w:tr w:rsidR="00E40CE1" w:rsidRPr="00EB1687" w14:paraId="6D0CF132" w14:textId="77777777" w:rsidTr="00C17BB8">
        <w:trPr>
          <w:trHeight w:val="288"/>
        </w:trPr>
        <w:tc>
          <w:tcPr>
            <w:tcW w:w="1000" w:type="dxa"/>
            <w:noWrap/>
            <w:hideMark/>
          </w:tcPr>
          <w:p w14:paraId="792602EF" w14:textId="77777777" w:rsidR="00E40CE1" w:rsidRPr="00EB1687" w:rsidRDefault="00E40CE1" w:rsidP="00C17BB8">
            <w:r w:rsidRPr="00EB1687">
              <w:t>No.</w:t>
            </w:r>
          </w:p>
        </w:tc>
        <w:tc>
          <w:tcPr>
            <w:tcW w:w="7720" w:type="dxa"/>
            <w:hideMark/>
          </w:tcPr>
          <w:p w14:paraId="424B71B3" w14:textId="77777777" w:rsidR="00E40CE1" w:rsidRPr="00EB1687" w:rsidRDefault="00E40CE1" w:rsidP="00C17BB8">
            <w:r w:rsidRPr="00EB1687">
              <w:t>Query</w:t>
            </w:r>
          </w:p>
        </w:tc>
        <w:tc>
          <w:tcPr>
            <w:tcW w:w="1000" w:type="dxa"/>
            <w:noWrap/>
            <w:hideMark/>
          </w:tcPr>
          <w:p w14:paraId="6355C900" w14:textId="77777777" w:rsidR="00E40CE1" w:rsidRPr="00EB1687" w:rsidRDefault="00E40CE1" w:rsidP="00C17BB8">
            <w:r w:rsidRPr="00EB1687">
              <w:t>Results</w:t>
            </w:r>
          </w:p>
        </w:tc>
      </w:tr>
      <w:tr w:rsidR="00E40CE1" w:rsidRPr="00EB1687" w14:paraId="0A1344AC" w14:textId="77777777" w:rsidTr="00C17BB8">
        <w:trPr>
          <w:trHeight w:val="288"/>
        </w:trPr>
        <w:tc>
          <w:tcPr>
            <w:tcW w:w="1000" w:type="dxa"/>
            <w:noWrap/>
            <w:hideMark/>
          </w:tcPr>
          <w:p w14:paraId="248DF018" w14:textId="77777777" w:rsidR="00E40CE1" w:rsidRPr="00EB1687" w:rsidRDefault="00E40CE1" w:rsidP="00C17BB8">
            <w:r w:rsidRPr="00EB1687">
              <w:t>#8</w:t>
            </w:r>
          </w:p>
        </w:tc>
        <w:tc>
          <w:tcPr>
            <w:tcW w:w="7720" w:type="dxa"/>
            <w:hideMark/>
          </w:tcPr>
          <w:p w14:paraId="744095F8" w14:textId="77777777" w:rsidR="00E40CE1" w:rsidRPr="00EB1687" w:rsidRDefault="00E40CE1" w:rsidP="00C17BB8">
            <w:r w:rsidRPr="00EB1687">
              <w:t>#6 OR #7</w:t>
            </w:r>
          </w:p>
        </w:tc>
        <w:tc>
          <w:tcPr>
            <w:tcW w:w="1000" w:type="dxa"/>
            <w:noWrap/>
            <w:hideMark/>
          </w:tcPr>
          <w:p w14:paraId="6CC62F58" w14:textId="77777777" w:rsidR="00E40CE1" w:rsidRPr="00EB1687" w:rsidRDefault="00E40CE1" w:rsidP="00C17BB8">
            <w:r w:rsidRPr="00EB1687">
              <w:t>124</w:t>
            </w:r>
          </w:p>
        </w:tc>
      </w:tr>
      <w:tr w:rsidR="00E40CE1" w:rsidRPr="00EB1687" w14:paraId="3D71FD34" w14:textId="77777777" w:rsidTr="00C17BB8">
        <w:trPr>
          <w:trHeight w:val="288"/>
        </w:trPr>
        <w:tc>
          <w:tcPr>
            <w:tcW w:w="1000" w:type="dxa"/>
            <w:noWrap/>
            <w:hideMark/>
          </w:tcPr>
          <w:p w14:paraId="203E3E26" w14:textId="77777777" w:rsidR="00E40CE1" w:rsidRPr="00EB1687" w:rsidRDefault="00E40CE1" w:rsidP="00C17BB8">
            <w:r w:rsidRPr="00EB1687">
              <w:t>#7</w:t>
            </w:r>
          </w:p>
        </w:tc>
        <w:tc>
          <w:tcPr>
            <w:tcW w:w="7720" w:type="dxa"/>
            <w:hideMark/>
          </w:tcPr>
          <w:p w14:paraId="0EE2EC1C" w14:textId="77777777" w:rsidR="00E40CE1" w:rsidRPr="00EB1687" w:rsidRDefault="00E40CE1" w:rsidP="00C17BB8">
            <w:r w:rsidRPr="00EB1687">
              <w:t>#1 OR (#2 AND #3 AND #5)</w:t>
            </w:r>
          </w:p>
        </w:tc>
        <w:tc>
          <w:tcPr>
            <w:tcW w:w="1000" w:type="dxa"/>
            <w:noWrap/>
            <w:hideMark/>
          </w:tcPr>
          <w:p w14:paraId="32889968" w14:textId="77777777" w:rsidR="00E40CE1" w:rsidRPr="00EB1687" w:rsidRDefault="00E40CE1" w:rsidP="00C17BB8">
            <w:r w:rsidRPr="00EB1687">
              <w:t>49</w:t>
            </w:r>
          </w:p>
        </w:tc>
      </w:tr>
      <w:tr w:rsidR="00E40CE1" w:rsidRPr="00EB1687" w14:paraId="6572C3F9" w14:textId="77777777" w:rsidTr="00C17BB8">
        <w:trPr>
          <w:trHeight w:val="288"/>
        </w:trPr>
        <w:tc>
          <w:tcPr>
            <w:tcW w:w="1000" w:type="dxa"/>
            <w:noWrap/>
            <w:hideMark/>
          </w:tcPr>
          <w:p w14:paraId="590B863C" w14:textId="77777777" w:rsidR="00E40CE1" w:rsidRPr="00EB1687" w:rsidRDefault="00E40CE1" w:rsidP="00C17BB8">
            <w:r w:rsidRPr="00EB1687">
              <w:t>#6</w:t>
            </w:r>
          </w:p>
        </w:tc>
        <w:tc>
          <w:tcPr>
            <w:tcW w:w="7720" w:type="dxa"/>
            <w:hideMark/>
          </w:tcPr>
          <w:p w14:paraId="2A299D8A" w14:textId="77777777" w:rsidR="00E40CE1" w:rsidRPr="00EB1687" w:rsidRDefault="00E40CE1" w:rsidP="00C17BB8">
            <w:r w:rsidRPr="00EB1687">
              <w:t>#1 OR (#2 AND #3 AND #4)</w:t>
            </w:r>
          </w:p>
        </w:tc>
        <w:tc>
          <w:tcPr>
            <w:tcW w:w="1000" w:type="dxa"/>
            <w:noWrap/>
            <w:hideMark/>
          </w:tcPr>
          <w:p w14:paraId="198D86A2" w14:textId="77777777" w:rsidR="00E40CE1" w:rsidRPr="00EB1687" w:rsidRDefault="00E40CE1" w:rsidP="00C17BB8">
            <w:r w:rsidRPr="00EB1687">
              <w:t>124</w:t>
            </w:r>
          </w:p>
        </w:tc>
      </w:tr>
      <w:tr w:rsidR="00E40CE1" w:rsidRPr="00EB1687" w14:paraId="3705B62D" w14:textId="77777777" w:rsidTr="00C17BB8">
        <w:trPr>
          <w:trHeight w:val="1152"/>
        </w:trPr>
        <w:tc>
          <w:tcPr>
            <w:tcW w:w="1000" w:type="dxa"/>
            <w:noWrap/>
            <w:hideMark/>
          </w:tcPr>
          <w:p w14:paraId="7ED52076" w14:textId="77777777" w:rsidR="00E40CE1" w:rsidRPr="00EB1687" w:rsidRDefault="00E40CE1" w:rsidP="00C17BB8">
            <w:r w:rsidRPr="00EB1687">
              <w:t>#5</w:t>
            </w:r>
          </w:p>
        </w:tc>
        <w:tc>
          <w:tcPr>
            <w:tcW w:w="7720" w:type="dxa"/>
            <w:hideMark/>
          </w:tcPr>
          <w:p w14:paraId="514B5C7B" w14:textId="77777777" w:rsidR="00E40CE1" w:rsidRPr="00EB1687" w:rsidRDefault="00E40CE1" w:rsidP="00C17BB8">
            <w:r w:rsidRPr="00EB1687">
              <w:t>'written communication'/de OR 'writing'/exp OR 'written language'/exp OR 'narrative writing</w:t>
            </w:r>
            <w:proofErr w:type="gramStart"/>
            <w:r w:rsidRPr="00EB1687">
              <w:t>':</w:t>
            </w:r>
            <w:proofErr w:type="spellStart"/>
            <w:r w:rsidRPr="00EB1687">
              <w:t>ti</w:t>
            </w:r>
            <w:proofErr w:type="gramEnd"/>
            <w:r w:rsidRPr="00EB1687">
              <w:t>,ab,kw</w:t>
            </w:r>
            <w:proofErr w:type="spellEnd"/>
            <w:r w:rsidRPr="00EB1687">
              <w:t xml:space="preserve"> OR 'written discourse':</w:t>
            </w:r>
            <w:proofErr w:type="spellStart"/>
            <w:r w:rsidRPr="00EB1687">
              <w:t>ti,ab,kw</w:t>
            </w:r>
            <w:proofErr w:type="spellEnd"/>
            <w:r w:rsidRPr="00EB1687">
              <w:t xml:space="preserve"> OR 'written description*':</w:t>
            </w:r>
            <w:proofErr w:type="spellStart"/>
            <w:r w:rsidRPr="00EB1687">
              <w:t>ti,ab,kw</w:t>
            </w:r>
            <w:proofErr w:type="spellEnd"/>
            <w:r w:rsidRPr="00EB1687">
              <w:t xml:space="preserve"> OR 'descriptive writing':</w:t>
            </w:r>
            <w:proofErr w:type="spellStart"/>
            <w:r w:rsidRPr="00EB1687">
              <w:t>ti,ab,kw</w:t>
            </w:r>
            <w:proofErr w:type="spellEnd"/>
            <w:r w:rsidRPr="00EB1687">
              <w:t xml:space="preserve"> OR 'text writing':</w:t>
            </w:r>
            <w:proofErr w:type="spellStart"/>
            <w:r w:rsidRPr="00EB1687">
              <w:t>ti,ab,kw</w:t>
            </w:r>
            <w:proofErr w:type="spellEnd"/>
            <w:r w:rsidRPr="00EB1687">
              <w:t xml:space="preserve"> OR 'typing':</w:t>
            </w:r>
            <w:proofErr w:type="spellStart"/>
            <w:r w:rsidRPr="00EB1687">
              <w:t>ti,ab,kw</w:t>
            </w:r>
            <w:proofErr w:type="spellEnd"/>
          </w:p>
        </w:tc>
        <w:tc>
          <w:tcPr>
            <w:tcW w:w="1000" w:type="dxa"/>
            <w:noWrap/>
            <w:hideMark/>
          </w:tcPr>
          <w:p w14:paraId="5327C036" w14:textId="77777777" w:rsidR="00E40CE1" w:rsidRPr="00EB1687" w:rsidRDefault="00E40CE1" w:rsidP="00C17BB8">
            <w:r w:rsidRPr="00EB1687">
              <w:t>118000</w:t>
            </w:r>
          </w:p>
        </w:tc>
      </w:tr>
      <w:tr w:rsidR="00E40CE1" w:rsidRPr="00EB1687" w14:paraId="59154276" w14:textId="77777777" w:rsidTr="00C17BB8">
        <w:trPr>
          <w:trHeight w:val="1152"/>
        </w:trPr>
        <w:tc>
          <w:tcPr>
            <w:tcW w:w="1000" w:type="dxa"/>
            <w:noWrap/>
            <w:hideMark/>
          </w:tcPr>
          <w:p w14:paraId="712ABF07" w14:textId="77777777" w:rsidR="00E40CE1" w:rsidRPr="00EB1687" w:rsidRDefault="00E40CE1" w:rsidP="00C17BB8">
            <w:r w:rsidRPr="00EB1687">
              <w:t>#4</w:t>
            </w:r>
          </w:p>
        </w:tc>
        <w:tc>
          <w:tcPr>
            <w:tcW w:w="7720" w:type="dxa"/>
            <w:hideMark/>
          </w:tcPr>
          <w:p w14:paraId="0FEF51DA" w14:textId="77777777" w:rsidR="00E40CE1" w:rsidRPr="00EB1687" w:rsidRDefault="00E40CE1" w:rsidP="00C17BB8">
            <w:r w:rsidRPr="00EB1687">
              <w:t>'written communication'/de OR 'writing'/exp OR 'written language'/exp OR 'narrative writing</w:t>
            </w:r>
            <w:proofErr w:type="gramStart"/>
            <w:r w:rsidRPr="00EB1687">
              <w:t>':</w:t>
            </w:r>
            <w:proofErr w:type="spellStart"/>
            <w:r w:rsidRPr="00EB1687">
              <w:t>ti</w:t>
            </w:r>
            <w:proofErr w:type="gramEnd"/>
            <w:r w:rsidRPr="00EB1687">
              <w:t>,ab,kw</w:t>
            </w:r>
            <w:proofErr w:type="spellEnd"/>
            <w:r w:rsidRPr="00EB1687">
              <w:t xml:space="preserve"> OR 'written discourse':</w:t>
            </w:r>
            <w:proofErr w:type="spellStart"/>
            <w:r w:rsidRPr="00EB1687">
              <w:t>ti,ab,kw</w:t>
            </w:r>
            <w:proofErr w:type="spellEnd"/>
            <w:r w:rsidRPr="00EB1687">
              <w:t xml:space="preserve"> OR 'written description*':</w:t>
            </w:r>
            <w:proofErr w:type="spellStart"/>
            <w:r w:rsidRPr="00EB1687">
              <w:t>ti,ab,kw</w:t>
            </w:r>
            <w:proofErr w:type="spellEnd"/>
            <w:r w:rsidRPr="00EB1687">
              <w:t xml:space="preserve"> OR 'descriptive writing':</w:t>
            </w:r>
            <w:proofErr w:type="spellStart"/>
            <w:r w:rsidRPr="00EB1687">
              <w:t>ti,ab,kw</w:t>
            </w:r>
            <w:proofErr w:type="spellEnd"/>
            <w:r w:rsidRPr="00EB1687">
              <w:t xml:space="preserve"> OR </w:t>
            </w:r>
            <w:proofErr w:type="spellStart"/>
            <w:r w:rsidRPr="00EB1687">
              <w:t>writing:ti,ab,kw</w:t>
            </w:r>
            <w:proofErr w:type="spellEnd"/>
            <w:r w:rsidRPr="00EB1687">
              <w:t xml:space="preserve"> OR </w:t>
            </w:r>
            <w:proofErr w:type="spellStart"/>
            <w:r w:rsidRPr="00EB1687">
              <w:t>written:ti,ab,kw</w:t>
            </w:r>
            <w:proofErr w:type="spellEnd"/>
            <w:r w:rsidRPr="00EB1687">
              <w:t xml:space="preserve"> OR 'text writing':</w:t>
            </w:r>
            <w:proofErr w:type="spellStart"/>
            <w:r w:rsidRPr="00EB1687">
              <w:t>ti,ab,kw</w:t>
            </w:r>
            <w:proofErr w:type="spellEnd"/>
            <w:r w:rsidRPr="00EB1687">
              <w:t xml:space="preserve"> OR 'typing':</w:t>
            </w:r>
            <w:proofErr w:type="spellStart"/>
            <w:r w:rsidRPr="00EB1687">
              <w:t>ti,ab,kw</w:t>
            </w:r>
            <w:proofErr w:type="spellEnd"/>
          </w:p>
        </w:tc>
        <w:tc>
          <w:tcPr>
            <w:tcW w:w="1000" w:type="dxa"/>
            <w:noWrap/>
            <w:hideMark/>
          </w:tcPr>
          <w:p w14:paraId="6B23D7A8" w14:textId="77777777" w:rsidR="00E40CE1" w:rsidRPr="00EB1687" w:rsidRDefault="00E40CE1" w:rsidP="00C17BB8">
            <w:r w:rsidRPr="00EB1687">
              <w:t>241595</w:t>
            </w:r>
          </w:p>
        </w:tc>
      </w:tr>
      <w:tr w:rsidR="00E40CE1" w:rsidRPr="00EB1687" w14:paraId="387C44AD" w14:textId="77777777" w:rsidTr="00C17BB8">
        <w:trPr>
          <w:trHeight w:val="576"/>
        </w:trPr>
        <w:tc>
          <w:tcPr>
            <w:tcW w:w="1000" w:type="dxa"/>
            <w:noWrap/>
            <w:hideMark/>
          </w:tcPr>
          <w:p w14:paraId="1FA3A194" w14:textId="77777777" w:rsidR="00E40CE1" w:rsidRPr="00EB1687" w:rsidRDefault="00E40CE1" w:rsidP="00C17BB8">
            <w:r w:rsidRPr="00EB1687">
              <w:t>#3</w:t>
            </w:r>
          </w:p>
        </w:tc>
        <w:tc>
          <w:tcPr>
            <w:tcW w:w="7720" w:type="dxa"/>
            <w:hideMark/>
          </w:tcPr>
          <w:p w14:paraId="637A7624" w14:textId="77777777" w:rsidR="00E40CE1" w:rsidRPr="00EB1687" w:rsidRDefault="00E40CE1" w:rsidP="00C17BB8">
            <w:r w:rsidRPr="00EB1687">
              <w:t xml:space="preserve">'narrative'/exp OR 'narrative therapy'/exp OR </w:t>
            </w:r>
            <w:proofErr w:type="spellStart"/>
            <w:proofErr w:type="gramStart"/>
            <w:r w:rsidRPr="00EB1687">
              <w:t>narration:ti</w:t>
            </w:r>
            <w:proofErr w:type="gramEnd"/>
            <w:r w:rsidRPr="00EB1687">
              <w:t>,ab,kw</w:t>
            </w:r>
            <w:proofErr w:type="spellEnd"/>
            <w:r w:rsidRPr="00EB1687">
              <w:t xml:space="preserve"> OR </w:t>
            </w:r>
            <w:proofErr w:type="spellStart"/>
            <w:r w:rsidRPr="00EB1687">
              <w:t>narrative:ti,ab,kw</w:t>
            </w:r>
            <w:proofErr w:type="spellEnd"/>
          </w:p>
        </w:tc>
        <w:tc>
          <w:tcPr>
            <w:tcW w:w="1000" w:type="dxa"/>
            <w:noWrap/>
            <w:hideMark/>
          </w:tcPr>
          <w:p w14:paraId="6C1338F0" w14:textId="77777777" w:rsidR="00E40CE1" w:rsidRPr="00EB1687" w:rsidRDefault="00E40CE1" w:rsidP="00C17BB8">
            <w:r w:rsidRPr="00EB1687">
              <w:t>51085</w:t>
            </w:r>
          </w:p>
        </w:tc>
      </w:tr>
      <w:tr w:rsidR="00E40CE1" w:rsidRPr="00EB1687" w14:paraId="0C6A0D93" w14:textId="77777777" w:rsidTr="00C17BB8">
        <w:trPr>
          <w:trHeight w:val="1728"/>
        </w:trPr>
        <w:tc>
          <w:tcPr>
            <w:tcW w:w="1000" w:type="dxa"/>
            <w:noWrap/>
            <w:hideMark/>
          </w:tcPr>
          <w:p w14:paraId="1263737F" w14:textId="77777777" w:rsidR="00E40CE1" w:rsidRPr="00EB1687" w:rsidRDefault="00E40CE1" w:rsidP="00C17BB8">
            <w:r w:rsidRPr="00EB1687">
              <w:t>#2</w:t>
            </w:r>
          </w:p>
        </w:tc>
        <w:tc>
          <w:tcPr>
            <w:tcW w:w="7720" w:type="dxa"/>
            <w:hideMark/>
          </w:tcPr>
          <w:p w14:paraId="0C529007" w14:textId="77777777" w:rsidR="00E40CE1" w:rsidRPr="00EB1687" w:rsidRDefault="00E40CE1" w:rsidP="00C17BB8">
            <w:r w:rsidRPr="00EB1687">
              <w:t>'aphasia'/exp OR 'dementia'/exp OR 'cognitive defect'/exp OR 'aphasia':</w:t>
            </w:r>
            <w:proofErr w:type="spellStart"/>
            <w:r w:rsidRPr="00EB1687">
              <w:t>ti,ab,kw</w:t>
            </w:r>
            <w:proofErr w:type="spellEnd"/>
            <w:r w:rsidRPr="00EB1687">
              <w:t xml:space="preserve"> OR 'dementia*':</w:t>
            </w:r>
            <w:proofErr w:type="spellStart"/>
            <w:r w:rsidRPr="00EB1687">
              <w:t>ti,ab,kw</w:t>
            </w:r>
            <w:proofErr w:type="spellEnd"/>
            <w:r w:rsidRPr="00EB1687">
              <w:t xml:space="preserve"> OR 'cognitive dysfunctions':</w:t>
            </w:r>
            <w:proofErr w:type="spellStart"/>
            <w:r w:rsidRPr="00EB1687">
              <w:t>ti,ab,kw</w:t>
            </w:r>
            <w:proofErr w:type="spellEnd"/>
            <w:r w:rsidRPr="00EB1687">
              <w:t xml:space="preserve"> OR 'cognitive impairments':</w:t>
            </w:r>
            <w:proofErr w:type="spellStart"/>
            <w:r w:rsidRPr="00EB1687">
              <w:t>ti,ab,kw</w:t>
            </w:r>
            <w:proofErr w:type="spellEnd"/>
            <w:r w:rsidRPr="00EB1687">
              <w:t xml:space="preserve"> OR 'cognitive impairment':</w:t>
            </w:r>
            <w:proofErr w:type="spellStart"/>
            <w:r w:rsidRPr="00EB1687">
              <w:t>ti,ab,kw</w:t>
            </w:r>
            <w:proofErr w:type="spellEnd"/>
            <w:r w:rsidRPr="00EB1687">
              <w:t xml:space="preserve"> OR 'mild cognitive impairment':</w:t>
            </w:r>
            <w:proofErr w:type="spellStart"/>
            <w:r w:rsidRPr="00EB1687">
              <w:t>ti,ab,kw</w:t>
            </w:r>
            <w:proofErr w:type="spellEnd"/>
            <w:r w:rsidRPr="00EB1687">
              <w:t xml:space="preserve"> OR 'mild cognitive impairments':</w:t>
            </w:r>
            <w:proofErr w:type="spellStart"/>
            <w:r w:rsidRPr="00EB1687">
              <w:t>ti,ab,kw</w:t>
            </w:r>
            <w:proofErr w:type="spellEnd"/>
            <w:r w:rsidRPr="00EB1687">
              <w:t xml:space="preserve"> OR 'mild neurocognitive disorder':</w:t>
            </w:r>
            <w:proofErr w:type="spellStart"/>
            <w:r w:rsidRPr="00EB1687">
              <w:t>ti,ab,kw</w:t>
            </w:r>
            <w:proofErr w:type="spellEnd"/>
            <w:r w:rsidRPr="00EB1687">
              <w:t xml:space="preserve"> OR 'mild neurocognitive disorders':</w:t>
            </w:r>
            <w:proofErr w:type="spellStart"/>
            <w:r w:rsidRPr="00EB1687">
              <w:t>ti,ab,kw</w:t>
            </w:r>
            <w:proofErr w:type="spellEnd"/>
            <w:r w:rsidRPr="00EB1687">
              <w:t xml:space="preserve"> OR 'cognitive decline':</w:t>
            </w:r>
            <w:proofErr w:type="spellStart"/>
            <w:r w:rsidRPr="00EB1687">
              <w:t>ti,ab,kw</w:t>
            </w:r>
            <w:proofErr w:type="spellEnd"/>
            <w:r w:rsidRPr="00EB1687">
              <w:t xml:space="preserve"> OR 'cognitive declines':</w:t>
            </w:r>
            <w:proofErr w:type="spellStart"/>
            <w:r w:rsidRPr="00EB1687">
              <w:t>ti,ab,kw</w:t>
            </w:r>
            <w:proofErr w:type="spellEnd"/>
          </w:p>
        </w:tc>
        <w:tc>
          <w:tcPr>
            <w:tcW w:w="1000" w:type="dxa"/>
            <w:noWrap/>
            <w:hideMark/>
          </w:tcPr>
          <w:p w14:paraId="566C1B8E" w14:textId="77777777" w:rsidR="00E40CE1" w:rsidRPr="00EB1687" w:rsidRDefault="00E40CE1" w:rsidP="00C17BB8">
            <w:r w:rsidRPr="00EB1687">
              <w:t>602496</w:t>
            </w:r>
          </w:p>
        </w:tc>
      </w:tr>
      <w:tr w:rsidR="00E40CE1" w:rsidRPr="00EB1687" w14:paraId="7114B539" w14:textId="77777777" w:rsidTr="00C17BB8">
        <w:trPr>
          <w:trHeight w:val="576"/>
        </w:trPr>
        <w:tc>
          <w:tcPr>
            <w:tcW w:w="1000" w:type="dxa"/>
            <w:noWrap/>
            <w:hideMark/>
          </w:tcPr>
          <w:p w14:paraId="5B9784F6" w14:textId="77777777" w:rsidR="00E40CE1" w:rsidRPr="00EB1687" w:rsidRDefault="00E40CE1" w:rsidP="00C17BB8">
            <w:r w:rsidRPr="00EB1687">
              <w:t>#1</w:t>
            </w:r>
          </w:p>
        </w:tc>
        <w:tc>
          <w:tcPr>
            <w:tcW w:w="7720" w:type="dxa"/>
            <w:hideMark/>
          </w:tcPr>
          <w:p w14:paraId="5ED4B2EC" w14:textId="77777777" w:rsidR="00E40CE1" w:rsidRPr="00EB1687" w:rsidRDefault="00E40CE1" w:rsidP="00C17BB8">
            <w:r w:rsidRPr="00EB1687">
              <w:t>'</w:t>
            </w:r>
            <w:proofErr w:type="gramStart"/>
            <w:r w:rsidRPr="00EB1687">
              <w:t>written</w:t>
            </w:r>
            <w:proofErr w:type="gramEnd"/>
            <w:r w:rsidRPr="00EB1687">
              <w:t xml:space="preserve"> discourse' AND ('aphasia'/exp OR aphasia OR 'dementia'/exp OR dementia OR 'mild cognitive impairment'/exp OR 'mild cognitive impairment')</w:t>
            </w:r>
          </w:p>
        </w:tc>
        <w:tc>
          <w:tcPr>
            <w:tcW w:w="1000" w:type="dxa"/>
            <w:noWrap/>
            <w:hideMark/>
          </w:tcPr>
          <w:p w14:paraId="20E0F49B" w14:textId="77777777" w:rsidR="00E40CE1" w:rsidRPr="00EB1687" w:rsidRDefault="00E40CE1" w:rsidP="00C17BB8">
            <w:r w:rsidRPr="00EB1687">
              <w:t>7</w:t>
            </w:r>
          </w:p>
        </w:tc>
      </w:tr>
    </w:tbl>
    <w:p w14:paraId="42794085" w14:textId="77777777" w:rsidR="00E40CE1" w:rsidRDefault="00E40CE1" w:rsidP="00E40CE1"/>
    <w:p w14:paraId="40AD0F0D" w14:textId="77777777" w:rsidR="00E40CE1" w:rsidRDefault="00E40CE1" w:rsidP="00E40CE1">
      <w:pPr>
        <w:pStyle w:val="Heading1"/>
      </w:pPr>
      <w:r>
        <w:t>Cochrane</w:t>
      </w:r>
    </w:p>
    <w:p w14:paraId="4A272C4E" w14:textId="77777777" w:rsidR="00E40CE1" w:rsidRDefault="00E40CE1" w:rsidP="00E40CE1">
      <w:pPr>
        <w:spacing w:after="0" w:line="240" w:lineRule="auto"/>
      </w:pPr>
      <w:r>
        <w:t>Search Name:</w:t>
      </w:r>
      <w:r>
        <w:tab/>
        <w:t>Aphasia and written discourse</w:t>
      </w:r>
    </w:p>
    <w:p w14:paraId="5BDB8A38" w14:textId="77777777" w:rsidR="00E40CE1" w:rsidRDefault="00E40CE1" w:rsidP="00E40CE1">
      <w:pPr>
        <w:spacing w:after="0" w:line="240" w:lineRule="auto"/>
      </w:pPr>
      <w:r>
        <w:t>Date Run:</w:t>
      </w:r>
      <w:r>
        <w:tab/>
        <w:t>24/06/2021 02:03:17</w:t>
      </w:r>
    </w:p>
    <w:p w14:paraId="1052770A" w14:textId="77777777" w:rsidR="00E40CE1" w:rsidRDefault="00E40CE1" w:rsidP="00E40CE1">
      <w:pPr>
        <w:spacing w:after="0" w:line="240" w:lineRule="auto"/>
      </w:pPr>
      <w:r>
        <w:t>Comment:</w:t>
      </w:r>
      <w:r>
        <w:tab/>
      </w:r>
    </w:p>
    <w:p w14:paraId="46AD754D" w14:textId="77777777" w:rsidR="00E40CE1" w:rsidRDefault="00E40CE1" w:rsidP="00E40CE1"/>
    <w:tbl>
      <w:tblPr>
        <w:tblStyle w:val="TableGrid"/>
        <w:tblW w:w="0" w:type="auto"/>
        <w:tblLook w:val="04A0" w:firstRow="1" w:lastRow="0" w:firstColumn="1" w:lastColumn="0" w:noHBand="0" w:noVBand="1"/>
      </w:tblPr>
      <w:tblGrid>
        <w:gridCol w:w="895"/>
        <w:gridCol w:w="7200"/>
        <w:gridCol w:w="1255"/>
      </w:tblGrid>
      <w:tr w:rsidR="00E40CE1" w:rsidRPr="00421920" w14:paraId="09093AFC" w14:textId="77777777" w:rsidTr="00C17BB8">
        <w:tc>
          <w:tcPr>
            <w:tcW w:w="895" w:type="dxa"/>
          </w:tcPr>
          <w:p w14:paraId="0779ED6F" w14:textId="77777777" w:rsidR="00E40CE1" w:rsidRPr="00421920" w:rsidRDefault="00E40CE1" w:rsidP="00C17BB8">
            <w:r w:rsidRPr="00421920">
              <w:t>ID</w:t>
            </w:r>
          </w:p>
        </w:tc>
        <w:tc>
          <w:tcPr>
            <w:tcW w:w="7200" w:type="dxa"/>
          </w:tcPr>
          <w:p w14:paraId="6B96625C" w14:textId="77777777" w:rsidR="00E40CE1" w:rsidRPr="00421920" w:rsidRDefault="00E40CE1" w:rsidP="00C17BB8">
            <w:r w:rsidRPr="00421920">
              <w:t>Search</w:t>
            </w:r>
          </w:p>
        </w:tc>
        <w:tc>
          <w:tcPr>
            <w:tcW w:w="1255" w:type="dxa"/>
          </w:tcPr>
          <w:p w14:paraId="0348559E" w14:textId="77777777" w:rsidR="00E40CE1" w:rsidRPr="00421920" w:rsidRDefault="00E40CE1" w:rsidP="00C17BB8">
            <w:r w:rsidRPr="00421920">
              <w:t>Hits</w:t>
            </w:r>
          </w:p>
        </w:tc>
      </w:tr>
      <w:tr w:rsidR="00E40CE1" w:rsidRPr="00421920" w14:paraId="353DEBDF" w14:textId="77777777" w:rsidTr="00C17BB8">
        <w:tc>
          <w:tcPr>
            <w:tcW w:w="895" w:type="dxa"/>
          </w:tcPr>
          <w:p w14:paraId="42288BF3" w14:textId="77777777" w:rsidR="00E40CE1" w:rsidRPr="00421920" w:rsidRDefault="00E40CE1" w:rsidP="00C17BB8">
            <w:r w:rsidRPr="00421920">
              <w:t>#1</w:t>
            </w:r>
          </w:p>
        </w:tc>
        <w:tc>
          <w:tcPr>
            <w:tcW w:w="7200" w:type="dxa"/>
          </w:tcPr>
          <w:p w14:paraId="288DAECE" w14:textId="77777777" w:rsidR="00E40CE1" w:rsidRPr="00421920" w:rsidRDefault="00E40CE1" w:rsidP="00C17BB8">
            <w:r w:rsidRPr="00421920">
              <w:t>"</w:t>
            </w:r>
            <w:proofErr w:type="gramStart"/>
            <w:r w:rsidRPr="00421920">
              <w:t>written</w:t>
            </w:r>
            <w:proofErr w:type="gramEnd"/>
            <w:r w:rsidRPr="00421920">
              <w:t xml:space="preserve"> discourse" AND (aphasia OR dementia OR mild cognitive impairment)</w:t>
            </w:r>
          </w:p>
        </w:tc>
        <w:tc>
          <w:tcPr>
            <w:tcW w:w="1255" w:type="dxa"/>
          </w:tcPr>
          <w:p w14:paraId="5E77CE9B" w14:textId="77777777" w:rsidR="00E40CE1" w:rsidRPr="00421920" w:rsidRDefault="00E40CE1" w:rsidP="00C17BB8">
            <w:r w:rsidRPr="00421920">
              <w:t>0</w:t>
            </w:r>
          </w:p>
        </w:tc>
      </w:tr>
      <w:tr w:rsidR="00E40CE1" w:rsidRPr="00421920" w14:paraId="01491B36" w14:textId="77777777" w:rsidTr="00C17BB8">
        <w:tc>
          <w:tcPr>
            <w:tcW w:w="895" w:type="dxa"/>
          </w:tcPr>
          <w:p w14:paraId="238EA281" w14:textId="77777777" w:rsidR="00E40CE1" w:rsidRPr="00421920" w:rsidRDefault="00E40CE1" w:rsidP="00C17BB8">
            <w:r w:rsidRPr="00421920">
              <w:t>#2</w:t>
            </w:r>
          </w:p>
        </w:tc>
        <w:tc>
          <w:tcPr>
            <w:tcW w:w="7200" w:type="dxa"/>
          </w:tcPr>
          <w:p w14:paraId="31FCF632" w14:textId="77777777" w:rsidR="00E40CE1" w:rsidRPr="00421920" w:rsidRDefault="00E40CE1" w:rsidP="00C17BB8">
            <w:proofErr w:type="spellStart"/>
            <w:r w:rsidRPr="00421920">
              <w:t>MeSH</w:t>
            </w:r>
            <w:proofErr w:type="spellEnd"/>
            <w:r w:rsidRPr="00421920">
              <w:t xml:space="preserve"> descriptor: [Aphasia] explode all trees</w:t>
            </w:r>
          </w:p>
        </w:tc>
        <w:tc>
          <w:tcPr>
            <w:tcW w:w="1255" w:type="dxa"/>
          </w:tcPr>
          <w:p w14:paraId="507DB301" w14:textId="77777777" w:rsidR="00E40CE1" w:rsidRPr="00421920" w:rsidRDefault="00E40CE1" w:rsidP="00C17BB8">
            <w:r w:rsidRPr="00421920">
              <w:t>456</w:t>
            </w:r>
          </w:p>
        </w:tc>
      </w:tr>
      <w:tr w:rsidR="00E40CE1" w:rsidRPr="00421920" w14:paraId="5AD467C1" w14:textId="77777777" w:rsidTr="00C17BB8">
        <w:tc>
          <w:tcPr>
            <w:tcW w:w="895" w:type="dxa"/>
          </w:tcPr>
          <w:p w14:paraId="6CA5A508" w14:textId="77777777" w:rsidR="00E40CE1" w:rsidRPr="00421920" w:rsidRDefault="00E40CE1" w:rsidP="00C17BB8">
            <w:r w:rsidRPr="00421920">
              <w:t>#3</w:t>
            </w:r>
          </w:p>
        </w:tc>
        <w:tc>
          <w:tcPr>
            <w:tcW w:w="7200" w:type="dxa"/>
          </w:tcPr>
          <w:p w14:paraId="29B90983" w14:textId="77777777" w:rsidR="00E40CE1" w:rsidRPr="00421920" w:rsidRDefault="00E40CE1" w:rsidP="00C17BB8">
            <w:proofErr w:type="spellStart"/>
            <w:r w:rsidRPr="00421920">
              <w:t>MeSH</w:t>
            </w:r>
            <w:proofErr w:type="spellEnd"/>
            <w:r w:rsidRPr="00421920">
              <w:t xml:space="preserve"> descriptor: [Dementia] explode all trees</w:t>
            </w:r>
          </w:p>
        </w:tc>
        <w:tc>
          <w:tcPr>
            <w:tcW w:w="1255" w:type="dxa"/>
          </w:tcPr>
          <w:p w14:paraId="3AAEB14B" w14:textId="77777777" w:rsidR="00E40CE1" w:rsidRPr="00421920" w:rsidRDefault="00E40CE1" w:rsidP="00C17BB8">
            <w:r w:rsidRPr="00421920">
              <w:t>6154</w:t>
            </w:r>
          </w:p>
        </w:tc>
      </w:tr>
      <w:tr w:rsidR="00E40CE1" w:rsidRPr="00421920" w14:paraId="1E8817BE" w14:textId="77777777" w:rsidTr="00C17BB8">
        <w:tc>
          <w:tcPr>
            <w:tcW w:w="895" w:type="dxa"/>
          </w:tcPr>
          <w:p w14:paraId="219D4B54" w14:textId="77777777" w:rsidR="00E40CE1" w:rsidRPr="00421920" w:rsidRDefault="00E40CE1" w:rsidP="00C17BB8">
            <w:r w:rsidRPr="00421920">
              <w:t>#4</w:t>
            </w:r>
          </w:p>
        </w:tc>
        <w:tc>
          <w:tcPr>
            <w:tcW w:w="7200" w:type="dxa"/>
          </w:tcPr>
          <w:p w14:paraId="2A5FA4CB" w14:textId="77777777" w:rsidR="00E40CE1" w:rsidRPr="00421920" w:rsidRDefault="00E40CE1" w:rsidP="00C17BB8">
            <w:proofErr w:type="spellStart"/>
            <w:r w:rsidRPr="00421920">
              <w:t>MeSH</w:t>
            </w:r>
            <w:proofErr w:type="spellEnd"/>
            <w:r w:rsidRPr="00421920">
              <w:t xml:space="preserve"> descriptor: [Cognitive Dysfunction] explode all trees</w:t>
            </w:r>
          </w:p>
        </w:tc>
        <w:tc>
          <w:tcPr>
            <w:tcW w:w="1255" w:type="dxa"/>
          </w:tcPr>
          <w:p w14:paraId="3241B9F7" w14:textId="77777777" w:rsidR="00E40CE1" w:rsidRPr="00421920" w:rsidRDefault="00E40CE1" w:rsidP="00C17BB8">
            <w:r w:rsidRPr="00421920">
              <w:t>1754</w:t>
            </w:r>
          </w:p>
        </w:tc>
      </w:tr>
      <w:tr w:rsidR="00E40CE1" w:rsidRPr="00421920" w14:paraId="617E425A" w14:textId="77777777" w:rsidTr="00C17BB8">
        <w:tc>
          <w:tcPr>
            <w:tcW w:w="895" w:type="dxa"/>
          </w:tcPr>
          <w:p w14:paraId="660393C9" w14:textId="77777777" w:rsidR="00E40CE1" w:rsidRPr="00421920" w:rsidRDefault="00E40CE1" w:rsidP="00C17BB8">
            <w:r w:rsidRPr="00421920">
              <w:t>#5</w:t>
            </w:r>
          </w:p>
        </w:tc>
        <w:tc>
          <w:tcPr>
            <w:tcW w:w="7200" w:type="dxa"/>
          </w:tcPr>
          <w:p w14:paraId="324975F7" w14:textId="77777777" w:rsidR="00E40CE1" w:rsidRPr="00421920" w:rsidRDefault="00E40CE1" w:rsidP="00C17BB8">
            <w:r w:rsidRPr="00421920">
              <w:t>"aphasia" OR "Dementia*" OR "Cognitive Dysfunctions" OR "Cognitive Impairments" OR "Cognitive Impairment" OR "Mild Cognitive Impairment" OR "Mild Cognitive Impairments" OR "Mild Neurocognitive Disorder" OR "Mild Neurocognitive Disorders" OR "Cognitive Decline" OR " Cognitive Declines"</w:t>
            </w:r>
          </w:p>
        </w:tc>
        <w:tc>
          <w:tcPr>
            <w:tcW w:w="1255" w:type="dxa"/>
          </w:tcPr>
          <w:p w14:paraId="473F4671" w14:textId="77777777" w:rsidR="00E40CE1" w:rsidRPr="00421920" w:rsidRDefault="00E40CE1" w:rsidP="00C17BB8">
            <w:r w:rsidRPr="00421920">
              <w:t>32847</w:t>
            </w:r>
          </w:p>
        </w:tc>
      </w:tr>
      <w:tr w:rsidR="00E40CE1" w:rsidRPr="00421920" w14:paraId="2515924C" w14:textId="77777777" w:rsidTr="00C17BB8">
        <w:tc>
          <w:tcPr>
            <w:tcW w:w="895" w:type="dxa"/>
          </w:tcPr>
          <w:p w14:paraId="43C466B7" w14:textId="77777777" w:rsidR="00E40CE1" w:rsidRPr="00421920" w:rsidRDefault="00E40CE1" w:rsidP="00C17BB8">
            <w:r w:rsidRPr="00421920">
              <w:t>#6</w:t>
            </w:r>
          </w:p>
        </w:tc>
        <w:tc>
          <w:tcPr>
            <w:tcW w:w="7200" w:type="dxa"/>
          </w:tcPr>
          <w:p w14:paraId="60A54329" w14:textId="77777777" w:rsidR="00E40CE1" w:rsidRPr="00421920" w:rsidRDefault="00E40CE1" w:rsidP="00C17BB8">
            <w:r w:rsidRPr="00421920">
              <w:t>#2 OR #3 OR #4 OR #5</w:t>
            </w:r>
          </w:p>
        </w:tc>
        <w:tc>
          <w:tcPr>
            <w:tcW w:w="1255" w:type="dxa"/>
          </w:tcPr>
          <w:p w14:paraId="3F0E5D14" w14:textId="77777777" w:rsidR="00E40CE1" w:rsidRPr="00421920" w:rsidRDefault="00E40CE1" w:rsidP="00C17BB8">
            <w:r w:rsidRPr="00421920">
              <w:t>34364</w:t>
            </w:r>
          </w:p>
        </w:tc>
      </w:tr>
      <w:tr w:rsidR="00E40CE1" w:rsidRPr="00421920" w14:paraId="7D8500E1" w14:textId="77777777" w:rsidTr="00C17BB8">
        <w:tc>
          <w:tcPr>
            <w:tcW w:w="895" w:type="dxa"/>
          </w:tcPr>
          <w:p w14:paraId="479A32C5" w14:textId="77777777" w:rsidR="00E40CE1" w:rsidRPr="00421920" w:rsidRDefault="00E40CE1" w:rsidP="00C17BB8">
            <w:r w:rsidRPr="00421920">
              <w:t>#7</w:t>
            </w:r>
          </w:p>
        </w:tc>
        <w:tc>
          <w:tcPr>
            <w:tcW w:w="7200" w:type="dxa"/>
          </w:tcPr>
          <w:p w14:paraId="019A7C26" w14:textId="77777777" w:rsidR="00E40CE1" w:rsidRPr="00421920" w:rsidRDefault="00E40CE1" w:rsidP="00C17BB8">
            <w:proofErr w:type="spellStart"/>
            <w:r w:rsidRPr="00421920">
              <w:t>MeSH</w:t>
            </w:r>
            <w:proofErr w:type="spellEnd"/>
            <w:r w:rsidRPr="00421920">
              <w:t xml:space="preserve"> descriptor: [Narration] explode all trees</w:t>
            </w:r>
          </w:p>
        </w:tc>
        <w:tc>
          <w:tcPr>
            <w:tcW w:w="1255" w:type="dxa"/>
          </w:tcPr>
          <w:p w14:paraId="1E996359" w14:textId="77777777" w:rsidR="00E40CE1" w:rsidRPr="00421920" w:rsidRDefault="00E40CE1" w:rsidP="00C17BB8">
            <w:r w:rsidRPr="00421920">
              <w:t>198</w:t>
            </w:r>
          </w:p>
        </w:tc>
      </w:tr>
      <w:tr w:rsidR="00E40CE1" w:rsidRPr="00421920" w14:paraId="6CECADE4" w14:textId="77777777" w:rsidTr="00C17BB8">
        <w:tc>
          <w:tcPr>
            <w:tcW w:w="895" w:type="dxa"/>
          </w:tcPr>
          <w:p w14:paraId="727FC23E" w14:textId="77777777" w:rsidR="00E40CE1" w:rsidRPr="00421920" w:rsidRDefault="00E40CE1" w:rsidP="00C17BB8">
            <w:r w:rsidRPr="00421920">
              <w:t>#8</w:t>
            </w:r>
          </w:p>
        </w:tc>
        <w:tc>
          <w:tcPr>
            <w:tcW w:w="7200" w:type="dxa"/>
          </w:tcPr>
          <w:p w14:paraId="2A4BA88E" w14:textId="77777777" w:rsidR="00E40CE1" w:rsidRPr="00421920" w:rsidRDefault="00E40CE1" w:rsidP="00C17BB8">
            <w:r w:rsidRPr="00421920">
              <w:t>narration OR narrative</w:t>
            </w:r>
          </w:p>
        </w:tc>
        <w:tc>
          <w:tcPr>
            <w:tcW w:w="1255" w:type="dxa"/>
          </w:tcPr>
          <w:p w14:paraId="338E15F2" w14:textId="77777777" w:rsidR="00E40CE1" w:rsidRPr="00421920" w:rsidRDefault="00E40CE1" w:rsidP="00C17BB8">
            <w:r w:rsidRPr="00421920">
              <w:t>7964</w:t>
            </w:r>
          </w:p>
        </w:tc>
      </w:tr>
      <w:tr w:rsidR="00E40CE1" w:rsidRPr="00421920" w14:paraId="39E4D122" w14:textId="77777777" w:rsidTr="00C17BB8">
        <w:tc>
          <w:tcPr>
            <w:tcW w:w="895" w:type="dxa"/>
          </w:tcPr>
          <w:p w14:paraId="4ED800E2" w14:textId="77777777" w:rsidR="00E40CE1" w:rsidRPr="00421920" w:rsidRDefault="00E40CE1" w:rsidP="00C17BB8">
            <w:r w:rsidRPr="00421920">
              <w:t>#9</w:t>
            </w:r>
          </w:p>
        </w:tc>
        <w:tc>
          <w:tcPr>
            <w:tcW w:w="7200" w:type="dxa"/>
          </w:tcPr>
          <w:p w14:paraId="4FA6BE16" w14:textId="77777777" w:rsidR="00E40CE1" w:rsidRPr="00421920" w:rsidRDefault="00E40CE1" w:rsidP="00C17BB8">
            <w:r w:rsidRPr="00421920">
              <w:t>#7 OR #8</w:t>
            </w:r>
          </w:p>
        </w:tc>
        <w:tc>
          <w:tcPr>
            <w:tcW w:w="1255" w:type="dxa"/>
          </w:tcPr>
          <w:p w14:paraId="4AD71F9E" w14:textId="77777777" w:rsidR="00E40CE1" w:rsidRPr="00421920" w:rsidRDefault="00E40CE1" w:rsidP="00C17BB8">
            <w:r w:rsidRPr="00421920">
              <w:t>7964</w:t>
            </w:r>
          </w:p>
        </w:tc>
      </w:tr>
      <w:tr w:rsidR="00E40CE1" w:rsidRPr="00421920" w14:paraId="71695B72" w14:textId="77777777" w:rsidTr="00C17BB8">
        <w:tc>
          <w:tcPr>
            <w:tcW w:w="895" w:type="dxa"/>
          </w:tcPr>
          <w:p w14:paraId="1A37CBF0" w14:textId="77777777" w:rsidR="00E40CE1" w:rsidRPr="00421920" w:rsidRDefault="00E40CE1" w:rsidP="00C17BB8">
            <w:r w:rsidRPr="00421920">
              <w:lastRenderedPageBreak/>
              <w:t>#10</w:t>
            </w:r>
          </w:p>
        </w:tc>
        <w:tc>
          <w:tcPr>
            <w:tcW w:w="7200" w:type="dxa"/>
          </w:tcPr>
          <w:p w14:paraId="69976DB5" w14:textId="77777777" w:rsidR="00E40CE1" w:rsidRPr="00421920" w:rsidRDefault="00E40CE1" w:rsidP="00C17BB8">
            <w:proofErr w:type="spellStart"/>
            <w:r w:rsidRPr="00421920">
              <w:t>MeSH</w:t>
            </w:r>
            <w:proofErr w:type="spellEnd"/>
            <w:r w:rsidRPr="00421920">
              <w:t xml:space="preserve"> descriptor: [Writing] explode all trees</w:t>
            </w:r>
          </w:p>
        </w:tc>
        <w:tc>
          <w:tcPr>
            <w:tcW w:w="1255" w:type="dxa"/>
          </w:tcPr>
          <w:p w14:paraId="7158A972" w14:textId="77777777" w:rsidR="00E40CE1" w:rsidRPr="00421920" w:rsidRDefault="00E40CE1" w:rsidP="00C17BB8">
            <w:r w:rsidRPr="00421920">
              <w:t>2007</w:t>
            </w:r>
          </w:p>
        </w:tc>
      </w:tr>
      <w:tr w:rsidR="00E40CE1" w:rsidRPr="00421920" w14:paraId="46BE9C27" w14:textId="77777777" w:rsidTr="00C17BB8">
        <w:tc>
          <w:tcPr>
            <w:tcW w:w="895" w:type="dxa"/>
          </w:tcPr>
          <w:p w14:paraId="71E606F1" w14:textId="77777777" w:rsidR="00E40CE1" w:rsidRPr="00421920" w:rsidRDefault="00E40CE1" w:rsidP="00C17BB8">
            <w:r w:rsidRPr="00421920">
              <w:t>#11</w:t>
            </w:r>
          </w:p>
        </w:tc>
        <w:tc>
          <w:tcPr>
            <w:tcW w:w="7200" w:type="dxa"/>
          </w:tcPr>
          <w:p w14:paraId="20A5465C" w14:textId="77777777" w:rsidR="00E40CE1" w:rsidRPr="00421920" w:rsidRDefault="00E40CE1" w:rsidP="00C17BB8">
            <w:r w:rsidRPr="00421920">
              <w:t>"</w:t>
            </w:r>
            <w:proofErr w:type="gramStart"/>
            <w:r w:rsidRPr="00421920">
              <w:t>narrative</w:t>
            </w:r>
            <w:proofErr w:type="gramEnd"/>
            <w:r w:rsidRPr="00421920">
              <w:t xml:space="preserve"> writing" OR "written discourse" OR "written description*" OR "descriptive writing" OR writing OR written OR "text writing" OR "typing"</w:t>
            </w:r>
          </w:p>
        </w:tc>
        <w:tc>
          <w:tcPr>
            <w:tcW w:w="1255" w:type="dxa"/>
          </w:tcPr>
          <w:p w14:paraId="7F89062B" w14:textId="77777777" w:rsidR="00E40CE1" w:rsidRPr="00421920" w:rsidRDefault="00E40CE1" w:rsidP="00C17BB8">
            <w:r w:rsidRPr="00421920">
              <w:t>49537</w:t>
            </w:r>
          </w:p>
        </w:tc>
      </w:tr>
      <w:tr w:rsidR="00E40CE1" w:rsidRPr="00421920" w14:paraId="01F2164A" w14:textId="77777777" w:rsidTr="00C17BB8">
        <w:tc>
          <w:tcPr>
            <w:tcW w:w="895" w:type="dxa"/>
          </w:tcPr>
          <w:p w14:paraId="197959D0" w14:textId="77777777" w:rsidR="00E40CE1" w:rsidRPr="00421920" w:rsidRDefault="00E40CE1" w:rsidP="00C17BB8">
            <w:r w:rsidRPr="00421920">
              <w:t>#12</w:t>
            </w:r>
          </w:p>
        </w:tc>
        <w:tc>
          <w:tcPr>
            <w:tcW w:w="7200" w:type="dxa"/>
          </w:tcPr>
          <w:p w14:paraId="5F774BA4" w14:textId="77777777" w:rsidR="00E40CE1" w:rsidRPr="00421920" w:rsidRDefault="00E40CE1" w:rsidP="00C17BB8">
            <w:r w:rsidRPr="00421920">
              <w:t>#10 OR #11</w:t>
            </w:r>
          </w:p>
        </w:tc>
        <w:tc>
          <w:tcPr>
            <w:tcW w:w="1255" w:type="dxa"/>
          </w:tcPr>
          <w:p w14:paraId="7E9DAC90" w14:textId="77777777" w:rsidR="00E40CE1" w:rsidRPr="00421920" w:rsidRDefault="00E40CE1" w:rsidP="00C17BB8">
            <w:r w:rsidRPr="00421920">
              <w:t>50991</w:t>
            </w:r>
          </w:p>
        </w:tc>
      </w:tr>
      <w:tr w:rsidR="00E40CE1" w:rsidRPr="00421920" w14:paraId="4FEC262C" w14:textId="77777777" w:rsidTr="00C17BB8">
        <w:tc>
          <w:tcPr>
            <w:tcW w:w="895" w:type="dxa"/>
          </w:tcPr>
          <w:p w14:paraId="3F4DBFAB" w14:textId="77777777" w:rsidR="00E40CE1" w:rsidRPr="00421920" w:rsidRDefault="00E40CE1" w:rsidP="00C17BB8">
            <w:r w:rsidRPr="00421920">
              <w:t>#13</w:t>
            </w:r>
          </w:p>
        </w:tc>
        <w:tc>
          <w:tcPr>
            <w:tcW w:w="7200" w:type="dxa"/>
          </w:tcPr>
          <w:p w14:paraId="24BED21A" w14:textId="77777777" w:rsidR="00E40CE1" w:rsidRPr="00421920" w:rsidRDefault="00E40CE1" w:rsidP="00C17BB8">
            <w:proofErr w:type="spellStart"/>
            <w:r w:rsidRPr="00421920">
              <w:t>MeSH</w:t>
            </w:r>
            <w:proofErr w:type="spellEnd"/>
            <w:r w:rsidRPr="00421920">
              <w:t xml:space="preserve"> descriptor: [Writing] explode all trees</w:t>
            </w:r>
          </w:p>
        </w:tc>
        <w:tc>
          <w:tcPr>
            <w:tcW w:w="1255" w:type="dxa"/>
          </w:tcPr>
          <w:p w14:paraId="478EE4CB" w14:textId="77777777" w:rsidR="00E40CE1" w:rsidRPr="00421920" w:rsidRDefault="00E40CE1" w:rsidP="00C17BB8">
            <w:r w:rsidRPr="00421920">
              <w:t>2007</w:t>
            </w:r>
          </w:p>
        </w:tc>
      </w:tr>
      <w:tr w:rsidR="00E40CE1" w:rsidRPr="00421920" w14:paraId="45ADE226" w14:textId="77777777" w:rsidTr="00C17BB8">
        <w:tc>
          <w:tcPr>
            <w:tcW w:w="895" w:type="dxa"/>
          </w:tcPr>
          <w:p w14:paraId="31814B70" w14:textId="77777777" w:rsidR="00E40CE1" w:rsidRPr="00421920" w:rsidRDefault="00E40CE1" w:rsidP="00C17BB8">
            <w:r w:rsidRPr="00421920">
              <w:t>#14</w:t>
            </w:r>
          </w:p>
        </w:tc>
        <w:tc>
          <w:tcPr>
            <w:tcW w:w="7200" w:type="dxa"/>
          </w:tcPr>
          <w:p w14:paraId="4837DF47" w14:textId="77777777" w:rsidR="00E40CE1" w:rsidRPr="00421920" w:rsidRDefault="00E40CE1" w:rsidP="00C17BB8">
            <w:r w:rsidRPr="00421920">
              <w:t>"</w:t>
            </w:r>
            <w:proofErr w:type="gramStart"/>
            <w:r w:rsidRPr="00421920">
              <w:t>narrative</w:t>
            </w:r>
            <w:proofErr w:type="gramEnd"/>
            <w:r w:rsidRPr="00421920">
              <w:t xml:space="preserve"> writing" OR "written discourse" OR "written description*" OR "descriptive writing" OR "text writing" OR "typing"</w:t>
            </w:r>
          </w:p>
        </w:tc>
        <w:tc>
          <w:tcPr>
            <w:tcW w:w="1255" w:type="dxa"/>
          </w:tcPr>
          <w:p w14:paraId="227D8D99" w14:textId="77777777" w:rsidR="00E40CE1" w:rsidRPr="00421920" w:rsidRDefault="00E40CE1" w:rsidP="00C17BB8">
            <w:r w:rsidRPr="00421920">
              <w:t>1006</w:t>
            </w:r>
          </w:p>
        </w:tc>
      </w:tr>
      <w:tr w:rsidR="00E40CE1" w:rsidRPr="00421920" w14:paraId="733A39CB" w14:textId="77777777" w:rsidTr="00C17BB8">
        <w:tc>
          <w:tcPr>
            <w:tcW w:w="895" w:type="dxa"/>
          </w:tcPr>
          <w:p w14:paraId="3AC9B528" w14:textId="77777777" w:rsidR="00E40CE1" w:rsidRPr="00421920" w:rsidRDefault="00E40CE1" w:rsidP="00C17BB8">
            <w:r w:rsidRPr="00421920">
              <w:t>#15</w:t>
            </w:r>
          </w:p>
        </w:tc>
        <w:tc>
          <w:tcPr>
            <w:tcW w:w="7200" w:type="dxa"/>
          </w:tcPr>
          <w:p w14:paraId="673781D7" w14:textId="77777777" w:rsidR="00E40CE1" w:rsidRPr="00421920" w:rsidRDefault="00E40CE1" w:rsidP="00C17BB8">
            <w:r w:rsidRPr="00421920">
              <w:t>#13 OR #14</w:t>
            </w:r>
          </w:p>
        </w:tc>
        <w:tc>
          <w:tcPr>
            <w:tcW w:w="1255" w:type="dxa"/>
          </w:tcPr>
          <w:p w14:paraId="577D0BCA" w14:textId="77777777" w:rsidR="00E40CE1" w:rsidRPr="00421920" w:rsidRDefault="00E40CE1" w:rsidP="00C17BB8">
            <w:r w:rsidRPr="00421920">
              <w:t>3003</w:t>
            </w:r>
          </w:p>
        </w:tc>
      </w:tr>
      <w:tr w:rsidR="00E40CE1" w:rsidRPr="00421920" w14:paraId="345255CE" w14:textId="77777777" w:rsidTr="00C17BB8">
        <w:tc>
          <w:tcPr>
            <w:tcW w:w="895" w:type="dxa"/>
          </w:tcPr>
          <w:p w14:paraId="1BC812CA" w14:textId="77777777" w:rsidR="00E40CE1" w:rsidRPr="00421920" w:rsidRDefault="00E40CE1" w:rsidP="00C17BB8">
            <w:r w:rsidRPr="00421920">
              <w:t>#16</w:t>
            </w:r>
          </w:p>
        </w:tc>
        <w:tc>
          <w:tcPr>
            <w:tcW w:w="7200" w:type="dxa"/>
          </w:tcPr>
          <w:p w14:paraId="6585948A" w14:textId="77777777" w:rsidR="00E40CE1" w:rsidRPr="00421920" w:rsidRDefault="00E40CE1" w:rsidP="00C17BB8">
            <w:r w:rsidRPr="00421920">
              <w:t>#1 OR (#6 AND #9 AND #12) OR (#6 AND #15)</w:t>
            </w:r>
          </w:p>
        </w:tc>
        <w:tc>
          <w:tcPr>
            <w:tcW w:w="1255" w:type="dxa"/>
          </w:tcPr>
          <w:p w14:paraId="50A06512" w14:textId="77777777" w:rsidR="00E40CE1" w:rsidRPr="00421920" w:rsidRDefault="00E40CE1" w:rsidP="00C17BB8">
            <w:r w:rsidRPr="00421920">
              <w:t>262</w:t>
            </w:r>
          </w:p>
        </w:tc>
      </w:tr>
    </w:tbl>
    <w:p w14:paraId="55B299C0" w14:textId="77777777" w:rsidR="00E40CE1" w:rsidRDefault="00E40CE1" w:rsidP="00E40CE1">
      <w:pPr>
        <w:pStyle w:val="Heading1"/>
      </w:pPr>
      <w:r>
        <w:t>Web of Science</w:t>
      </w:r>
    </w:p>
    <w:p w14:paraId="3FC13364" w14:textId="77777777" w:rsidR="00E40CE1" w:rsidRDefault="00E40CE1" w:rsidP="00E40CE1">
      <w:r>
        <w:t>TS</w:t>
      </w:r>
      <w:proofErr w:type="gramStart"/>
      <w:r>
        <w:t>=(</w:t>
      </w:r>
      <w:proofErr w:type="gramEnd"/>
      <w:r>
        <w:t xml:space="preserve">"written discourse"  AND (aphasia  OR dementia  OR "mild cognitive impairment"))  </w:t>
      </w:r>
    </w:p>
    <w:p w14:paraId="71DD5898" w14:textId="77777777" w:rsidR="00E40CE1" w:rsidRDefault="00E40CE1" w:rsidP="00E40CE1">
      <w:r>
        <w:t xml:space="preserve">OR </w:t>
      </w:r>
    </w:p>
    <w:p w14:paraId="539CB42E" w14:textId="77777777" w:rsidR="00E40CE1" w:rsidRDefault="00E40CE1" w:rsidP="00E40CE1">
      <w:r>
        <w:t xml:space="preserve">(TS=("aphasia"  OR "Dementia*"  OR "Cognitive Dysfunctions"  OR "Cognitive Impairments"  OR "Cognitive Impairment"  OR "Mild Cognitive Impairment"  OR "Mild Cognitive Impairments"  OR "Mild Neurocognitive Disorder"  OR "Mild Neurocognitive Disorders"  OR "Cognitive Decline"  OR " Cognitive Declines" )  AND TS=(Narration  OR narrative)  AND TS=("narrative writing"  OR "written discourse"  OR "written description*"  OR "descriptive writing"  OR writing  OR written  OR "text writing"  OR "typing" ))  </w:t>
      </w:r>
    </w:p>
    <w:p w14:paraId="3DB93761" w14:textId="77777777" w:rsidR="00E40CE1" w:rsidRDefault="00E40CE1" w:rsidP="00E40CE1">
      <w:r>
        <w:t xml:space="preserve">OR </w:t>
      </w:r>
    </w:p>
    <w:p w14:paraId="058E68F2" w14:textId="77777777" w:rsidR="00E40CE1" w:rsidRDefault="00E40CE1" w:rsidP="00E40CE1">
      <w:r>
        <w:t>(TS</w:t>
      </w:r>
      <w:proofErr w:type="gramStart"/>
      <w:r>
        <w:t>=(</w:t>
      </w:r>
      <w:proofErr w:type="gramEnd"/>
      <w:r>
        <w:t>"aphasia"  OR "Dementia*"  OR "Cognitive Dysfunctions"  OR "Cognitive Impairments"  OR "Cognitive Impairment"  OR "Mild Cognitive Impairment"  OR "Mild Cognitive Impairments"  OR "Mild Neurocognitive Disorder"  OR "Mild Neurocognitive Disorders"  OR "Cognitive Decline"  OR " Cognitive Declines" )  AND TS=("narrative writing"  OR "written discourse"  OR "written description*"  OR "descriptive writing"  OR "text writing"  OR "typing"))</w:t>
      </w:r>
    </w:p>
    <w:p w14:paraId="435CC42F" w14:textId="77777777" w:rsidR="00E40CE1" w:rsidRDefault="00E40CE1" w:rsidP="00E40CE1">
      <w:r>
        <w:t>Timespan: All years. Indexes: SCI-EXPANDED, SSCI, A&amp;HCI, CPCI-S, CPCI-SSH, BKCI-S, BKCI-SSH, ESCI, CCR-EXPANDED, IC.</w:t>
      </w:r>
    </w:p>
    <w:p w14:paraId="58DF28B9" w14:textId="77777777" w:rsidR="00E40CE1" w:rsidRDefault="00E40CE1" w:rsidP="00E40CE1">
      <w:r>
        <w:t>Searched 6/23/2021</w:t>
      </w:r>
    </w:p>
    <w:p w14:paraId="042A1F65" w14:textId="77777777" w:rsidR="00E40CE1" w:rsidRDefault="00E40CE1" w:rsidP="00E40CE1">
      <w:r>
        <w:t>218 citations</w:t>
      </w:r>
    </w:p>
    <w:p w14:paraId="5F032587" w14:textId="77777777" w:rsidR="00E40CE1" w:rsidRDefault="00E40CE1" w:rsidP="00E40CE1">
      <w:pPr>
        <w:pStyle w:val="Heading1"/>
      </w:pPr>
      <w:r>
        <w:t>Scopus</w:t>
      </w:r>
    </w:p>
    <w:p w14:paraId="16C3A2F5" w14:textId="77777777" w:rsidR="00E40CE1" w:rsidRDefault="00E40CE1" w:rsidP="00E40CE1">
      <w:r w:rsidRPr="001F2D8D">
        <w:t xml:space="preserve">TITLE-ABS-KEY </w:t>
      </w:r>
      <w:proofErr w:type="gramStart"/>
      <w:r w:rsidRPr="001F2D8D">
        <w:t>( "</w:t>
      </w:r>
      <w:proofErr w:type="gramEnd"/>
      <w:r w:rsidRPr="001F2D8D">
        <w:t xml:space="preserve">written discourse"  AND  ( aphasia  OR  dementia  OR  "mild cognitive impairment" ) )  </w:t>
      </w:r>
    </w:p>
    <w:p w14:paraId="6A4F4E98" w14:textId="77777777" w:rsidR="00E40CE1" w:rsidRDefault="00E40CE1" w:rsidP="00E40CE1">
      <w:r w:rsidRPr="001F2D8D">
        <w:t xml:space="preserve">OR  </w:t>
      </w:r>
    </w:p>
    <w:p w14:paraId="7F8702E5" w14:textId="77777777" w:rsidR="00E40CE1" w:rsidRDefault="00E40CE1" w:rsidP="00E40CE1">
      <w:r w:rsidRPr="001F2D8D">
        <w:t xml:space="preserve">( TITLE-ABS-KEY ( "aphasia"  OR  "Dementia*"  OR  "Cognitive Dysfunctions"  OR  "Cognitive Impairments"  OR  "Cognitive Impairment"  OR  "Mild Cognitive Impairment"  OR  "Mild Cognitive Impairments"  OR  "Mild Neurocognitive Disorder"  OR  "Mild Neurocognitive Disorders"  OR  "Cognitive Decline"  OR  " Cognitive Declines" )  AND  TITLE-ABS-KEY ( narration  OR  narrative )  AND  TITLE-ABS-KEY ( "narrative writing"  OR  "written discourse"  OR  "written description*"  OR  "descriptive writing"  OR  writing  OR  written  OR  "text writing"  OR  "typing" ) )  </w:t>
      </w:r>
    </w:p>
    <w:p w14:paraId="7986F7AF" w14:textId="77777777" w:rsidR="00E40CE1" w:rsidRDefault="00E40CE1" w:rsidP="00E40CE1">
      <w:r w:rsidRPr="001F2D8D">
        <w:t xml:space="preserve">OR  </w:t>
      </w:r>
    </w:p>
    <w:p w14:paraId="49D8F560" w14:textId="77777777" w:rsidR="00E40CE1" w:rsidRDefault="00E40CE1" w:rsidP="00E40CE1">
      <w:proofErr w:type="gramStart"/>
      <w:r w:rsidRPr="001F2D8D">
        <w:lastRenderedPageBreak/>
        <w:t>( TITLE</w:t>
      </w:r>
      <w:proofErr w:type="gramEnd"/>
      <w:r w:rsidRPr="001F2D8D">
        <w:t xml:space="preserve">-ABS-KEY ( "aphasia"  OR  "Dementia*"  OR  "Cognitive Dysfunctions"  OR  "Cognitive Impairments"  OR  "Cognitive Impairment"  OR  "Mild Cognitive Impairment"  OR  "Mild Cognitive Impairments"  OR  "Mild Neurocognitive Disorder"  OR  "Mild Neurocognitive Disorders"  OR  "Cognitive Decline"  OR  " Cognitive Declines" )  AND  TITLE-ABS-KEY ( "narrative writing"  OR  "written discourse"  OR  "written description*"  OR  "descriptive writing"  OR  "text writing"  OR  "typing" ) )  </w:t>
      </w:r>
    </w:p>
    <w:p w14:paraId="234A4702" w14:textId="77777777" w:rsidR="00E40CE1" w:rsidRDefault="00E40CE1" w:rsidP="00E40CE1">
      <w:r>
        <w:t>Searched 6/23/2021</w:t>
      </w:r>
    </w:p>
    <w:p w14:paraId="7392D71D" w14:textId="77777777" w:rsidR="00E40CE1" w:rsidRDefault="00E40CE1" w:rsidP="00E40CE1">
      <w:r>
        <w:t>288 citations</w:t>
      </w:r>
    </w:p>
    <w:p w14:paraId="635366FF" w14:textId="77777777" w:rsidR="00E40CE1" w:rsidRDefault="00E40CE1" w:rsidP="00E40CE1">
      <w:pPr>
        <w:pStyle w:val="Heading1"/>
      </w:pPr>
      <w:proofErr w:type="spellStart"/>
      <w:r>
        <w:t>APAPsycInfo</w:t>
      </w:r>
      <w:proofErr w:type="spellEnd"/>
    </w:p>
    <w:tbl>
      <w:tblPr>
        <w:tblW w:w="5000" w:type="pct"/>
        <w:tblCellSpacing w:w="0" w:type="dxa"/>
        <w:tblBorders>
          <w:top w:val="outset" w:sz="6" w:space="0" w:color="auto"/>
          <w:left w:val="outset" w:sz="6" w:space="0" w:color="auto"/>
          <w:bottom w:val="outset" w:sz="6" w:space="0" w:color="auto"/>
          <w:right w:val="outset" w:sz="6" w:space="0" w:color="auto"/>
        </w:tblBorders>
        <w:tblCellMar>
          <w:top w:w="18" w:type="dxa"/>
          <w:left w:w="18" w:type="dxa"/>
          <w:bottom w:w="18" w:type="dxa"/>
          <w:right w:w="18" w:type="dxa"/>
        </w:tblCellMar>
        <w:tblLook w:val="04A0" w:firstRow="1" w:lastRow="0" w:firstColumn="1" w:lastColumn="0" w:noHBand="0" w:noVBand="1"/>
      </w:tblPr>
      <w:tblGrid>
        <w:gridCol w:w="679"/>
        <w:gridCol w:w="3184"/>
        <w:gridCol w:w="2624"/>
        <w:gridCol w:w="1921"/>
        <w:gridCol w:w="936"/>
      </w:tblGrid>
      <w:tr w:rsidR="00E40CE1" w:rsidRPr="001F2D8D" w14:paraId="76D84E2A" w14:textId="77777777" w:rsidTr="00C17BB8">
        <w:trPr>
          <w:tblCellSpacing w:w="0" w:type="dxa"/>
        </w:trPr>
        <w:tc>
          <w:tcPr>
            <w:tcW w:w="363" w:type="pct"/>
            <w:tcBorders>
              <w:top w:val="outset" w:sz="6" w:space="0" w:color="auto"/>
              <w:left w:val="outset" w:sz="6" w:space="0" w:color="auto"/>
              <w:bottom w:val="outset" w:sz="6" w:space="0" w:color="auto"/>
              <w:right w:val="outset" w:sz="6" w:space="0" w:color="auto"/>
            </w:tcBorders>
            <w:vAlign w:val="center"/>
            <w:hideMark/>
          </w:tcPr>
          <w:p w14:paraId="11A34165" w14:textId="77777777" w:rsidR="00E40CE1" w:rsidRPr="001F2D8D" w:rsidRDefault="00E40CE1" w:rsidP="00C17BB8">
            <w:pPr>
              <w:rPr>
                <w:b/>
                <w:bCs/>
              </w:rPr>
            </w:pPr>
            <w:r w:rsidRPr="001F2D8D">
              <w:rPr>
                <w:b/>
                <w:bCs/>
              </w:rPr>
              <w:t xml:space="preserve">Search ID# </w:t>
            </w:r>
          </w:p>
        </w:tc>
        <w:tc>
          <w:tcPr>
            <w:tcW w:w="1704" w:type="pct"/>
            <w:tcBorders>
              <w:top w:val="outset" w:sz="6" w:space="0" w:color="auto"/>
              <w:left w:val="outset" w:sz="6" w:space="0" w:color="auto"/>
              <w:bottom w:val="outset" w:sz="6" w:space="0" w:color="auto"/>
              <w:right w:val="outset" w:sz="6" w:space="0" w:color="auto"/>
            </w:tcBorders>
            <w:vAlign w:val="center"/>
            <w:hideMark/>
          </w:tcPr>
          <w:p w14:paraId="3F1083BA" w14:textId="77777777" w:rsidR="00E40CE1" w:rsidRPr="001F2D8D" w:rsidRDefault="00E40CE1" w:rsidP="00C17BB8">
            <w:pPr>
              <w:rPr>
                <w:b/>
                <w:bCs/>
              </w:rPr>
            </w:pPr>
            <w:r w:rsidRPr="001F2D8D">
              <w:rPr>
                <w:b/>
                <w:bCs/>
              </w:rPr>
              <w:t xml:space="preserve">Search Terms </w:t>
            </w:r>
          </w:p>
        </w:tc>
        <w:tc>
          <w:tcPr>
            <w:tcW w:w="1404" w:type="pct"/>
            <w:tcBorders>
              <w:top w:val="outset" w:sz="6" w:space="0" w:color="auto"/>
              <w:left w:val="outset" w:sz="6" w:space="0" w:color="auto"/>
              <w:bottom w:val="outset" w:sz="6" w:space="0" w:color="auto"/>
              <w:right w:val="outset" w:sz="6" w:space="0" w:color="auto"/>
            </w:tcBorders>
            <w:vAlign w:val="center"/>
            <w:hideMark/>
          </w:tcPr>
          <w:p w14:paraId="779A4DB5" w14:textId="77777777" w:rsidR="00E40CE1" w:rsidRPr="001F2D8D" w:rsidRDefault="00E40CE1" w:rsidP="00C17BB8">
            <w:pPr>
              <w:rPr>
                <w:b/>
                <w:bCs/>
              </w:rPr>
            </w:pPr>
            <w:r w:rsidRPr="001F2D8D">
              <w:rPr>
                <w:b/>
                <w:bCs/>
              </w:rPr>
              <w:t xml:space="preserve">Search Options </w:t>
            </w:r>
          </w:p>
        </w:tc>
        <w:tc>
          <w:tcPr>
            <w:tcW w:w="1028" w:type="pct"/>
            <w:tcBorders>
              <w:top w:val="outset" w:sz="6" w:space="0" w:color="auto"/>
              <w:left w:val="outset" w:sz="6" w:space="0" w:color="auto"/>
              <w:bottom w:val="outset" w:sz="6" w:space="0" w:color="auto"/>
              <w:right w:val="outset" w:sz="6" w:space="0" w:color="auto"/>
            </w:tcBorders>
            <w:vAlign w:val="center"/>
            <w:hideMark/>
          </w:tcPr>
          <w:p w14:paraId="75A42278" w14:textId="77777777" w:rsidR="00E40CE1" w:rsidRPr="001F2D8D" w:rsidRDefault="00E40CE1" w:rsidP="00C17BB8">
            <w:pPr>
              <w:rPr>
                <w:b/>
                <w:bCs/>
              </w:rPr>
            </w:pPr>
            <w:r w:rsidRPr="001F2D8D">
              <w:rPr>
                <w:b/>
                <w:bCs/>
              </w:rPr>
              <w:t xml:space="preserve">Last Run Via </w:t>
            </w:r>
          </w:p>
        </w:tc>
        <w:tc>
          <w:tcPr>
            <w:tcW w:w="501" w:type="pct"/>
            <w:tcBorders>
              <w:top w:val="outset" w:sz="6" w:space="0" w:color="auto"/>
              <w:left w:val="outset" w:sz="6" w:space="0" w:color="auto"/>
              <w:bottom w:val="outset" w:sz="6" w:space="0" w:color="auto"/>
              <w:right w:val="outset" w:sz="6" w:space="0" w:color="auto"/>
            </w:tcBorders>
            <w:vAlign w:val="center"/>
            <w:hideMark/>
          </w:tcPr>
          <w:p w14:paraId="34CB5067" w14:textId="77777777" w:rsidR="00E40CE1" w:rsidRPr="001F2D8D" w:rsidRDefault="00E40CE1" w:rsidP="00C17BB8">
            <w:pPr>
              <w:rPr>
                <w:b/>
                <w:bCs/>
              </w:rPr>
            </w:pPr>
            <w:r w:rsidRPr="001F2D8D">
              <w:rPr>
                <w:b/>
                <w:bCs/>
              </w:rPr>
              <w:t xml:space="preserve">Results </w:t>
            </w:r>
          </w:p>
        </w:tc>
      </w:tr>
      <w:tr w:rsidR="00E40CE1" w:rsidRPr="001F2D8D" w14:paraId="6DC38385" w14:textId="77777777" w:rsidTr="00C17BB8">
        <w:trPr>
          <w:tblCellSpacing w:w="0" w:type="dxa"/>
        </w:trPr>
        <w:tc>
          <w:tcPr>
            <w:tcW w:w="363" w:type="pct"/>
            <w:tcBorders>
              <w:top w:val="outset" w:sz="6" w:space="0" w:color="auto"/>
              <w:left w:val="outset" w:sz="6" w:space="0" w:color="auto"/>
              <w:bottom w:val="outset" w:sz="6" w:space="0" w:color="auto"/>
              <w:right w:val="outset" w:sz="6" w:space="0" w:color="auto"/>
            </w:tcBorders>
            <w:vAlign w:val="center"/>
            <w:hideMark/>
          </w:tcPr>
          <w:p w14:paraId="633B9DC9" w14:textId="77777777" w:rsidR="00E40CE1" w:rsidRPr="001F2D8D" w:rsidRDefault="00E40CE1" w:rsidP="00C17BB8">
            <w:r w:rsidRPr="001F2D8D">
              <w:t xml:space="preserve">S7 </w:t>
            </w:r>
          </w:p>
        </w:tc>
        <w:tc>
          <w:tcPr>
            <w:tcW w:w="1704" w:type="pct"/>
            <w:tcBorders>
              <w:top w:val="outset" w:sz="6" w:space="0" w:color="auto"/>
              <w:left w:val="outset" w:sz="6" w:space="0" w:color="auto"/>
              <w:bottom w:val="outset" w:sz="6" w:space="0" w:color="auto"/>
              <w:right w:val="outset" w:sz="6" w:space="0" w:color="auto"/>
            </w:tcBorders>
            <w:vAlign w:val="center"/>
            <w:hideMark/>
          </w:tcPr>
          <w:p w14:paraId="01212408" w14:textId="77777777" w:rsidR="00E40CE1" w:rsidRPr="001F2D8D" w:rsidRDefault="00E40CE1" w:rsidP="00C17BB8">
            <w:r w:rsidRPr="001F2D8D">
              <w:t xml:space="preserve">S1 OR (S2 AND S3 AND S4) OR (S2 AND S5) </w:t>
            </w:r>
          </w:p>
        </w:tc>
        <w:tc>
          <w:tcPr>
            <w:tcW w:w="1404" w:type="pct"/>
            <w:tcBorders>
              <w:top w:val="outset" w:sz="6" w:space="0" w:color="auto"/>
              <w:left w:val="outset" w:sz="6" w:space="0" w:color="auto"/>
              <w:bottom w:val="outset" w:sz="6" w:space="0" w:color="auto"/>
              <w:right w:val="outset" w:sz="6" w:space="0" w:color="auto"/>
            </w:tcBorders>
            <w:vAlign w:val="center"/>
            <w:hideMark/>
          </w:tcPr>
          <w:p w14:paraId="6F6FEB9E" w14:textId="77777777" w:rsidR="00E40CE1" w:rsidRPr="001F2D8D" w:rsidRDefault="00E40CE1" w:rsidP="00C17BB8">
            <w:r w:rsidRPr="001F2D8D">
              <w:t xml:space="preserve">Expanders - Apply equivalent subjects </w:t>
            </w:r>
            <w:r w:rsidRPr="001F2D8D">
              <w:br/>
              <w:t xml:space="preserve">Search modes - Boolean/Phrase   </w:t>
            </w:r>
          </w:p>
        </w:tc>
        <w:tc>
          <w:tcPr>
            <w:tcW w:w="1028" w:type="pct"/>
            <w:tcBorders>
              <w:top w:val="outset" w:sz="6" w:space="0" w:color="auto"/>
              <w:left w:val="outset" w:sz="6" w:space="0" w:color="auto"/>
              <w:bottom w:val="outset" w:sz="6" w:space="0" w:color="auto"/>
              <w:right w:val="outset" w:sz="6" w:space="0" w:color="auto"/>
            </w:tcBorders>
            <w:vAlign w:val="center"/>
            <w:hideMark/>
          </w:tcPr>
          <w:p w14:paraId="33AF0CC1" w14:textId="77777777" w:rsidR="00E40CE1" w:rsidRPr="001F2D8D" w:rsidRDefault="00E40CE1" w:rsidP="00C17BB8">
            <w:r w:rsidRPr="001F2D8D">
              <w:t xml:space="preserve">Interface - EBSCOhost Research Databases </w:t>
            </w:r>
            <w:r w:rsidRPr="001F2D8D">
              <w:br/>
              <w:t xml:space="preserve">Search Screen - Advanced Search </w:t>
            </w:r>
            <w:r w:rsidRPr="001F2D8D">
              <w:br/>
              <w:t xml:space="preserve">Database - APA </w:t>
            </w:r>
            <w:proofErr w:type="spellStart"/>
            <w:r w:rsidRPr="001F2D8D">
              <w:t>PsycInfo</w:t>
            </w:r>
            <w:proofErr w:type="spellEnd"/>
            <w:r w:rsidRPr="001F2D8D">
              <w:t xml:space="preserve"> </w:t>
            </w:r>
          </w:p>
        </w:tc>
        <w:tc>
          <w:tcPr>
            <w:tcW w:w="501" w:type="pct"/>
            <w:tcBorders>
              <w:top w:val="outset" w:sz="6" w:space="0" w:color="auto"/>
              <w:left w:val="outset" w:sz="6" w:space="0" w:color="auto"/>
              <w:bottom w:val="outset" w:sz="6" w:space="0" w:color="auto"/>
              <w:right w:val="outset" w:sz="6" w:space="0" w:color="auto"/>
            </w:tcBorders>
            <w:vAlign w:val="center"/>
            <w:hideMark/>
          </w:tcPr>
          <w:p w14:paraId="5D890CF9" w14:textId="77777777" w:rsidR="00E40CE1" w:rsidRPr="001F2D8D" w:rsidRDefault="00E40CE1" w:rsidP="00C17BB8">
            <w:r w:rsidRPr="001F2D8D">
              <w:t xml:space="preserve">487 </w:t>
            </w:r>
          </w:p>
        </w:tc>
      </w:tr>
      <w:tr w:rsidR="00E40CE1" w:rsidRPr="001F2D8D" w14:paraId="725E8CA7" w14:textId="77777777" w:rsidTr="00C17BB8">
        <w:trPr>
          <w:tblCellSpacing w:w="0" w:type="dxa"/>
        </w:trPr>
        <w:tc>
          <w:tcPr>
            <w:tcW w:w="363" w:type="pct"/>
            <w:tcBorders>
              <w:top w:val="outset" w:sz="6" w:space="0" w:color="auto"/>
              <w:left w:val="outset" w:sz="6" w:space="0" w:color="auto"/>
              <w:bottom w:val="outset" w:sz="6" w:space="0" w:color="auto"/>
              <w:right w:val="outset" w:sz="6" w:space="0" w:color="auto"/>
            </w:tcBorders>
            <w:vAlign w:val="center"/>
            <w:hideMark/>
          </w:tcPr>
          <w:p w14:paraId="00998812" w14:textId="77777777" w:rsidR="00E40CE1" w:rsidRPr="001F2D8D" w:rsidRDefault="00E40CE1" w:rsidP="00C17BB8">
            <w:r w:rsidRPr="001F2D8D">
              <w:t xml:space="preserve">S6 </w:t>
            </w:r>
          </w:p>
        </w:tc>
        <w:tc>
          <w:tcPr>
            <w:tcW w:w="1704" w:type="pct"/>
            <w:tcBorders>
              <w:top w:val="outset" w:sz="6" w:space="0" w:color="auto"/>
              <w:left w:val="outset" w:sz="6" w:space="0" w:color="auto"/>
              <w:bottom w:val="outset" w:sz="6" w:space="0" w:color="auto"/>
              <w:right w:val="outset" w:sz="6" w:space="0" w:color="auto"/>
            </w:tcBorders>
            <w:vAlign w:val="center"/>
            <w:hideMark/>
          </w:tcPr>
          <w:p w14:paraId="1D05CCAB" w14:textId="77777777" w:rsidR="00E40CE1" w:rsidRPr="001F2D8D" w:rsidRDefault="00E40CE1" w:rsidP="00C17BB8">
            <w:r w:rsidRPr="001F2D8D">
              <w:t xml:space="preserve">S1 OR (S2 AND S3 AND S4) </w:t>
            </w:r>
          </w:p>
        </w:tc>
        <w:tc>
          <w:tcPr>
            <w:tcW w:w="1404" w:type="pct"/>
            <w:tcBorders>
              <w:top w:val="outset" w:sz="6" w:space="0" w:color="auto"/>
              <w:left w:val="outset" w:sz="6" w:space="0" w:color="auto"/>
              <w:bottom w:val="outset" w:sz="6" w:space="0" w:color="auto"/>
              <w:right w:val="outset" w:sz="6" w:space="0" w:color="auto"/>
            </w:tcBorders>
            <w:vAlign w:val="center"/>
            <w:hideMark/>
          </w:tcPr>
          <w:p w14:paraId="02898375" w14:textId="77777777" w:rsidR="00E40CE1" w:rsidRPr="001F2D8D" w:rsidRDefault="00E40CE1" w:rsidP="00C17BB8">
            <w:r w:rsidRPr="001F2D8D">
              <w:t xml:space="preserve">Expanders - Apply equivalent subjects </w:t>
            </w:r>
            <w:r w:rsidRPr="001F2D8D">
              <w:br/>
              <w:t xml:space="preserve">Search modes - Boolean/Phrase   </w:t>
            </w:r>
          </w:p>
        </w:tc>
        <w:tc>
          <w:tcPr>
            <w:tcW w:w="1028" w:type="pct"/>
            <w:tcBorders>
              <w:top w:val="outset" w:sz="6" w:space="0" w:color="auto"/>
              <w:left w:val="outset" w:sz="6" w:space="0" w:color="auto"/>
              <w:bottom w:val="outset" w:sz="6" w:space="0" w:color="auto"/>
              <w:right w:val="outset" w:sz="6" w:space="0" w:color="auto"/>
            </w:tcBorders>
            <w:vAlign w:val="center"/>
            <w:hideMark/>
          </w:tcPr>
          <w:p w14:paraId="7084DB7B" w14:textId="77777777" w:rsidR="00E40CE1" w:rsidRPr="001F2D8D" w:rsidRDefault="00E40CE1" w:rsidP="00C17BB8">
            <w:r w:rsidRPr="001F2D8D">
              <w:t xml:space="preserve">Interface - EBSCOhost Research Databases </w:t>
            </w:r>
            <w:r w:rsidRPr="001F2D8D">
              <w:br/>
              <w:t xml:space="preserve">Search Screen - Advanced Search </w:t>
            </w:r>
            <w:r w:rsidRPr="001F2D8D">
              <w:br/>
              <w:t xml:space="preserve">Database - APA </w:t>
            </w:r>
            <w:proofErr w:type="spellStart"/>
            <w:r w:rsidRPr="001F2D8D">
              <w:t>PsycInfo</w:t>
            </w:r>
            <w:proofErr w:type="spellEnd"/>
            <w:r w:rsidRPr="001F2D8D">
              <w:t xml:space="preserve"> </w:t>
            </w:r>
          </w:p>
        </w:tc>
        <w:tc>
          <w:tcPr>
            <w:tcW w:w="501" w:type="pct"/>
            <w:tcBorders>
              <w:top w:val="outset" w:sz="6" w:space="0" w:color="auto"/>
              <w:left w:val="outset" w:sz="6" w:space="0" w:color="auto"/>
              <w:bottom w:val="outset" w:sz="6" w:space="0" w:color="auto"/>
              <w:right w:val="outset" w:sz="6" w:space="0" w:color="auto"/>
            </w:tcBorders>
            <w:vAlign w:val="center"/>
            <w:hideMark/>
          </w:tcPr>
          <w:p w14:paraId="33E4FA2E" w14:textId="77777777" w:rsidR="00E40CE1" w:rsidRPr="001F2D8D" w:rsidRDefault="00E40CE1" w:rsidP="00C17BB8">
            <w:r w:rsidRPr="001F2D8D">
              <w:t xml:space="preserve">274 </w:t>
            </w:r>
          </w:p>
        </w:tc>
      </w:tr>
      <w:tr w:rsidR="00E40CE1" w:rsidRPr="001F2D8D" w14:paraId="2ECD5CB9" w14:textId="77777777" w:rsidTr="00C17BB8">
        <w:trPr>
          <w:tblCellSpacing w:w="0" w:type="dxa"/>
        </w:trPr>
        <w:tc>
          <w:tcPr>
            <w:tcW w:w="363" w:type="pct"/>
            <w:tcBorders>
              <w:top w:val="outset" w:sz="6" w:space="0" w:color="auto"/>
              <w:left w:val="outset" w:sz="6" w:space="0" w:color="auto"/>
              <w:bottom w:val="outset" w:sz="6" w:space="0" w:color="auto"/>
              <w:right w:val="outset" w:sz="6" w:space="0" w:color="auto"/>
            </w:tcBorders>
            <w:vAlign w:val="center"/>
            <w:hideMark/>
          </w:tcPr>
          <w:p w14:paraId="3046C99F" w14:textId="77777777" w:rsidR="00E40CE1" w:rsidRPr="001F2D8D" w:rsidRDefault="00E40CE1" w:rsidP="00C17BB8">
            <w:r w:rsidRPr="001F2D8D">
              <w:t xml:space="preserve">S5 </w:t>
            </w:r>
          </w:p>
        </w:tc>
        <w:tc>
          <w:tcPr>
            <w:tcW w:w="1704" w:type="pct"/>
            <w:tcBorders>
              <w:top w:val="outset" w:sz="6" w:space="0" w:color="auto"/>
              <w:left w:val="outset" w:sz="6" w:space="0" w:color="auto"/>
              <w:bottom w:val="outset" w:sz="6" w:space="0" w:color="auto"/>
              <w:right w:val="outset" w:sz="6" w:space="0" w:color="auto"/>
            </w:tcBorders>
            <w:vAlign w:val="center"/>
            <w:hideMark/>
          </w:tcPr>
          <w:p w14:paraId="26B1A26B" w14:textId="77777777" w:rsidR="00E40CE1" w:rsidRPr="001F2D8D" w:rsidRDefault="00E40CE1" w:rsidP="00C17BB8">
            <w:r w:rsidRPr="001F2D8D">
              <w:t xml:space="preserve">DE "Written Communication" OR DE "Creative Writing" OR DE "Journal Writing" OR DE "Text Structure" OR DE "Writing Skills" OR "narrative writing" OR "written discourse" OR "written description*" OR "descriptive writing" OR "text writing" OR "typing" </w:t>
            </w:r>
          </w:p>
        </w:tc>
        <w:tc>
          <w:tcPr>
            <w:tcW w:w="1404" w:type="pct"/>
            <w:tcBorders>
              <w:top w:val="outset" w:sz="6" w:space="0" w:color="auto"/>
              <w:left w:val="outset" w:sz="6" w:space="0" w:color="auto"/>
              <w:bottom w:val="outset" w:sz="6" w:space="0" w:color="auto"/>
              <w:right w:val="outset" w:sz="6" w:space="0" w:color="auto"/>
            </w:tcBorders>
            <w:vAlign w:val="center"/>
            <w:hideMark/>
          </w:tcPr>
          <w:p w14:paraId="07B0AB8E" w14:textId="77777777" w:rsidR="00E40CE1" w:rsidRPr="001F2D8D" w:rsidRDefault="00E40CE1" w:rsidP="00C17BB8">
            <w:r w:rsidRPr="001F2D8D">
              <w:t xml:space="preserve">Expanders - Apply equivalent subjects </w:t>
            </w:r>
            <w:r w:rsidRPr="001F2D8D">
              <w:br/>
              <w:t xml:space="preserve">Search modes - Boolean/Phrase   </w:t>
            </w:r>
          </w:p>
        </w:tc>
        <w:tc>
          <w:tcPr>
            <w:tcW w:w="1028" w:type="pct"/>
            <w:tcBorders>
              <w:top w:val="outset" w:sz="6" w:space="0" w:color="auto"/>
              <w:left w:val="outset" w:sz="6" w:space="0" w:color="auto"/>
              <w:bottom w:val="outset" w:sz="6" w:space="0" w:color="auto"/>
              <w:right w:val="outset" w:sz="6" w:space="0" w:color="auto"/>
            </w:tcBorders>
            <w:vAlign w:val="center"/>
            <w:hideMark/>
          </w:tcPr>
          <w:p w14:paraId="1FB22168" w14:textId="77777777" w:rsidR="00E40CE1" w:rsidRPr="001F2D8D" w:rsidRDefault="00E40CE1" w:rsidP="00C17BB8">
            <w:r w:rsidRPr="001F2D8D">
              <w:t xml:space="preserve">Interface - EBSCOhost Research Databases </w:t>
            </w:r>
            <w:r w:rsidRPr="001F2D8D">
              <w:br/>
              <w:t xml:space="preserve">Search Screen - Advanced Search </w:t>
            </w:r>
            <w:r w:rsidRPr="001F2D8D">
              <w:br/>
              <w:t xml:space="preserve">Database - APA </w:t>
            </w:r>
            <w:proofErr w:type="spellStart"/>
            <w:r w:rsidRPr="001F2D8D">
              <w:t>PsycInfo</w:t>
            </w:r>
            <w:proofErr w:type="spellEnd"/>
            <w:r w:rsidRPr="001F2D8D">
              <w:t xml:space="preserve"> </w:t>
            </w:r>
          </w:p>
        </w:tc>
        <w:tc>
          <w:tcPr>
            <w:tcW w:w="501" w:type="pct"/>
            <w:tcBorders>
              <w:top w:val="outset" w:sz="6" w:space="0" w:color="auto"/>
              <w:left w:val="outset" w:sz="6" w:space="0" w:color="auto"/>
              <w:bottom w:val="outset" w:sz="6" w:space="0" w:color="auto"/>
              <w:right w:val="outset" w:sz="6" w:space="0" w:color="auto"/>
            </w:tcBorders>
            <w:vAlign w:val="center"/>
            <w:hideMark/>
          </w:tcPr>
          <w:p w14:paraId="0FB85CD0" w14:textId="77777777" w:rsidR="00E40CE1" w:rsidRPr="001F2D8D" w:rsidRDefault="00E40CE1" w:rsidP="00C17BB8">
            <w:r w:rsidRPr="001F2D8D">
              <w:t xml:space="preserve">26,877 </w:t>
            </w:r>
          </w:p>
        </w:tc>
      </w:tr>
      <w:tr w:rsidR="00E40CE1" w:rsidRPr="001F2D8D" w14:paraId="762D808B" w14:textId="77777777" w:rsidTr="00C17BB8">
        <w:trPr>
          <w:tblCellSpacing w:w="0" w:type="dxa"/>
        </w:trPr>
        <w:tc>
          <w:tcPr>
            <w:tcW w:w="363" w:type="pct"/>
            <w:tcBorders>
              <w:top w:val="outset" w:sz="6" w:space="0" w:color="auto"/>
              <w:left w:val="outset" w:sz="6" w:space="0" w:color="auto"/>
              <w:bottom w:val="outset" w:sz="6" w:space="0" w:color="auto"/>
              <w:right w:val="outset" w:sz="6" w:space="0" w:color="auto"/>
            </w:tcBorders>
            <w:vAlign w:val="center"/>
            <w:hideMark/>
          </w:tcPr>
          <w:p w14:paraId="176AF1C9" w14:textId="77777777" w:rsidR="00E40CE1" w:rsidRPr="001F2D8D" w:rsidRDefault="00E40CE1" w:rsidP="00C17BB8">
            <w:r w:rsidRPr="001F2D8D">
              <w:t xml:space="preserve">S4 </w:t>
            </w:r>
          </w:p>
        </w:tc>
        <w:tc>
          <w:tcPr>
            <w:tcW w:w="1704" w:type="pct"/>
            <w:tcBorders>
              <w:top w:val="outset" w:sz="6" w:space="0" w:color="auto"/>
              <w:left w:val="outset" w:sz="6" w:space="0" w:color="auto"/>
              <w:bottom w:val="outset" w:sz="6" w:space="0" w:color="auto"/>
              <w:right w:val="outset" w:sz="6" w:space="0" w:color="auto"/>
            </w:tcBorders>
            <w:vAlign w:val="center"/>
            <w:hideMark/>
          </w:tcPr>
          <w:p w14:paraId="7CCA77EB" w14:textId="77777777" w:rsidR="00E40CE1" w:rsidRPr="001F2D8D" w:rsidRDefault="00E40CE1" w:rsidP="00C17BB8">
            <w:r w:rsidRPr="001F2D8D">
              <w:t xml:space="preserve">DE "Written Communication" OR DE "Creative Writing" OR DE "Journal Writing" OR DE "Text Structure" OR DE "Writing Skills" OR "narrative writing" OR "written </w:t>
            </w:r>
            <w:r w:rsidRPr="001F2D8D">
              <w:lastRenderedPageBreak/>
              <w:t xml:space="preserve">discourse" OR "written description*" OR "descriptive writing" OR writing OR written OR "text writing" OR "typing" </w:t>
            </w:r>
          </w:p>
        </w:tc>
        <w:tc>
          <w:tcPr>
            <w:tcW w:w="1404" w:type="pct"/>
            <w:tcBorders>
              <w:top w:val="outset" w:sz="6" w:space="0" w:color="auto"/>
              <w:left w:val="outset" w:sz="6" w:space="0" w:color="auto"/>
              <w:bottom w:val="outset" w:sz="6" w:space="0" w:color="auto"/>
              <w:right w:val="outset" w:sz="6" w:space="0" w:color="auto"/>
            </w:tcBorders>
            <w:vAlign w:val="center"/>
            <w:hideMark/>
          </w:tcPr>
          <w:p w14:paraId="7E6772A5" w14:textId="77777777" w:rsidR="00E40CE1" w:rsidRPr="001F2D8D" w:rsidRDefault="00E40CE1" w:rsidP="00C17BB8">
            <w:r w:rsidRPr="001F2D8D">
              <w:lastRenderedPageBreak/>
              <w:t xml:space="preserve">Expanders - Apply equivalent subjects </w:t>
            </w:r>
            <w:r w:rsidRPr="001F2D8D">
              <w:br/>
              <w:t xml:space="preserve">Search modes - Boolean/Phrase   </w:t>
            </w:r>
          </w:p>
        </w:tc>
        <w:tc>
          <w:tcPr>
            <w:tcW w:w="1028" w:type="pct"/>
            <w:tcBorders>
              <w:top w:val="outset" w:sz="6" w:space="0" w:color="auto"/>
              <w:left w:val="outset" w:sz="6" w:space="0" w:color="auto"/>
              <w:bottom w:val="outset" w:sz="6" w:space="0" w:color="auto"/>
              <w:right w:val="outset" w:sz="6" w:space="0" w:color="auto"/>
            </w:tcBorders>
            <w:vAlign w:val="center"/>
            <w:hideMark/>
          </w:tcPr>
          <w:p w14:paraId="61A622F1" w14:textId="77777777" w:rsidR="00E40CE1" w:rsidRPr="001F2D8D" w:rsidRDefault="00E40CE1" w:rsidP="00C17BB8">
            <w:r w:rsidRPr="001F2D8D">
              <w:t xml:space="preserve">Interface - EBSCOhost Research Databases </w:t>
            </w:r>
            <w:r w:rsidRPr="001F2D8D">
              <w:br/>
              <w:t xml:space="preserve">Search Screen - Advanced Search </w:t>
            </w:r>
            <w:r w:rsidRPr="001F2D8D">
              <w:br/>
            </w:r>
            <w:r w:rsidRPr="001F2D8D">
              <w:lastRenderedPageBreak/>
              <w:t xml:space="preserve">Database - APA </w:t>
            </w:r>
            <w:proofErr w:type="spellStart"/>
            <w:r w:rsidRPr="001F2D8D">
              <w:t>PsycInfo</w:t>
            </w:r>
            <w:proofErr w:type="spellEnd"/>
            <w:r w:rsidRPr="001F2D8D">
              <w:t xml:space="preserve"> </w:t>
            </w:r>
          </w:p>
        </w:tc>
        <w:tc>
          <w:tcPr>
            <w:tcW w:w="501" w:type="pct"/>
            <w:tcBorders>
              <w:top w:val="outset" w:sz="6" w:space="0" w:color="auto"/>
              <w:left w:val="outset" w:sz="6" w:space="0" w:color="auto"/>
              <w:bottom w:val="outset" w:sz="6" w:space="0" w:color="auto"/>
              <w:right w:val="outset" w:sz="6" w:space="0" w:color="auto"/>
            </w:tcBorders>
            <w:vAlign w:val="center"/>
            <w:hideMark/>
          </w:tcPr>
          <w:p w14:paraId="3D977342" w14:textId="77777777" w:rsidR="00E40CE1" w:rsidRPr="001F2D8D" w:rsidRDefault="00E40CE1" w:rsidP="00C17BB8">
            <w:r w:rsidRPr="001F2D8D">
              <w:lastRenderedPageBreak/>
              <w:t xml:space="preserve">147,393 </w:t>
            </w:r>
          </w:p>
        </w:tc>
      </w:tr>
      <w:tr w:rsidR="00E40CE1" w:rsidRPr="001F2D8D" w14:paraId="5DC5DF5E" w14:textId="77777777" w:rsidTr="00C17BB8">
        <w:trPr>
          <w:tblCellSpacing w:w="0" w:type="dxa"/>
        </w:trPr>
        <w:tc>
          <w:tcPr>
            <w:tcW w:w="363" w:type="pct"/>
            <w:tcBorders>
              <w:top w:val="outset" w:sz="6" w:space="0" w:color="auto"/>
              <w:left w:val="outset" w:sz="6" w:space="0" w:color="auto"/>
              <w:bottom w:val="outset" w:sz="6" w:space="0" w:color="auto"/>
              <w:right w:val="outset" w:sz="6" w:space="0" w:color="auto"/>
            </w:tcBorders>
            <w:vAlign w:val="center"/>
            <w:hideMark/>
          </w:tcPr>
          <w:p w14:paraId="4AA93EF8" w14:textId="77777777" w:rsidR="00E40CE1" w:rsidRPr="001F2D8D" w:rsidRDefault="00E40CE1" w:rsidP="00C17BB8">
            <w:r w:rsidRPr="001F2D8D">
              <w:t xml:space="preserve">S3 </w:t>
            </w:r>
          </w:p>
        </w:tc>
        <w:tc>
          <w:tcPr>
            <w:tcW w:w="1704" w:type="pct"/>
            <w:tcBorders>
              <w:top w:val="outset" w:sz="6" w:space="0" w:color="auto"/>
              <w:left w:val="outset" w:sz="6" w:space="0" w:color="auto"/>
              <w:bottom w:val="outset" w:sz="6" w:space="0" w:color="auto"/>
              <w:right w:val="outset" w:sz="6" w:space="0" w:color="auto"/>
            </w:tcBorders>
            <w:vAlign w:val="center"/>
            <w:hideMark/>
          </w:tcPr>
          <w:p w14:paraId="59E18E47" w14:textId="77777777" w:rsidR="00E40CE1" w:rsidRPr="001F2D8D" w:rsidRDefault="00E40CE1" w:rsidP="00C17BB8">
            <w:r w:rsidRPr="001F2D8D">
              <w:t xml:space="preserve">DE "Narrative Therapy" OR DE "Narratives" OR narrative OR narration </w:t>
            </w:r>
          </w:p>
        </w:tc>
        <w:tc>
          <w:tcPr>
            <w:tcW w:w="1404" w:type="pct"/>
            <w:tcBorders>
              <w:top w:val="outset" w:sz="6" w:space="0" w:color="auto"/>
              <w:left w:val="outset" w:sz="6" w:space="0" w:color="auto"/>
              <w:bottom w:val="outset" w:sz="6" w:space="0" w:color="auto"/>
              <w:right w:val="outset" w:sz="6" w:space="0" w:color="auto"/>
            </w:tcBorders>
            <w:vAlign w:val="center"/>
            <w:hideMark/>
          </w:tcPr>
          <w:p w14:paraId="3D1C1FFF" w14:textId="77777777" w:rsidR="00E40CE1" w:rsidRPr="001F2D8D" w:rsidRDefault="00E40CE1" w:rsidP="00C17BB8">
            <w:r w:rsidRPr="001F2D8D">
              <w:t xml:space="preserve">Expanders - Apply equivalent subjects </w:t>
            </w:r>
            <w:r w:rsidRPr="001F2D8D">
              <w:br/>
              <w:t xml:space="preserve">Search modes - Boolean/Phrase   </w:t>
            </w:r>
          </w:p>
        </w:tc>
        <w:tc>
          <w:tcPr>
            <w:tcW w:w="1028" w:type="pct"/>
            <w:tcBorders>
              <w:top w:val="outset" w:sz="6" w:space="0" w:color="auto"/>
              <w:left w:val="outset" w:sz="6" w:space="0" w:color="auto"/>
              <w:bottom w:val="outset" w:sz="6" w:space="0" w:color="auto"/>
              <w:right w:val="outset" w:sz="6" w:space="0" w:color="auto"/>
            </w:tcBorders>
            <w:vAlign w:val="center"/>
            <w:hideMark/>
          </w:tcPr>
          <w:p w14:paraId="7B044A2E" w14:textId="77777777" w:rsidR="00E40CE1" w:rsidRPr="001F2D8D" w:rsidRDefault="00E40CE1" w:rsidP="00C17BB8">
            <w:r w:rsidRPr="001F2D8D">
              <w:t xml:space="preserve">Interface - EBSCOhost Research Databases </w:t>
            </w:r>
            <w:r w:rsidRPr="001F2D8D">
              <w:br/>
              <w:t xml:space="preserve">Search Screen - Advanced Search </w:t>
            </w:r>
            <w:r w:rsidRPr="001F2D8D">
              <w:br/>
              <w:t xml:space="preserve">Database - APA </w:t>
            </w:r>
            <w:proofErr w:type="spellStart"/>
            <w:r w:rsidRPr="001F2D8D">
              <w:t>PsycInfo</w:t>
            </w:r>
            <w:proofErr w:type="spellEnd"/>
            <w:r w:rsidRPr="001F2D8D">
              <w:t xml:space="preserve"> </w:t>
            </w:r>
          </w:p>
        </w:tc>
        <w:tc>
          <w:tcPr>
            <w:tcW w:w="501" w:type="pct"/>
            <w:tcBorders>
              <w:top w:val="outset" w:sz="6" w:space="0" w:color="auto"/>
              <w:left w:val="outset" w:sz="6" w:space="0" w:color="auto"/>
              <w:bottom w:val="outset" w:sz="6" w:space="0" w:color="auto"/>
              <w:right w:val="outset" w:sz="6" w:space="0" w:color="auto"/>
            </w:tcBorders>
            <w:vAlign w:val="center"/>
            <w:hideMark/>
          </w:tcPr>
          <w:p w14:paraId="6E9ED107" w14:textId="77777777" w:rsidR="00E40CE1" w:rsidRPr="001F2D8D" w:rsidRDefault="00E40CE1" w:rsidP="00C17BB8">
            <w:r w:rsidRPr="001F2D8D">
              <w:t xml:space="preserve">75,753 </w:t>
            </w:r>
          </w:p>
        </w:tc>
      </w:tr>
      <w:tr w:rsidR="00E40CE1" w:rsidRPr="001F2D8D" w14:paraId="2F2CA870" w14:textId="77777777" w:rsidTr="00C17BB8">
        <w:trPr>
          <w:tblCellSpacing w:w="0" w:type="dxa"/>
        </w:trPr>
        <w:tc>
          <w:tcPr>
            <w:tcW w:w="363" w:type="pct"/>
            <w:tcBorders>
              <w:top w:val="outset" w:sz="6" w:space="0" w:color="auto"/>
              <w:left w:val="outset" w:sz="6" w:space="0" w:color="auto"/>
              <w:bottom w:val="outset" w:sz="6" w:space="0" w:color="auto"/>
              <w:right w:val="outset" w:sz="6" w:space="0" w:color="auto"/>
            </w:tcBorders>
            <w:vAlign w:val="center"/>
            <w:hideMark/>
          </w:tcPr>
          <w:p w14:paraId="0B1713A9" w14:textId="77777777" w:rsidR="00E40CE1" w:rsidRPr="001F2D8D" w:rsidRDefault="00E40CE1" w:rsidP="00C17BB8">
            <w:r w:rsidRPr="001F2D8D">
              <w:t xml:space="preserve">S2 </w:t>
            </w:r>
          </w:p>
        </w:tc>
        <w:tc>
          <w:tcPr>
            <w:tcW w:w="1704" w:type="pct"/>
            <w:tcBorders>
              <w:top w:val="outset" w:sz="6" w:space="0" w:color="auto"/>
              <w:left w:val="outset" w:sz="6" w:space="0" w:color="auto"/>
              <w:bottom w:val="outset" w:sz="6" w:space="0" w:color="auto"/>
              <w:right w:val="outset" w:sz="6" w:space="0" w:color="auto"/>
            </w:tcBorders>
            <w:vAlign w:val="center"/>
            <w:hideMark/>
          </w:tcPr>
          <w:p w14:paraId="0F59ED33" w14:textId="77777777" w:rsidR="00E40CE1" w:rsidRPr="001F2D8D" w:rsidRDefault="00E40CE1" w:rsidP="00C17BB8">
            <w:r w:rsidRPr="001F2D8D">
              <w:t xml:space="preserve">DE "Aphasia" OR DE "Dysphasia" OR DE "Cognitive Impairment" OR DE "Dementia" OR DE "AIDS Dementia Complex" OR DE "Dementia with Lewy Bodies" OR DE "Presenile Dementia" OR DE "Pseudodementia" OR DE "Semantic Dementia" OR DE "Senile Dementia" OR DE "Vascular Dementia" OR "aphasia" OR "Dementia*" OR "Cognitive Dysfunctions" OR "Cognitive Impairments" OR "Cognitive Impairment" OR "Mild Cognitive Impairment" OR "Mild Cognitive Impairments" OR "Mild Neurocognitive Disorder" OR "Mild Neurocognitive Disorders" OR "Cognitive Decline" OR " Cognitive Declines" </w:t>
            </w:r>
          </w:p>
        </w:tc>
        <w:tc>
          <w:tcPr>
            <w:tcW w:w="1404" w:type="pct"/>
            <w:tcBorders>
              <w:top w:val="outset" w:sz="6" w:space="0" w:color="auto"/>
              <w:left w:val="outset" w:sz="6" w:space="0" w:color="auto"/>
              <w:bottom w:val="outset" w:sz="6" w:space="0" w:color="auto"/>
              <w:right w:val="outset" w:sz="6" w:space="0" w:color="auto"/>
            </w:tcBorders>
            <w:vAlign w:val="center"/>
            <w:hideMark/>
          </w:tcPr>
          <w:p w14:paraId="07ED76DA" w14:textId="77777777" w:rsidR="00E40CE1" w:rsidRPr="001F2D8D" w:rsidRDefault="00E40CE1" w:rsidP="00C17BB8">
            <w:r w:rsidRPr="001F2D8D">
              <w:t xml:space="preserve">Expanders - Apply equivalent subjects </w:t>
            </w:r>
            <w:r w:rsidRPr="001F2D8D">
              <w:br/>
              <w:t xml:space="preserve">Search modes - Boolean/Phrase   </w:t>
            </w:r>
          </w:p>
        </w:tc>
        <w:tc>
          <w:tcPr>
            <w:tcW w:w="1028" w:type="pct"/>
            <w:tcBorders>
              <w:top w:val="outset" w:sz="6" w:space="0" w:color="auto"/>
              <w:left w:val="outset" w:sz="6" w:space="0" w:color="auto"/>
              <w:bottom w:val="outset" w:sz="6" w:space="0" w:color="auto"/>
              <w:right w:val="outset" w:sz="6" w:space="0" w:color="auto"/>
            </w:tcBorders>
            <w:vAlign w:val="center"/>
            <w:hideMark/>
          </w:tcPr>
          <w:p w14:paraId="3BF53AF3" w14:textId="77777777" w:rsidR="00E40CE1" w:rsidRPr="001F2D8D" w:rsidRDefault="00E40CE1" w:rsidP="00C17BB8">
            <w:r w:rsidRPr="001F2D8D">
              <w:t xml:space="preserve">Interface - EBSCOhost Research Databases </w:t>
            </w:r>
            <w:r w:rsidRPr="001F2D8D">
              <w:br/>
              <w:t xml:space="preserve">Search Screen - Advanced Search </w:t>
            </w:r>
            <w:r w:rsidRPr="001F2D8D">
              <w:br/>
              <w:t xml:space="preserve">Database - APA </w:t>
            </w:r>
            <w:proofErr w:type="spellStart"/>
            <w:r w:rsidRPr="001F2D8D">
              <w:t>PsycInfo</w:t>
            </w:r>
            <w:proofErr w:type="spellEnd"/>
            <w:r w:rsidRPr="001F2D8D">
              <w:t xml:space="preserve"> </w:t>
            </w:r>
          </w:p>
        </w:tc>
        <w:tc>
          <w:tcPr>
            <w:tcW w:w="501" w:type="pct"/>
            <w:tcBorders>
              <w:top w:val="outset" w:sz="6" w:space="0" w:color="auto"/>
              <w:left w:val="outset" w:sz="6" w:space="0" w:color="auto"/>
              <w:bottom w:val="outset" w:sz="6" w:space="0" w:color="auto"/>
              <w:right w:val="outset" w:sz="6" w:space="0" w:color="auto"/>
            </w:tcBorders>
            <w:vAlign w:val="center"/>
            <w:hideMark/>
          </w:tcPr>
          <w:p w14:paraId="49E34721" w14:textId="77777777" w:rsidR="00E40CE1" w:rsidRPr="001F2D8D" w:rsidRDefault="00E40CE1" w:rsidP="00C17BB8">
            <w:r w:rsidRPr="001F2D8D">
              <w:t xml:space="preserve">139,441 </w:t>
            </w:r>
          </w:p>
        </w:tc>
      </w:tr>
      <w:tr w:rsidR="00E40CE1" w:rsidRPr="001F2D8D" w14:paraId="49EA673F" w14:textId="77777777" w:rsidTr="00C17BB8">
        <w:trPr>
          <w:tblCellSpacing w:w="0" w:type="dxa"/>
        </w:trPr>
        <w:tc>
          <w:tcPr>
            <w:tcW w:w="363" w:type="pct"/>
            <w:tcBorders>
              <w:top w:val="outset" w:sz="6" w:space="0" w:color="auto"/>
              <w:left w:val="outset" w:sz="6" w:space="0" w:color="auto"/>
              <w:bottom w:val="outset" w:sz="6" w:space="0" w:color="auto"/>
              <w:right w:val="outset" w:sz="6" w:space="0" w:color="auto"/>
            </w:tcBorders>
            <w:vAlign w:val="center"/>
            <w:hideMark/>
          </w:tcPr>
          <w:p w14:paraId="5F46964B" w14:textId="77777777" w:rsidR="00E40CE1" w:rsidRPr="001F2D8D" w:rsidRDefault="00E40CE1" w:rsidP="00C17BB8">
            <w:r w:rsidRPr="001F2D8D">
              <w:t xml:space="preserve">S1 </w:t>
            </w:r>
          </w:p>
        </w:tc>
        <w:tc>
          <w:tcPr>
            <w:tcW w:w="1704" w:type="pct"/>
            <w:tcBorders>
              <w:top w:val="outset" w:sz="6" w:space="0" w:color="auto"/>
              <w:left w:val="outset" w:sz="6" w:space="0" w:color="auto"/>
              <w:bottom w:val="outset" w:sz="6" w:space="0" w:color="auto"/>
              <w:right w:val="outset" w:sz="6" w:space="0" w:color="auto"/>
            </w:tcBorders>
            <w:vAlign w:val="center"/>
            <w:hideMark/>
          </w:tcPr>
          <w:p w14:paraId="3200B1A2" w14:textId="77777777" w:rsidR="00E40CE1" w:rsidRPr="001F2D8D" w:rsidRDefault="00E40CE1" w:rsidP="00C17BB8">
            <w:r w:rsidRPr="001F2D8D">
              <w:t>"</w:t>
            </w:r>
            <w:proofErr w:type="gramStart"/>
            <w:r w:rsidRPr="001F2D8D">
              <w:t>written</w:t>
            </w:r>
            <w:proofErr w:type="gramEnd"/>
            <w:r w:rsidRPr="001F2D8D">
              <w:t xml:space="preserve"> discourse" AND (aphasia OR dementia OR "mild cognitive impairment") </w:t>
            </w:r>
          </w:p>
        </w:tc>
        <w:tc>
          <w:tcPr>
            <w:tcW w:w="1404" w:type="pct"/>
            <w:tcBorders>
              <w:top w:val="outset" w:sz="6" w:space="0" w:color="auto"/>
              <w:left w:val="outset" w:sz="6" w:space="0" w:color="auto"/>
              <w:bottom w:val="outset" w:sz="6" w:space="0" w:color="auto"/>
              <w:right w:val="outset" w:sz="6" w:space="0" w:color="auto"/>
            </w:tcBorders>
            <w:vAlign w:val="center"/>
            <w:hideMark/>
          </w:tcPr>
          <w:p w14:paraId="5FAB6D64" w14:textId="77777777" w:rsidR="00E40CE1" w:rsidRPr="001F2D8D" w:rsidRDefault="00E40CE1" w:rsidP="00C17BB8">
            <w:r w:rsidRPr="001F2D8D">
              <w:t xml:space="preserve">Expanders - Apply equivalent subjects </w:t>
            </w:r>
            <w:r w:rsidRPr="001F2D8D">
              <w:br/>
              <w:t xml:space="preserve">Search modes - Boolean/Phrase   </w:t>
            </w:r>
          </w:p>
        </w:tc>
        <w:tc>
          <w:tcPr>
            <w:tcW w:w="1028" w:type="pct"/>
            <w:tcBorders>
              <w:top w:val="outset" w:sz="6" w:space="0" w:color="auto"/>
              <w:left w:val="outset" w:sz="6" w:space="0" w:color="auto"/>
              <w:bottom w:val="outset" w:sz="6" w:space="0" w:color="auto"/>
              <w:right w:val="outset" w:sz="6" w:space="0" w:color="auto"/>
            </w:tcBorders>
            <w:vAlign w:val="center"/>
            <w:hideMark/>
          </w:tcPr>
          <w:p w14:paraId="4E90717D" w14:textId="77777777" w:rsidR="00E40CE1" w:rsidRPr="001F2D8D" w:rsidRDefault="00E40CE1" w:rsidP="00C17BB8">
            <w:r w:rsidRPr="001F2D8D">
              <w:t xml:space="preserve">Interface - EBSCOhost Research Databases </w:t>
            </w:r>
            <w:r w:rsidRPr="001F2D8D">
              <w:br/>
              <w:t xml:space="preserve">Search Screen - Advanced Search </w:t>
            </w:r>
            <w:r w:rsidRPr="001F2D8D">
              <w:br/>
              <w:t xml:space="preserve">Database - APA </w:t>
            </w:r>
            <w:proofErr w:type="spellStart"/>
            <w:r w:rsidRPr="001F2D8D">
              <w:t>PsycInfo</w:t>
            </w:r>
            <w:proofErr w:type="spellEnd"/>
            <w:r w:rsidRPr="001F2D8D">
              <w:t xml:space="preserve"> </w:t>
            </w:r>
          </w:p>
        </w:tc>
        <w:tc>
          <w:tcPr>
            <w:tcW w:w="501" w:type="pct"/>
            <w:tcBorders>
              <w:top w:val="outset" w:sz="6" w:space="0" w:color="auto"/>
              <w:left w:val="outset" w:sz="6" w:space="0" w:color="auto"/>
              <w:bottom w:val="outset" w:sz="6" w:space="0" w:color="auto"/>
              <w:right w:val="outset" w:sz="6" w:space="0" w:color="auto"/>
            </w:tcBorders>
            <w:vAlign w:val="center"/>
            <w:hideMark/>
          </w:tcPr>
          <w:p w14:paraId="165EB249" w14:textId="77777777" w:rsidR="00E40CE1" w:rsidRPr="001F2D8D" w:rsidRDefault="00E40CE1" w:rsidP="00C17BB8">
            <w:r w:rsidRPr="001F2D8D">
              <w:t>147</w:t>
            </w:r>
          </w:p>
        </w:tc>
      </w:tr>
    </w:tbl>
    <w:p w14:paraId="4087B5BA" w14:textId="77777777" w:rsidR="00E40CE1" w:rsidRDefault="00E40CE1" w:rsidP="00E40CE1"/>
    <w:p w14:paraId="5FFCE9A0" w14:textId="77777777" w:rsidR="00E40CE1" w:rsidRDefault="00E40CE1"/>
    <w:sectPr w:rsidR="00E40C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354B"/>
    <w:rsid w:val="000901F6"/>
    <w:rsid w:val="000A2889"/>
    <w:rsid w:val="00113457"/>
    <w:rsid w:val="001207A6"/>
    <w:rsid w:val="0012090F"/>
    <w:rsid w:val="001347D7"/>
    <w:rsid w:val="001434D1"/>
    <w:rsid w:val="0015797C"/>
    <w:rsid w:val="00174D9E"/>
    <w:rsid w:val="0018465A"/>
    <w:rsid w:val="001E6D05"/>
    <w:rsid w:val="00206A89"/>
    <w:rsid w:val="0026105B"/>
    <w:rsid w:val="0029311A"/>
    <w:rsid w:val="002B6380"/>
    <w:rsid w:val="0030451F"/>
    <w:rsid w:val="00345BC8"/>
    <w:rsid w:val="0038140C"/>
    <w:rsid w:val="003932C6"/>
    <w:rsid w:val="003E3DE4"/>
    <w:rsid w:val="00470114"/>
    <w:rsid w:val="00486F72"/>
    <w:rsid w:val="004D1A64"/>
    <w:rsid w:val="004F0455"/>
    <w:rsid w:val="004F401B"/>
    <w:rsid w:val="005777E1"/>
    <w:rsid w:val="0062314F"/>
    <w:rsid w:val="0062438C"/>
    <w:rsid w:val="006509EC"/>
    <w:rsid w:val="00672E3D"/>
    <w:rsid w:val="006C703A"/>
    <w:rsid w:val="00724B9E"/>
    <w:rsid w:val="00835407"/>
    <w:rsid w:val="008478FC"/>
    <w:rsid w:val="0088055C"/>
    <w:rsid w:val="00892F44"/>
    <w:rsid w:val="00957139"/>
    <w:rsid w:val="00982902"/>
    <w:rsid w:val="009973DB"/>
    <w:rsid w:val="00A121BE"/>
    <w:rsid w:val="00A8010C"/>
    <w:rsid w:val="00A81AE0"/>
    <w:rsid w:val="00B14346"/>
    <w:rsid w:val="00B647C9"/>
    <w:rsid w:val="00B8047E"/>
    <w:rsid w:val="00B8231C"/>
    <w:rsid w:val="00B825A6"/>
    <w:rsid w:val="00C15474"/>
    <w:rsid w:val="00CA1C38"/>
    <w:rsid w:val="00CC611E"/>
    <w:rsid w:val="00D03414"/>
    <w:rsid w:val="00D43550"/>
    <w:rsid w:val="00D5156A"/>
    <w:rsid w:val="00D748F5"/>
    <w:rsid w:val="00D778F6"/>
    <w:rsid w:val="00D95755"/>
    <w:rsid w:val="00E40CE1"/>
    <w:rsid w:val="00E842CC"/>
    <w:rsid w:val="00EB03CB"/>
    <w:rsid w:val="00EF1654"/>
    <w:rsid w:val="00F070CB"/>
    <w:rsid w:val="00F2354B"/>
    <w:rsid w:val="00F462C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132E87"/>
  <w15:chartTrackingRefBased/>
  <w15:docId w15:val="{9D1396CC-C6DC-4443-AF2A-B07E2D0DCA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354B"/>
  </w:style>
  <w:style w:type="paragraph" w:styleId="Heading1">
    <w:name w:val="heading 1"/>
    <w:basedOn w:val="Normal"/>
    <w:next w:val="Normal"/>
    <w:link w:val="Heading1Char"/>
    <w:uiPriority w:val="9"/>
    <w:qFormat/>
    <w:rsid w:val="00F2354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354B"/>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F235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F2354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354B"/>
    <w:rPr>
      <w:rFonts w:asciiTheme="majorHAnsi" w:eastAsiaTheme="majorEastAsia" w:hAnsiTheme="majorHAnsi" w:cstheme="majorBidi"/>
      <w:spacing w:val="-10"/>
      <w:kern w:val="28"/>
      <w:sz w:val="56"/>
      <w:szCs w:val="56"/>
    </w:rPr>
  </w:style>
  <w:style w:type="character" w:customStyle="1" w:styleId="term">
    <w:name w:val="term"/>
    <w:basedOn w:val="DefaultParagraphFont"/>
    <w:rsid w:val="001E6D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787</Words>
  <Characters>15889</Characters>
  <Application>Microsoft Office Word</Application>
  <DocSecurity>0</DocSecurity>
  <Lines>132</Lines>
  <Paragraphs>37</Paragraphs>
  <ScaleCrop>false</ScaleCrop>
  <Company/>
  <LinksUpToDate>false</LinksUpToDate>
  <CharactersWithSpaces>18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Spann</dc:creator>
  <cp:keywords/>
  <dc:description/>
  <cp:lastModifiedBy>Hana Kim</cp:lastModifiedBy>
  <cp:revision>2</cp:revision>
  <dcterms:created xsi:type="dcterms:W3CDTF">2023-03-18T19:31:00Z</dcterms:created>
  <dcterms:modified xsi:type="dcterms:W3CDTF">2023-03-18T19:31:00Z</dcterms:modified>
</cp:coreProperties>
</file>